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DF1" w:rsidRPr="00DB72B3" w:rsidRDefault="00157DF1" w:rsidP="00B06039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 xml:space="preserve">&gt; </w:t>
      </w:r>
      <w:r w:rsidR="00122CAF" w:rsidRPr="00DB72B3">
        <w:rPr>
          <w:rFonts w:ascii="Times New Roman" w:hAnsi="Times New Roman" w:cs="Times New Roman"/>
          <w:iCs/>
          <w:lang w:val="en-GB"/>
        </w:rPr>
        <w:t>SmelDemethylase_1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AGREGSMIPQADDCQIGTPWFPMTPAKPSLPPIYGNRQQNQLEQINGVQSQRISQGQDLSQVNKIELKDFLQEPQAQCAAACCGLTNSVTVTEYFDAWEAEAGTESQMYTNNNVNNISTDNVDEWSNVSFGHLLALAHVAGSTTAIENTNAETNFTTNGSFGSLVSSRDADGSSICSRFPFNLNSPTRDEDLSCNNAFQFEPITPYQINKKGSASDAPSLDFNETPVARHVQSSKDTLKRAEANDLNTEQSGQVLNISELPENRMIDKAVNQDAEQNNTPQQKRRKKHRPKVVIEGEHKRTPKPKTPQQHGSMETKKEKRKYVRRNKFEEPPSTPSDEVNDMTRHEGHLPSPGKIQRAKRTNIRRNQVNRFTINPAEEGTLDPPYVSRPRRFPRRSLNFDSETRLNDENSSHWSSSTVEDLHENQSNSSVHPGNGIEVTTAKTALSSVYDVTYSNQELKTCQTHHDHSTQKKIGLNHGKFIMNKQNEVSRGKCKIIFSDETHDKQASILEMTPKRLNSSNCSSSTCLIQETPERVFKRRRSFRTGEAKLYSANVRGAYFNSMQAYQAILPANEPYAQSTQGMHFPTIYKKKRTEKGHPSATSYIKPFTCEINSLFMSQSNIGLSQASTSTNDKANNLMPNQELVPAFAEVEGLRRKRSKSISKVRDLASLLEICKHFPTLPVKTVSEFGERCEISDQPNTCMEALVADTRAIMKTKKRSKRSTLVSSTASHMYALTEFTTNARGSIPAITWRSPVDEIVKRLEQLDLNRESTRPYQYAENALVIYQRDGSIVPFARSFVRKRRPRPKVDLDDETTRVWKLLLQDINSEGIDGTDEDKAKWWESEREVFHGRVDSFVARMRLVQGDRRFSPWKGSVVDSVVGVFLTQNVSDHLSSSAFMTLAARFPLKSDISVEKNEESTGIIIEEPEVSNLEPDDTIGWHDDQSTQQTPGQEFSSAESDDEKTAVHSSESSENSTNCTSSTENYILQQPGSSRESSCVHHEATTYGSTIAIAATKFLGDQVDPDNLLSSQNSAISSQDANFSAVPTSEGTESRNFLGSASFLKLLQIARTSKSHRVQDQKTENILLEKDIDGQLKHMACCSHFQMHGENHRGSIENDCTCSYLGSYTVSNSGARQNECKSNLEEAAKFSDLSTELDVPEQSKSSAKPANRALYGEMSETYISHNNNQNKVYTATIDDPVVNIVQQIQIEESNYNMQRVTEAPKFSEASIDVREEVSIVDSSKSEHTALGSNTNKGKYHAGSTLDRANHNAKAKKERLGKEKPNVDWDSLRLQAQSSSKKRERTANTMDSLDWDAVRCADVNEIAHTIRERGMNNMLAERIKDFLNRVFREHGSIDLEWLRDVPPDKAKEYLLSIRGLGLKSVECVRLLTLHNLAFPISEPIFEDIINMKIACVPTNQVFNKVDTNVGRIAVRLGWVPLQPLPESLQLHLLELYPVLESIQKYLWPRLCKLDQRTLYELHYHMITFGKVFCSKSKPNCNACPMRGECRHFASAFASARLALPAPEEKRIVSATENKAAGQNPFQNFNQQLLSLPQANQTPLEHPKLIDSAPVIKVPATPVPIVEEPATPEPEQEAPEIDIEDVCFEDPNEIPTIELNMAQFTQNVKSFVQNNTELQQVEMSKALVALTPAAASIPTPKLKHISRLRTEHQVYELPDSHPLLEGFEKRELDDPSSYLLAIWTPGETSNSIQPPGRQCNSQETGILCDNETCFACNSIREAHAQTVRGTILIPCRTAMRGSFPLNGTYFQVNEVFADHDSSLKPIDVPRNWLWDLPRRTVYFGTSIPSIFKGFVCVRGFDKKTRAPRPLIARLHFPASKLTRTKEKPDEN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 xml:space="preserve">&gt; </w:t>
      </w:r>
      <w:r w:rsidR="00122CAF" w:rsidRPr="00DB72B3">
        <w:rPr>
          <w:rFonts w:ascii="Times New Roman" w:hAnsi="Times New Roman" w:cs="Times New Roman"/>
          <w:iCs/>
          <w:lang w:val="en-GB"/>
        </w:rPr>
        <w:t>SmelDemethylase_2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TGQGSSWIPATPGKPDFAKSPPTSSNREENQQTQVDWLDLQGKQALGHATGSTVKAQNAAAYSSSTSSVTVDQCFISSEAAAGTKYGGGINMYNNFPSDNVDMWNNMSFGDLLAMAHAGGSGTTPADEIAFSVKSSFQTPINTPNADERSNFSSFPFKMNSPSRMTGATSSCNISFQFEPVTPDLIKIKVQGSNESNLDINVTSAARITQSNEDIIKRAEANELQQNKVQSELTLNQSELQEYQPDKEGKQVTQLNNTPEQKPRRRKHRPKVVAEDKPKRTPKPRTKKQPGSEETKTEKRKYVRRNKAGEPAATFAEEVNSTICHEGKAPGSEKTPTAKRKYVRRNQATKSTGKPSEEGSSGTIGRPAATSAEEINNTIFQNGKPPCSEETPIRKRNVRRNQANKSMEKLSEEGSSGTIDPTEVPRSRKTCRKSLSLEFESPPSDENSSYKPSTMDLQANNSGSTSQSAESVQLGPGKEATSEETEVGITCNITSLNQEVRNYLPQPAMQYPGPPTPDKAGWNHGKAMVGNHNESTRGNNRVIFSDLTLDKHASILRMTPQNLNCSNSSSSACLPNGKGLKRQHSCRTDEAQFYSINARGAYFNSMQAYQAILPAHKPDVYSNVGMHFSAIYKKMRAEKGHSSTSSYIRHFTGETNCVPSSQCNISGSPSNNSATSIGNNRMWNSNAMSAFVEAERLRRRSNSVTQVHDLASLHEIYKQFQTSTSKEATTYGFGERYKATHISSACMGAPIADTRAAMKTKRQSKKSILVSSAASNMYAHQHFTKNARGSLPALTWRGMSLIDEIAERLQHLDLNRESSQNEGQHGIITDHTKFQRESALVLYQRDGSMVPFGSSLARKRKPRPKVDVDDETDRVWKLLLQDINSEGIDGTDEDKAKWWEDERRVFNSRADSFIARMRLVQGDRRFSPWKGSVVDSVVGVYLTQNVSDHLSSSAFMSLAAHFPLKTDSTQKHEGNTGIIIEEPEECATEPNVSIRWYEDQPNQSTHCQDSSGVYSTDSNEEKAVVNDSESSENSTQCIKSAECSVILQSDSSREGSDLYHGSTVTGSQDQKELNDLPSSSSSVVSSENSAVIQASEGTDSSNFCSSTSFLKLLQMAGTSGARGTSCPEHLQEGENLPFLGKELSGPEKSELSAESAHSALSAVNPQNKLDIETVNDAVVNVEVQFQTEDSNCNVQQVAEAPTFSETIADVTERANIIFDSCKSEQRGLESNLKNDTNHVCSKVDKVNDSPSKAKNGRPGKEKEDIDWDSLRLQAQANGKKRERTRNTMDSLDYEAVRCANVDEIAHTIRERGMNNKLAERIKAFLNRIVSDHGSIDLEWLRDVPPDKAKEYLLSIRGLGLKSVECVRLLTLHHLAFPVDVNVGRIAVRLGWVPLQPLPESLQLHLLELYPILESIQKYLWPRLCKLDQKTLYELHYHMITFGKVFCTKSKPNCNACPLRGECRHFASAFARYNVFHKLDLIKMPQFSARLALPAPEEKSIVSATEDKAANNNPRENFSHLPLQLPPGNEQPVEHQKLITSAPIIEVPATPQPIVEVPSTPEQEQIQAPEIDIEDTCLEDPSEIPMIELNMTEFTQNVKKYV</w:t>
      </w:r>
      <w:r w:rsidRPr="00DB72B3">
        <w:rPr>
          <w:rFonts w:ascii="Times New Roman" w:hAnsi="Times New Roman" w:cs="Times New Roman"/>
        </w:rPr>
        <w:lastRenderedPageBreak/>
        <w:t>ENNMELRQVEMSNALVALTSEAASIPTPKLKNVSRLRTEHQVYELPDSHPLLEGMDKREPDDPSSYLLAIWTPGETANSTQPPETQCNSQESGTLCEDETCSSCNSIREAHSQTVRGTLLIPCRTAMRGSFPLNGTYFQVNEVFADHDSSLNPINVPRDWLWNLPRRTVYFGTSIPTIFKGLNTESIQHCFWRGFVCVRGFDHKTRAPRPLLARFHFPASKLNRTNGKTNEDKGVAS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 xml:space="preserve">&gt; </w:t>
      </w:r>
      <w:r w:rsidR="00122CAF" w:rsidRPr="00DB72B3">
        <w:rPr>
          <w:rFonts w:ascii="Times New Roman" w:hAnsi="Times New Roman" w:cs="Times New Roman"/>
          <w:iCs/>
          <w:lang w:val="en-GB"/>
        </w:rPr>
        <w:t>SmelDemethylase_3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NLGRKFSTPQENGVVQNGDHRIPFTPQKPLLQRPNLVPAEMQGNQMERTDWSKLLGMYGDLLKMPACDAEAAQNPATPVCLNKGYRGHWTDVAVGHRCSHTDINSCENVPDHSKPACTKVNSLEELIGMKNQSNVLSIRERSSNSIQLSNIPILHNSYAQVDSRYEQPQLKSAVQNNSIHLGDIPSFHNSYSRYEQQQLKSAGQKLLNESQAFTGPNHTSDCYNRPQPLDGTQGPNQANRSLISPLAPDAGTSSSTNSFFPFAPVTPEHNHFKDTQHFERENFQIQERSSFEKVKRDNVLGSMKSKDDHSDKLLQRVADSLVAVSSLSEKVDNGNIGNVDIDLNKTPASKTPKRRKHRPKVVIEGQTKRTPKRAAPGDGTPNENPSGKRKYVRRDGLKVSTTNQTEVNESAAPRNSTPNENPSGKRKYVRRKGPNATTQQTEVVDKDKVPDAEETQKTCRKMLNFDLEDITKDESLASTNIRHTEEHQQRKTTIDLNLNSQDMEASLAIVEASAISAGHNQRKGESAEELLKEKPKDLAVPPPSANQATRNNQALNALARSLSMRTVTQYHNSIQLYEPRQLALGRTPLLLRDTASTHDNKGRSNRDQFPSFPFQPRIFSQIGSVRPEMLGNDNRRRNCSTSSGFPFSTAAAIHDSTKFLPSSFSINGYNGVSEEGTRHYAGPMVVQHNSQLNPSQFHSYTETIPQHITQQMAGIHGSQVQATSSNLNHQYQFQSLSTVAQEVERINSHNNLRGQMQNMGKTSPTEPFNEVLARENRNSQADQHHLTKATGLQGTRRHAASVGTGLQGTHGYAVSIDIITQQLERLIISDRKKNAAKVEQKALVPYKGSGTIIPYDGSDPIKRRKARPRVDLDPETNRLWNVLMGKEGGTETMDKDNEKWWEDERKVVRGRVDSFVARMRLVQGDRRFSPWKGSVVDSVIGVFLTQNVSDHLSSSAFMCLAAKFPLPTSTKNTLSQDGCNIVMEEPEVEIIDPDGTIIYHKARLQHRMESHFHTTRAYLVSEHDKRSDEEVISLQNSPDSLIVQANEELRSSSGSDSEYEDQPSSPNLNKDSTQANRSPPTKWTAAFPEYQSHFMRNTLSEKLSIFGHQKTDTASDMRHNQNLDAETYLHGYPVNPHVQVEEISARTSSNSWLKIIPEFGKHQTACPEKENALGKSMKHIAGSSSTLIAQQTALPIIHAPLMGEIGNVKRQPHKENNQHSVSSHQKEMAIASQPESACIRQSANHSEAIAKGEEGQAHPSSTQPSVAGTNISKTRKRKVEEGDKKAFDWDSLRKEVLSKNGKKERSKDAMDSLNYEEVRRASVEEISDSIKERGMNNMLAERIKDFLNRLVRDHGSIDLEWLRDVAPDKVKEYLLSIRGLGLKSVECVRLLTLHNLAFPVDTNVGRIAVRLGWVPLQPLPESLQLHLLELYPILESIQKYLWPRLCKLDQRTLYELHYHMITFGKVFCTKNRPNCNACPLRGECRHFASAYASARLALPGPEEKSIVSSAVPIPGKGNAAAASMLLPPAAEVRMVYPNAPVEAANIPSFLERPMSIPQEMTNLLNREATLITSNCEPIIEEPKTPEPLPELLESDIEDGFFEDPDEIPLIELNMKEFTTNLETILQEHNKEGDVSKALVALKPDAASIPTPKLKNVGRLRTEHQVYELPDSHELLEKLDKREPDDPSPYLLAIWTPGETVDSIQPPETKCDHSGPGSLCNETTCYSCNGIREANSQTVRGTLLIPCRTAMRGSFPLNGTYFQVNEVFADHESSLNPINVPRKLLWSLSRRAVYFGTSVSTIFKGLSTDQIQYCFWRGFVCVRGFDREMRAPRPLIARLHFPASKMVKNRSDDKKKDGAGAEKVAGSNSPKSVHTK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122CAF" w:rsidRPr="00DB72B3">
        <w:rPr>
          <w:rFonts w:ascii="Times New Roman" w:hAnsi="Times New Roman" w:cs="Times New Roman"/>
          <w:iCs/>
          <w:lang w:val="en-GB"/>
        </w:rPr>
        <w:t xml:space="preserve"> SmelDemethylase_4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EVGNADKKKFEEVPFFTPTTPLKCMPAATGFNSINAGFNNFLSTSSSGEEVEMEVGNADKKKFEEVPFFTPTTPLKCMPAATGFNSINAGFNNFLSTSSSDNSQKKDEEVSAVIGGRTEFLSQYLDGFSKSASVAPSTPMKGNPRKKQCRSLDLNERPLKKPRIKKHTPKIFDESKPKKTPKPKIKPSIPKSRNFKASAKIKKKLEDCDKVSDDLSEDMDMQTPNSKIPETIPESLVLQVSTPQPQILEHAIPAISPPDLQHNILTDLGHVSKSSKRSLHFNLENEMDVFSVGEAEVIRNHVTHGHNKFLSNPLDSVNEQAVDINSSIGLEDNLEAESTSQPNQGNNPSIYQDDQRAYQHHFLKVYERRKTKIDSMPLAGNEAHIYQSNHGSIVPSNCWDHFPKVYKRRTRVNTDVVPLAGNDAISQNDHKARDKGGSQLDFLENYRTQDNIGTADYADKGWNALDINTKCKLTSSAKRTGRRTGKKRATNKRVKIARRDKKSCFTISKRISRRNFEIVNGAKNTCFSTINTGQKGKFSSQFVGKVLPNENQIAAAMADPESFECVFSLFPMVKSRRKRSIHPKRTKSVCREENTELEPLSLALTLSPLITSKRKRSKKCNRSTAISAINGIESFTNKWSQISSWNEVQECSQHEDSWPQTNKSACNDIQECPRHEGLLPRTNKSTCSEIQKCPQHENLRPRTKCSTNFESLVAKLIRRFEKIKICGKRTYKKKTTSNNAGMLVLKNPLGAITTYKKKDKLRETLPKVDLDMESLRMWNLLIENGGIDEYPDEEKKWEEQRNIFKGRVASFIARMRLVLGNRTFSQWKGSVVDSVVGVFLTQNVSDHLSSNAFMLLASAFPLQNKHEMTTQQEQALAITQGMQDSFEKDFDAYDSSSRNASECLQEENIGNESTCGSQSSVNSCNPEVITFAKSCDLGNETGKLPNMTSGEKNKSPKREIDWDELRKTYSTGKYSGSTESNGDSVNWEAVRNADVKQIFETIKCRGQANVLAAKIKNFLNRLVEDHGSFDLEWLRDVPTDDVKEFLLSIYGLGPKSVDCVRLLSLRHHSFPVDINVARVAVRLGWVPLQPLPDGIQMHLLESFPLQSSIQKYLWPRLCKLDMLTLYELHYHMITFGKVFCTKKKPNCDACPMRAECRHFASAFASTRLRLPGLKKEGEATSEQPDIVHDVPNMHVSLPNLSHSSESFLESSSFQTQGCEPIIEMPESPEHRHLESLEQDIEDFPYEAEHKQEIPTIKLNTKAFGENILNFIDKSND</w:t>
      </w:r>
      <w:r w:rsidRPr="00DB72B3">
        <w:rPr>
          <w:rFonts w:ascii="Times New Roman" w:hAnsi="Times New Roman" w:cs="Times New Roman"/>
        </w:rPr>
        <w:lastRenderedPageBreak/>
        <w:t>EFKESMLSFVDEISRLHRDEEVSKVLVLWNPKSASDPARKLKTEGRLRTEHSVYELPDDHPLLSGKKKGKVSSSKELELYDSEMCLDSTSYSPNDQIVYGTILLPCRTVNRGSFPLNGTYFQINEVFADHETSINPIPVARASIWNLVRRTLYCGTSVTSIFRGLSTEEIQSCFWKGFMAIRGYDRKQRAPRPLHYRFHSKDGEI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 xml:space="preserve">&gt; </w:t>
      </w:r>
      <w:r w:rsidR="00122CAF" w:rsidRPr="00DB72B3">
        <w:rPr>
          <w:rFonts w:ascii="Times New Roman" w:hAnsi="Times New Roman" w:cs="Times New Roman"/>
          <w:iCs/>
          <w:lang w:val="en-GB"/>
        </w:rPr>
        <w:t>SmelDemethylase_5</w:t>
      </w:r>
    </w:p>
    <w:p w:rsidR="00660856" w:rsidRPr="00DB72B3" w:rsidRDefault="001968BA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EKSSKGSCNIKNEGINRRTNPNRGKNKKETRNQRAEPILRRKSDNADLKSEAIEWKNIRKSSSFVNPKERNDNTLDAVDWHAVHAATAEEISKAIMQRGMDKKLAQRIKNFINRLILEQGNVDLEWLREVQPEKAKEYLLSIYGLGMKSVECIRLLTLQHQAFPVDTNVGRVLVRLGWIPIQPLPRGREMHLLNMYPSVKDVHKYLWPRLCTLNYLTLYEFHHQMITFGKVFCTKTSPNCNACPMKAECRHFASAFTSARLLLTGPGETSSASTDTALVPVDSDSCQANLVSSFGDASNSQGDHQNELITYPALECIGQTDIEDYCANDIPTITFDCQAFMENLLSYIDENDVSTKGTDLSKALVIATQEAPLPKLKHIGRLRTEHQVYELPDSHPLLEGIEKREPEDPCPYLLAIRTPASEEPTKEKRESDETQNKVDASNIGAGNDIQTVSGTLLIPCRTANKGKFPLNGTYFQVNEVFADEESSQQPIEVPSAWIWNLPRKTLYCGNSIRAIFRGMSTKEVQNCFWRGYVCLRGFNRKTGIPGSLPLDLHRPISKLGKAKRS</w:t>
      </w:r>
    </w:p>
    <w:p w:rsidR="001968BA" w:rsidRPr="00DB72B3" w:rsidRDefault="001968BA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441EEF" w:rsidRPr="00DB72B3">
        <w:rPr>
          <w:rFonts w:ascii="Times New Roman" w:hAnsi="Times New Roman" w:cs="Times New Roman"/>
        </w:rPr>
        <w:t>CcDemethylase</w:t>
      </w:r>
      <w:r w:rsidR="001F44AB">
        <w:rPr>
          <w:rFonts w:ascii="Times New Roman" w:hAnsi="Times New Roman" w:cs="Times New Roman"/>
        </w:rPr>
        <w:t>_</w:t>
      </w:r>
      <w:r w:rsidR="00441EEF" w:rsidRPr="00DB72B3">
        <w:rPr>
          <w:rFonts w:ascii="Times New Roman" w:hAnsi="Times New Roman" w:cs="Times New Roman"/>
        </w:rPr>
        <w:t>like3</w:t>
      </w:r>
    </w:p>
    <w:p w:rsidR="00A75521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LKSEFGYFESFYNGFENQKHHQVDLDSAGYVAAADAAHRLMESLTSSNFSSNDCISISIDFHERLEPIVGLIREEVSPMKLSNDDEDKLVGEKQAMTKMQQVKKFRPKVMTPKPITPSPSSSSSRGHTSVKSSCRRALDFDAQTKTMLIYTKGGHCFTRSVNKYMEGRLECNDKEEDMNEQEEELFRQRALSFITSMRHVQGNRGFMGWKGSVVDSVVGVFLTQNAPDNLSSSAFMCLAAKYLIEDPKEGISKHALDWNAVRCAQPYEISHVIQERGMNNRIAARIQVTFLDSIYNHKSGLLDDLEWLRKAKPEKTMEFFSKIYGLGIKSMDCLRLLTLRQHAFPVDRHVARIVVRLGWVPVEKLPDGVLIHELEEYPMMEAVQDYLSQRLSNLDVDTLYELHYQMITFGKVFCTKKKPNCNSCPLKKECKHFASAFGRFPPQGEFKTFVPRTPTPGQSSSRVQVILEEDIEDLCKVHPVIKVMKNAAGKGKEEEEVVVGRFLVPCRTATRGSFPLDGTFFQINEVFADDESCKKPVVVSRNLLSDLTIKTLFCGTSISAIFQVAAVSIDLVPLVTASHELRLCRLPRVAASHELRLCRLPRVAASQSAVSISPPSYYSFLLLLVPPSASFRLLPVGRSSLDNS</w:t>
      </w:r>
    </w:p>
    <w:p w:rsidR="00277DB6" w:rsidRPr="00DB72B3" w:rsidRDefault="00473358" w:rsidP="00B06039">
      <w:pPr>
        <w:tabs>
          <w:tab w:val="left" w:pos="2730"/>
        </w:tabs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ab/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441EEF" w:rsidRPr="00DB72B3">
        <w:rPr>
          <w:rFonts w:ascii="Times New Roman" w:hAnsi="Times New Roman" w:cs="Times New Roman"/>
        </w:rPr>
        <w:t>CcDemethylase</w:t>
      </w:r>
      <w:r w:rsidR="001F44AB">
        <w:rPr>
          <w:rFonts w:ascii="Times New Roman" w:hAnsi="Times New Roman" w:cs="Times New Roman"/>
        </w:rPr>
        <w:t>_</w:t>
      </w:r>
      <w:r w:rsidR="00441EEF" w:rsidRPr="00DB72B3">
        <w:rPr>
          <w:rFonts w:ascii="Times New Roman" w:hAnsi="Times New Roman" w:cs="Times New Roman"/>
        </w:rPr>
        <w:t>like4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GEEGESSSSRQVYPPEVAYAPATPAKPDRSDWGPIGIDWLKNQFDEVIFEETSAKKSISCWEGNSVSTSHIYDLSGFSMDDVETWNSISCRDLLALADATIRRGSDDGDHDRSDGLDFDNRSNCIDTQQYGWLNLGNYSPDLNLPPEMVMKPLVSTGLSTQITPGTPDQARRAEHKQMGSDIVAKVVADNNKERYNLDEQPQVQVLVEQLQGDVSTIVEANQDFEKGLTAETNLNETPQPKQRRRKHRPKVVREGQQKKAKQSATPQKPDGSSTGKRKYVRKKGVEKSPATPAVEEGSGTIDPSSDQQNKKSCRKKINFDETEKGNEVTVETAEVNITVDKTCSMNQVVETILESQSASPITPSKTELPIKDAKHTYRKVKCRINFLQETHDKRPSSVSSPNESNCSTSASFNKGEAQGSKMELSSKIVGMELWDENAIGVGCNLSKFTNDCSGGKQGMHLPANKKKRIEKCRSSITSGAISSVCSAQSSDCSFLAEQNASKAPQMSKDYVLKDDQQPYKQAFGHLENSKKKRRSKALSLIPDLALFPGIVEGRHWQTPKEGSRYEVAYQQQTYTEAHAADFHVSIATKKRMKKNAKLPSLYQDHLRFTKGCIDSLINQFERLDINSQMAEEGRDALIPYLSRYNEKNALVLYQERGLVPFEGLFNPVKRRKPRPKVDLDEETSRVWTLLLENINSQGIDGTDEDKAKWWEEERRVFRGRADSFIARMHLVQGDRRFSRWKGSVLDSVIGVFLTQNVSDHLSSSAFMALAARYPLKSKSSSEPLHDDESILSVKEPCQVDQDETITWHEKLNQPSGDHGPMMLQDIDLCEEKEVVNSNKFPKNSGCVDLNVSSEGEVPELAEKDLAMYKESVVDQIENDDIASSQNSANMSPSSVQSSVAHTTERLGSCSKEEQKDMSKATIFGGYTSFVELLHMQGTTTVHETYSQQQAEESSNKKIGQDELESVAYLEEQNDGISPHSNSSRALEVETFELREERNITQKKSQEEFASEESGLSAESASQAMVQLVKTTSSQEASKSCNTCHIRLQERSRSRCKMIAVNPNINTEQHTEDNNCEVQEVIAIANVSADNSKATESNNILKASGETAHKVVEINSVDHGTHQIVNGMDEGSSKVKRQKSGKVKQKIEWDNLRLHAEVTEKRERTPNTSDSLDYEAVRTADVNEVADTIKERGMNNVLAARIKDLLDRLVEDHGSIDLEWLRDVPPDKAKEYLLSFRGLGLKSVECVRLLTLHHLAFPVDTNVGRIAVRLGWVPLQPLPESLQLHLLELYPVLESIQKYLWPRLCKLDQRTLYELHYQMITFGKVFCTKSKPNCNACPMRGECRHFASAFASARLGLPAPEERMASLTENRTGQSSIGLIEQCHITLPSASEQWQQLSDIQNCNSGIEEPATPGSTVEVPATSGPIVEVPATSGTIVEVPATSGPIVEVPATPGPIVEVPETPGPIIEVPATPEPEPIQEEFDIEDFCEDSEEIPMIKLNIEEFTQNLQTYMEKHMVLGEGDMSKALVALTSEAASIPTPKLKNVSQLRTEHQVYELPDSHPLLEGLDTREPDDPCSYLLAIWTPGETADSIQPPEGQCCSQESGTLCSEETCFFCNSTREANSQTVRGTLLIPCRTAMRGSFPLNGTYFQVNEVFADHESSLNPIDVPRSWLWNLPRRTVYFGTSIPTIFKGLTTEDIQYCFWRDVDAVSVVNPRYKWQDNHVQTAAADIQILQKTLSSWPEWHDS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441EEF" w:rsidRPr="00DB72B3">
        <w:rPr>
          <w:rFonts w:ascii="Times New Roman" w:hAnsi="Times New Roman" w:cs="Times New Roman"/>
        </w:rPr>
        <w:t>CcDemethylase</w:t>
      </w:r>
      <w:r w:rsidR="001F44AB">
        <w:rPr>
          <w:rFonts w:ascii="Times New Roman" w:hAnsi="Times New Roman" w:cs="Times New Roman"/>
        </w:rPr>
        <w:t>_</w:t>
      </w:r>
      <w:r w:rsidR="00441EEF" w:rsidRPr="00DB72B3">
        <w:rPr>
          <w:rFonts w:ascii="Times New Roman" w:hAnsi="Times New Roman" w:cs="Times New Roman"/>
        </w:rPr>
        <w:t>like2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NFERGFPIPRHGNEDSRSSVTHGIPVPPESGIEHHHGSWTATSGGSGTVGGGDARATPRRPIPMDNGTVHGSESWNTINLEQPTPMGNGVTEDRNPTLERTILQRSGIARNANDWKSVIPGNLFPHRNGIGQSRNSWSPATPEKIVNQRSNTENGLESENWQDLIGMYTGLLKEDTVDKNGVLEDINPTPSKVRDYGNQNWVASNNKNATHRSSPSPYWNHTSNQASTTSDPYLKTNDPANWNSNLLATLVGSQNSSTHTSSANKAQTNGIHHISNRSAVPNSANQVESNSMRSTSWTSMLGSQRTMRFTSNNLINDAHNTEDGFPVAYQPGYKPNSPPRSAASSIIDSFPFAPITPDNQGKHMHSQRVPENGNFRVEGTSTPAKDSRENQTVSREDAENLYNELLQTIGDSPPSAISTTQKELGVPENTDEQGIDLNKTPQQKTPTRRKKHRPKVIREGKPKRTPKPKDPSDGTSNETRVKRKYVRKKGINILETQGDDVTKNIPVASVGKRKYVRKKGLEKFGDEQQSRMDDVATSVVGIPAKSCKKQLNFDLDPVAQDESYGIRSSQQGIDVNVETPARSCKKQLKFDLEPVAQDKGYGIRSSQEGININVNPQDIGQERRINSILERPAIEIAQQNISMQSGNQYELNVPITPLANTKHHALNMLARNMTIKNSIPEHDRRGNLYNKVNQRFHGEGIENLVLQADMVSTNLERVREPNLMSTPQSLASKGMLNLDERRGIKRQSPEQMCLNANTMDSLLLYQKLLLGVAHRAYDRNNLSSILLENSKKTKMQSEFQTLVSSEPSCIIPHKPRQETRQINGIYGNGSAMHLLTSSTEGVNPYKTMHVGGNVINGQFRPPMAATHYLQKHQVFSGMQHHPLRSVPERSQRYIQGHDIGSKTAIMSWNLPPPTPSKETSRYAVTAYPATSLEKRQTAKPNSYNQRLNGLNQMFQHHRNDPLKGYQQPTTVARGRPRKQKPELSVDDITYRLEGLHIYDGNKKEQHELVLYRGSNALIPFEPIKKRIPRPKVDLDPETDRLWRLLMGKEGSEGAETLENGKEKWWEEERRVFRGRADSFIARMHLVQGDRRFSRWKGSVVDSVIGVFLTQNVSDHLSSSAFMSLAAKFPPKLSTTKETCCQDGACEEPIEVAEPNGITKCHEKIKQPVPDQSFFVSSKPSEDMTHQISSTRGAANKQSGISEEEVILSQDSFDSSTTQTVDEIRSSSGSNSEADDVTTGFETSKQSDPPVNLIQEKDHSCHDNWSTLIDEPKASIHHLPKEPECSMQLPRMNGVDLNSSSSFIPANSLQQESFVSSGQYQMSATPGPQKAGLLHFGVLGKESTSSLPSSNSEITEACHTSNVTCSENETPKFAGSSQGQYNLPSSHPVHQENFQPEPPVCSSQILNTNHPQVGEFFKETTRHGETLAKGKNGAQKQDTPMFEGIPSLVDKQICFENTVPEAKAKEQNHSSHEPPSGAGTNMSKAQKRKAEDERNRAFDWDSLRKEALSNGEKGERSKDATDSLDYEALRRAHVSEISDAIRERGMNNLLADRIKDFLNRLVRDHGKIDLEWLRDAPPDKAKDYLLSVRGLGLKSVECVRLLTLHHLAFPVDTNVGRIAVRLGWVPLQPLPESLQLHLLEMYPVLESIQKYLWPRLCKLDQLTLYELHYQMITFGKVFCTKSKPNCNACPMRAECRHFASAFASARLALPGPEEKRIVTSDAPVATDPIPPMVIRPMPLPQAENGFDKSERSFGRNCEPIIEEPTTPEPEAAELSISDIEDQYYEDSDEIPSIKLNMEEFTTNLQNIMQDSMELQDDMSKALVALNPNAASIPTPKLKDVSRLRTEHQVYELPDSHRLLEGLDKREPDDPSPYLLAIWTPGETANSVQPPERECSAQQSGKLCDRTTCFSCNNIKEANSQVVRGTILIPCRTAMRGSFPLNGTYFQVNEMFADHASSMNPIDVPRTWIWNLPRRTVYFGTSVSTIFKGLTTGGIQYCFWKGFVCVRGFDRKTRAPRPLMARLHFPASKI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441EEF" w:rsidRPr="00DB72B3">
        <w:rPr>
          <w:rFonts w:ascii="Times New Roman" w:hAnsi="Times New Roman" w:cs="Times New Roman"/>
        </w:rPr>
        <w:t>CcDemethylase</w:t>
      </w:r>
      <w:r w:rsidR="001F44AB">
        <w:rPr>
          <w:rFonts w:ascii="Times New Roman" w:hAnsi="Times New Roman" w:cs="Times New Roman"/>
        </w:rPr>
        <w:t>_</w:t>
      </w:r>
      <w:r w:rsidR="00441EEF" w:rsidRPr="00DB72B3">
        <w:rPr>
          <w:rFonts w:ascii="Times New Roman" w:hAnsi="Times New Roman" w:cs="Times New Roman"/>
        </w:rPr>
        <w:t>like5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NFENGPDNRFNKATFGIGTRSFGLEDAVFERNTGGMYDGRFLMNNMWNTIPCSDLLALADAAITTKSEVNMHFQNRNQNQNHEDRQHERTRYLFDLNSPPIATDPQLITGISSQLSPVTPKITRRVDHRQVVSDIINLDEDGSTDEAADKQDNERSDPEQPQLILEQSQDTISMQLEEVNGDFEEELSDDFNPKKTPQPKQRRRKHRPKVVIESKPKSAKKSTPPQPDGSSTGKRKYVRKIMSERSTETPTSEASLPKTRNSCRRKINFEEEQNLHTELQGIKKKTEIELMCDKEFLTDQMTMLSPITPNKSELRHERLAKDVNPMSMRAKRNLSFSRKAHDNDSNCSTSGCFNEDGQETRGSKRECSGDENGLGNRCNNSLEAYLSMITNFPAIYKKKRTEKCQSSVTFRAVSSIWSPEYNNRSFPETSTVYGLNFQQSYKHMLAFGHVESFRKKRSKGVKRMRDLASFAGMIEGKKSASKALCQHHTCMEALSADFSASIATKKRTKRKYIVPSSSNPYDIDALINQFESMSLNNRMVEQDQHALVPYSTRYREKNALVLYKQDKSVVPFEGSYQLRRRKPRPKVDLDDETSRVWRLLLEDINSKGIDGTDEDKEKWWEEERNVFSGRAASFIARMHLVQDSVIGVFLTQNVSDHLSSSAFMNLAARYPLKSKSSNEPLQDDKSSISVKEPCQLDLEETIRWHEGNSNQQPAQDHGSIMLQDADSYEEKEVVNSNERSVRLKDILSGEVLEISRNDSGILESFTQENRGVDDLVSPQNSVDTCPNSVQSSIVDTAERLGSWLVRNSQSEPLDASKPIISEMFTSFASTKLHEVYSQEQAHKPSNKRIGQDKLGSINNSPEQNEGISHDHITSGLRIPPKDHELQTAHGSAALEAEYIELREERIIIDNKPEEKCASEQSEISAESASQATVEMVRTRSFQETPISCNTLQSRTISENSIIVTNQHAHENNCNAQKALDIENCSAEISEVTESNNMTDNSRETAHKIVESNSNEHGNLQTTASGINEGSAEVKKGKTRKAKKIKPNWDSLRIGAQVNHKRETTPNTKDSLDYEAVRCADVNEIADTIKDRGMNNMLAERIKDFLNRLVRDHGSIDLEWLRDVPPDKAKEYLLSFRGLGLKSVECVRLLTLHHLAFPVDTNVGRIAVRLGWVPLQPLPESLQLHLLELYELHYQMITFGKVFCTKNKPNCNACPMRGECRHFASAFASARLALPAPEERSIVSATENKIPDQSPTRITSQLHLTLPLDNHCLHQQSQVQNHDPVIEEPATPEPIVEVPATPEPEKIQQESDIEDFCEDPEEIPMIKLNMEAFTQNLQTYMENNMELAEGDMSRALVALASEAASIPAPKLKNVSQLRTEHQVYELPDSHPLLEGLDKREPDDPCSYLL</w:t>
      </w:r>
      <w:r w:rsidRPr="00DB72B3">
        <w:rPr>
          <w:rFonts w:ascii="Times New Roman" w:hAnsi="Times New Roman" w:cs="Times New Roman"/>
        </w:rPr>
        <w:lastRenderedPageBreak/>
        <w:t>AIWTPGETAESIQPPGVRCSSEESGTLCHKETCFSCNSIREANSQTIRGTLLVFADHDSSLNPIDVPRSWLWNLPRRTVYFGTSIPTIFKGLTTEGIQYCFWRGFVCVRGFDQKTRAPRPLMARLHFPASKLRRSKGMADET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 w:rsidR="00441EEF" w:rsidRPr="00DB72B3">
        <w:rPr>
          <w:rFonts w:ascii="Times New Roman" w:hAnsi="Times New Roman" w:cs="Times New Roman"/>
        </w:rPr>
        <w:t>CcDemethylase</w:t>
      </w:r>
      <w:r w:rsidR="001F44AB">
        <w:rPr>
          <w:rFonts w:ascii="Times New Roman" w:hAnsi="Times New Roman" w:cs="Times New Roman"/>
        </w:rPr>
        <w:t>_</w:t>
      </w:r>
      <w:r w:rsidR="00441EEF" w:rsidRPr="00DB72B3">
        <w:rPr>
          <w:rFonts w:ascii="Times New Roman" w:hAnsi="Times New Roman" w:cs="Times New Roman"/>
        </w:rPr>
        <w:t>like1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VKMVKGRGITLFIVASSDPPAASSSSSFSSPFSRSRSFSLLSISYLCSIVLTGNAIVTSTFLSSSHLDLHQFYQTSPKTLANCSKAKGEMTEPEFGSWRMTPVRSTLIGNGIVGQRDSCTTTHQENGIVVNGEIWNSAMPTKSFPQGNGNGNGTSSWTPVTPGKPVPQRSIPQNQVETENWEDLVEIYQDLLKEETLTLNKVVAQSLYPTPPPSTVGNIGNQHQVASTPNRNLNSTPIPNLNHGSYQPSTSFTYFPSEDPANWDSSSLLAAIVRPKKSSASLNIAQNTSLHASNRTSLPNTSTQVGSNSISVEPDAASSEITGPLAFAPITPDTRQKHTDSQWVLAKDRHESQRNEDGDNHYNEQLHTIGDSTSSAVSTTQKEHLVSEEGDELGIDLNKTPQQKTPARRKKHRPKVIREGKPKKTATPKDPKNTPPNETRVKRKYVRKKDVNVSETPQRNGVEISQNGVPRSSGKRKYVRKKGVENSDVQQKTRVEEATAPVVETPAKSCKKQLNFDLEIVARDGRQDINLNASPRDIEQERRINGILERSAMNVVQNNRYAGVGTHQKISTNHMQAGTQNMALPELLNVPSTPMAKARDVALNVLAQHLTMKNPITVRDVWRNGYNQVGQQQVSPNLEPSGRMVNFDERRGIKRQSFEQMDPHSLNAMDSLIMYQKLLLDRTDASNNLASIILESHKKTKTQSDHLQALVSSTPPLEDNLRGESRQINGVYGNAPASLQLLNSCTGRVEPSYKVMNAGGGNINGRQFQPPRAATQNLQKHMVTSGMQPIAERLQRPTPGHGVNPVTAMISWNRPPATPPKDYSRSALVTYPSPLVDKKRTATSNSSNRRSNGADQVFLQLRKDALEFQQQSFRKPNGGPRKHKVEVLVEDITFKLEGLSIYDGNDKKQNALVPYKGNNAIIPFEPIKKRKPRPKVDLDPETDRLWRLLMGKEGSEATETLDKDKEKWWEDERRVFRGRADSFIARMHLVQGDRRFSRWKGSVVDSVIGVFLTQNVSDHLSSSAFMSLAAKFSPKSTSTNETCCQDGACILVEEPIETVLPNDSTKCHDKIERQPVFNQSSFVSCESSEHMRHHHISSTKAAAIKDNRTSEEVILSQDSLDSSTIQTVDEIRSSSGSNSEAEDQITGFETSKEPGPANPMQAEKVSMFTELFSHDNRSPSLNDRSQYMHHLPKTPPYNMQIPIIGGVNNLNNASRFTPPNSSLHLVQEQLASSSRFQMNMAMGLQNVGSPGFGLLRGGSISSLPSSKSGITEAYHTSNVTYQENEMPRFQAPPLAQYDFLSNHPTHLKSFQPRSHIGSVLNSSHQQGRELYRETTVHAETLAKAQNGAPKQDSCSEDRVSAVDKQNCIENAAAEANSKEQNYASHEPLSGAGTNIPKVRKGTAEDEKKKAFDWDSLRKKVLSNGEKRERSKDAKDSLDYEALRRAHVNEISDAIRERGMNNLLADRIKDFLDRLVRDHESIDLEWLRDVPPDQAKDYLLSIRGLGLKSVECVRLLTLHHLAFPVDTNVGRIAVRLGWVPLQPLPESLQLHLLEMYPVLESIQKYLWPRLCKLDQLTLYELHYQMITFGKVFCTKSKPNCNACPMRAECRHFASAFASARLALPGPEEKRIVTSDAPNGTHTIPPVIMRPMSLPPAENNYSKDAQFSGRECEPIIEEPTTPEPESAELTLSDIEDQYYEDDDEIPTIKLDMNEFTMNLQKMQDSMEGDMSKALVALNPQAASIPTPKLKNVSRLRTEHQVYELPDSHPILKGLDKREPDDPSPYLLAIWTPGETATSTQPPERGCQSQESGMLCDRTTCFSCNCIKEANSQVVRGTILMPCRTAMHGSFPLNGTYFQVNEMFADHASSLNPIAVPRAWIWNLPRRTVYFGTSVSTIFKGINSLDALFVASLSAINTEILVLVGLTTQEIQQCFWRGFVCVRGFDQKTRAPRPLMARLHFPASKLVKTKNEAK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8B6E23" w:rsidRPr="00DB72B3" w:rsidRDefault="008B6E23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At_DME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NSRADPGDRYFRVPLENQTQQEFMGSWIPFTPKKPRSSLMVDERVINQDLNGFPGGEFVDRGFCNTGVDHNGVFDHGAHQGVTNLSMMINSLAGSHAQAWSNSERDLLGRSEVTSPLAPVIRNTTGNVEPVNGNFTSDVGMVNGPFTQSGTSQAGYNEFELDDLLNPDQMPFSFTSLLSGGDSLFKVRQYGPPACNKPLYNLNSPIRREAVGSVCESSFQYVPSTPSLFRTGEKTGFLEQIVTTTGHEIPEPKSDKSMQSIMDSSAVNATEATEQNDGSRQDVLEFDLNKTPQQKPSKRKRKFMPKVVVEGKPKRKPRKPAELPKVVVEGKPKRKPRKAATQEKVKSKETGSAKKKNLKESATKKPANVGDMSNKSPEVTLKSCRKALNFDLENPGDARQGDSESEIVQNSSGANSFSEIRDAIGGTNGSFLDSVSQIDKTNGLGAMNQPLEVSMGNQPDKLSTGAKLARDQQPDLLTRNQQCQFPVATQNTQFPMENQQAWLQMKNQLIGFPFGNQQPRMTIRNQQPCLAMGNQQPMYLIGTPRPALVSGNQQLGGPQGNKRPIFLNHQTCLPAGNQLYGSPTDMHQLVMSTGGQQHGLLIKNQQPGSLIRGQQPCVPLIDQQPATPKGFTHLNQMVATSMSSPGLRPHSQSQVPTTYLHVESVSRILNGTTGTCQRSRAPAYDSLQQDIHQGNKYILSHEISNGNGCKKALPQNSSLPTPIMAKLEEARGSKRQYHRAMGQTEKHDLNLAQQIAQSQDVERHNSSTCVEYLDAAKKTKIQKVVQENLHGMPPEVIEIEDDPTDGARKGKNTASISKGASKGNSSPVKKTAEKEKCIVPKTPAKKGRAGRKKSVPPPAHASEIQLWQPTPPKTPLSRSKPKGKGRKSIQDSGKARGPSGELLCQDSIAEIIYRMQNLYLGDKEREQEQNAMVLYKGDGALVPYESKKRKPRPKVDIDDETTRIWNLLMGKGDEKEGDEEKDKKKEKWWEEERRVFRGRADSFIARMHLVQGDRRFSPWKGSVVDSVIGVFLTQNVSDHLSSSAFMSLAARFPPKLSSSREDERNVRSVVVEDPEGCILNLNEIPSWQEKVQHPSDMEVSGVDSGSKEQLRDCSNSGIERFNFLEKSIQNLEEEVLSSQDSFDPAIFQSCGRVGSCSCSKSDAEFPTTRCETKTVSGTSQSVQTGSPNLSDE</w:t>
      </w:r>
      <w:r w:rsidRPr="00DB72B3">
        <w:rPr>
          <w:rFonts w:ascii="Times New Roman" w:hAnsi="Times New Roman" w:cs="Times New Roman"/>
        </w:rPr>
        <w:lastRenderedPageBreak/>
        <w:t>ICLQGNERPHLYEGSGDVQKQETTNVAQKKPDLEKTMNWKDSVCFGQPRNDTNWQTTPSSSYEQCATRQPHVLDIEDFGMQGEGLGYSWMSISPRVDRVKNKNVPRRFFRQGGSVPREFTGQIIPSTPHELPGMGLSGSSSAVQEHQDDTQHNQQDEMNKASHLQKTFLDLLNSSEECLTRQSSTKQNITDGCLPRDRTAEDVVDPLSNNSSLQNILVESNSSNKEQTAVEYKETNATILREMKGTLADGKKPTSQWDSLRKDVEGNEGRQERNKNNMDSIDYEAIRRASISEISEAIKERGMNNMLAVRIKDFLERIVKDHGGIDLEWLRESPPDKAKDYLLSIRGLGLKSVECVRLLTLHNLAFPVDTNVGRIAVRMGWVPLQPLPESLQLHLLELYPVLESIQKFLWPRLCKLDQRTLYELHYQLITFGKVFCTKSRPNCNACPMRGECRHFASAYASARLALPAPEERSLTSATIPVPPESYPPVAIPMIELPLPLEKSLASGAPSNRENCEPIIEEPASPGQECTEITESDIEDAYYNEDPDEIPTIKLNIEQFGMTLREHMERNMELQEGDMSKALVALHPTTTSIPTPKLKNISRLRTEHQVYELPDSHRLLDGMDKREPDDPSPYLLAIWTPGETANSAQPPEQKCGGKASGKMCFDETCSECNSLREANSQTVRGTLLIPCRTAMRGSFPLNGTYFQVNELFADHESSLKPIDVPRDWIWDLPRRTVYFGTSVTSIFRGLSTEQIQFCFWKGFVCVRGFEQKTRAPRPLMARLHFPASKLKNNKT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At_DML2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EVEGEVREKEARVKGRQPETEVLHGLPQEQSIFNNMQHNHQPDSDRRRLSLENLPGLYNMSCTQLLALANATVATGSSIGASSSSLSSQHPTDSWINSWKMDSNPWTLSKMQKQQYDVSTPQKFLCDLNLTPEELVSTSTQRTEPESPQITLKTPGKSLSETDHEPHDRIKKSVLGTGSPAAVKKRKIARNDEKSQLETPTLKRKKIRPKVVREGKTKKASSKAGIKKSSIAATATKTSEESNYVRPKRLTRRSIRFDFDLQEEDEEFCGIDFTSAGHVEGSSGEENLTDTTLGMFGHVPKGRRGQRRSNGFKKTDNDCLSSMLSLVNTGPGSFMESEEDRPSDSQISLGRQRSIMATRPRNFRSLKKLLQRIIPSKRDRKGCKLPRGLPKLTVASKLQLKVFRKKRSQRNRVASQFNARILDLQWRRQNPTGTSLADIWERSLTIDAITKLFEELDINKEGLCLPHNRETALILYKKSYEEQKAIVKYSKKQKPKVQLDPETSRVWKLLMSSIDCDGVDGSDEEKRKWWEEERNMFHGRANSFIARMRVVQGNRTFSPWKGSVVDSVVGVFLTQNVADHSSSSAYMDLAAEFPVEWNFNKGSCHEEWGSSVTQETILNLDPRTGVSTPRIRNPTRVIIEEIDDDENDIDAVCSQESSKTSDSSITSADQSKTMLLDPFNTVLMNEQVDSQMVKGKGHIPYTDDLNDLSQGISMVSSASTHCELNLNEVPPEVELCSHQQDPESTIQTQDQQESTRTEDVKKNRKKPTTSKPKKKSKESAKSTQKKSVDWDSLRKEAESGGRKRERTERTMDTVDWDALRCTDVHKIANIIIKRGMNNMLAERIKAFLNRLVKKHGSIDLEWLRDVPPDKAKEYLLSINGLGLKSVECVRLLSLHQIAFPVDTNVGRIAVRLGWVPLQPLPDELQMHLLELYPVLESVQKYLWPRLCKLDQKTLYELHYHMITFGKVFCTKVKPNCNACPMKAECRHYSSARASARLALPEPEESDRTSVMIHERRSKRKPVVVNFRPSLFLYQEKEQEAQRSQNCEPIIEEPASPEPEYIEHDIEDYPRDKNNVGTSEDPWENKDVIPTIILNKEAGTSHDLVVNKEAGTSHDLVVLSTYAAAIPRRKLKIKEKLRTEHHVFELPDHHSILEGFERREAEDIVPYLLAIWTPGETVNSIQPPKQRCALFESNNTLCNENKCFQCNKTREEESQTVRGTILIPCRTAMRGGFPLNGTYFQTNEVFADHDSSINPIDVPTELIWDLKRRVAYLGSSVSSICKGLSVEAIKYNFQEGYVCVRGFDRENRKPKSLVKRLHCSHVAIRTKEKTEE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At_DML3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LTDGSQHTYQNGETKNSKEHERKCDESAHLQDNSQTTHKKKEKKNSKEKHGIKHSESEHLQDDISQRVTGKGRRRNSKGTPKKLRFNRPRILEDGKKPRNPATTRLRTISNKRRKKDIDSEDEVIPELATPTKESFPKRRKNEKIKRSVARTLNFKQEIVLSCLEFDKICGPIFPRGKKRTTTRRRYDFLCFLLPMPVWKKQSRRSKRRKNMVRWARIASSSKLLEETLPLIVSHPTINGQADASLHIDDTLVRHVVSKQTKKSANNVIEHLNRQITYQKDHGLSSLADVPLHIEDTLIKSASSVLSERPIKKTKDIAKLIKDMGRLKINKKVTTMIKADKKLVTAKVNLDPETIKEWDVLMVNDSPSRSYDDKETEAKWKKEREIFQTRIDLFINRMHRLQGNRKFKQWKGSVVDSVVGVFLTQNTTDYLSSNAFMSVAAKFPVDAREGLSYYIEEPQDAKSSECIILSDESISKVEDHENTAKRKNEKTGIIEDEIVDWNNLRRMYTKEGSRPEMHMDSVNWSDVRLSGQNVLETTIKKRGQFRILSERILKFLNDEVNQNGNIDLEWLRNAPSHLVKRYLLEIEGIGLKSAECVRLLGLKHHAFPVDTNVGRIAVRLGLVPLEPLPNGVQMHQLFEYPSMDSIQKYLWPRLCKLPQETLYELHYQMITFGKVFCTKTIPNCNACPMKSECKYFASAYVSSKVLLESPEEKMHEPNTFMNAHSQDVAVDMTSNINLVEECVSSGCSDQAICYKPLVEFPSSPRAEIPESTDIEDVPFMNLYQSYASVPKIDFDLDALKKSVEDALVISGRMSSSDEEISKALVIPTPENACIPIKPPRKMKYYNRLRTEHVVYVLPDNHELLHDFERRKLDDPSPYLLAIWQPGETSSSFVPPKKKCSSDGSKLCKIKNCSYCWTIREQNSNIFRGTILIPCRTAMRGAFPLNGTYFQTNEVFADHETSLNPIVFRRELCKGLEKRALYCGSTVTSIFKLLDTRRIELCFWTGFLCLRAFDRKQRDPKELVRRLHTPPDERGPKFMSDDDI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</w:p>
    <w:p w:rsidR="008B6E23" w:rsidRPr="00DB72B3" w:rsidRDefault="008B6E23" w:rsidP="00B06039">
      <w:pPr>
        <w:spacing w:after="0" w:line="240" w:lineRule="auto"/>
        <w:rPr>
          <w:rFonts w:ascii="Times New Roman" w:hAnsi="Times New Roman" w:cs="Times New Roman"/>
        </w:rPr>
      </w:pP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At_ROS1</w:t>
      </w:r>
    </w:p>
    <w:p w:rsidR="00277DB6" w:rsidRPr="00DB72B3" w:rsidRDefault="00277DB6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lastRenderedPageBreak/>
        <w:t>MEKQRREESSFQQPPWIPQTPMKPFSPICPYTVEDQYHSSQLEERRFVGNKDMSGLDHLSFGDLLALANTASLIFSGQTPIPTRNTEVMQKGTEEVESLSSVSNNVAEQILKTPEKPKRKKHRPKVRREAKPKREPKPRAPRKSVVTDGQESKTPKRKYVRKKVEVSKDQDATPVESSAAVETSTRPKRLCRRVLDFEAENGENQTNGDIREAGEMESALQEKQLDSGNQELKDCLLSAPSTPKRKRSQGKRKGVQPKKNGSNLEEVDISMAQAAKRRQGPTCCDMNLSGIQYDEQCDYQKMHWLYSPNLQQGGMRYDAICSKVFSGQQHNYVSAFHATCYSSTSQLSANRVLTVEERREGIFQGRQESELNVLSDKIDTPIKKKTTGHARFRNLSSMNKLVEVPEHLTSGYCSKPQQNNKILVDTRVTVSKKKPTKSEKSQTKQKNLLPNLCRFPPSFTGLSPDELWKRRNSIETISELLRLLDINREHSETALVPYTMNSQIVLFGGGAGAIVPVTPVKKPRPRPKVDLDDETDRVWKLLLENINSEGVDGSDEQKAKWWEEERNVFRGRADSFIARMHLVQGDRRFTPWKGSVVDSVVGVFLTQNVSDHLSSSAFMSLASQFPVPFVPSSNFDAGTSSMPSIQITYLDSEETMSSPPDHNHSSVTLKNTQPDEEKDYVPSNETSRSSSEIAISAHESVDKTTDSKEYVDSDRKGSSVEVDKTDEKCRVLNLFPSEDSALTCQHSMVSDAPQNTERAGSSSEIDLEGEYRTSFMKLLQGVQVSLEDSNQVSPNMSPGDCSSEIKGFQSMKEPTKSSVDSSEPGCCSQQDGDVLSCQKPTLKEKGKKVLKEEKKAFDWDCLRREAQARAGIREKTRSTMDTVDWKAIRAADVKEVAETIKSRGMNHKLAERIQGFLDRLVNDHGSIDLEWLRDVPPDKAKEYLLSFNGLGLKSVECVRLLTLHHLAFPVDTNVGRIAVRLGWVPLQPLPESLQLHLLEMYPMLESIQKYLWPRLCKLDQKTLYELHYQMITFGKVFCTKSKPNCNACPMKGECRHFASAFASARLALPSTEKGMGTPDKNPLPLHLPEPFQREQGSEVVQHSEPAKKVTCCEPIIEEPASPEPETAEVSIADIEEAFFEDPEEIPTIRLNMDAFTSNLKKIMEHNKELQDGNMSSALVALTAETASLPMPKLKNISQLRTEHRVYELPDEHPLLAQLEKREPDDPCSYLLAIWTPGETADSIQPSVSTCIFQANGMLCDEETCFSCNSIKETRSQIVRGTILIPCRTAMRGSFPLNGTYFQVNEVFADHASSLNPINVPRELIWELPRRTVYFGTSVPTIFKGLSTEKIQACFWKGYVCVRGFDRKTRGPKPLIARLHFPASKLKGQQANLA</w:t>
      </w:r>
    </w:p>
    <w:p w:rsidR="00A64259" w:rsidRPr="00DB72B3" w:rsidRDefault="00A64259" w:rsidP="00B06039">
      <w:pPr>
        <w:spacing w:after="0" w:line="240" w:lineRule="auto"/>
        <w:rPr>
          <w:rFonts w:ascii="Times New Roman" w:hAnsi="Times New Roman" w:cs="Times New Roman"/>
        </w:rPr>
      </w:pPr>
    </w:p>
    <w:p w:rsidR="00A64259" w:rsidRPr="00DB72B3" w:rsidRDefault="00A642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 Rc</w:t>
      </w:r>
      <w:r w:rsidR="00BE30DD" w:rsidRPr="00DB72B3">
        <w:rPr>
          <w:rFonts w:ascii="Times New Roman" w:hAnsi="Times New Roman" w:cs="Times New Roman"/>
        </w:rPr>
        <w:t>_</w:t>
      </w:r>
      <w:r w:rsidRPr="00DB72B3">
        <w:rPr>
          <w:rFonts w:ascii="Times New Roman" w:hAnsi="Times New Roman" w:cs="Times New Roman"/>
        </w:rPr>
        <w:t>DME</w:t>
      </w:r>
      <w:r w:rsidRPr="00DB72B3">
        <w:rPr>
          <w:rFonts w:ascii="Times New Roman" w:hAnsi="Times New Roman" w:cs="Times New Roman"/>
        </w:rPr>
        <w:br/>
        <w:t>MDSRIHLGEGFSVSQQETELQYVDSWMPVTPNKPIAIRSNPVLIDRHESQLGSTNW</w:t>
      </w:r>
      <w:r w:rsidR="00660856" w:rsidRPr="00DB72B3">
        <w:rPr>
          <w:rFonts w:ascii="Times New Roman" w:hAnsi="Times New Roman" w:cs="Times New Roman"/>
        </w:rPr>
        <w:t>QELVGFPSGYVQEMSNYSSLAQHCTQIDQFT</w:t>
      </w:r>
      <w:r w:rsidRPr="00DB72B3">
        <w:rPr>
          <w:rFonts w:ascii="Times New Roman" w:hAnsi="Times New Roman" w:cs="Times New Roman"/>
        </w:rPr>
        <w:t>RNGSFAEKNRMINHIAGSYTRALLNENVSWSSNSLADLLVMNNTAPTAYPSRTLHRNTSIAERPLIPNL</w:t>
      </w:r>
      <w:r w:rsidR="00660856" w:rsidRPr="00DB72B3">
        <w:rPr>
          <w:rFonts w:ascii="Times New Roman" w:hAnsi="Times New Roman" w:cs="Times New Roman"/>
        </w:rPr>
        <w:t>NTPVNSLREFNSGELFYTNQAHCSSSNVPSG</w:t>
      </w:r>
      <w:r w:rsidRPr="00DB72B3">
        <w:rPr>
          <w:rFonts w:ascii="Times New Roman" w:hAnsi="Times New Roman" w:cs="Times New Roman"/>
        </w:rPr>
        <w:t>HNSLFQMPQYGFPIPYNPNYDLNSPPSIEADAASTVTNSFQFAPIIEQAKKLENQLSALVNFPQGKGSS</w:t>
      </w:r>
      <w:r w:rsidR="00660856" w:rsidRPr="00DB72B3">
        <w:rPr>
          <w:rFonts w:ascii="Times New Roman" w:hAnsi="Times New Roman" w:cs="Times New Roman"/>
        </w:rPr>
        <w:t>EERDKQDNYVVSLGNVPNQHNPDKLFQNIVD</w:t>
      </w:r>
      <w:r w:rsidRPr="00DB72B3">
        <w:rPr>
          <w:rFonts w:ascii="Times New Roman" w:hAnsi="Times New Roman" w:cs="Times New Roman"/>
        </w:rPr>
        <w:t>SASAVISTPFEEPKESCQGSDQVIDLNKTPQQKTPKRRKHRPKVIVEGKPKKTPKSVTPKTVDPNEKAI</w:t>
      </w:r>
      <w:r w:rsidR="00660856" w:rsidRPr="00DB72B3">
        <w:rPr>
          <w:rFonts w:ascii="Times New Roman" w:hAnsi="Times New Roman" w:cs="Times New Roman"/>
        </w:rPr>
        <w:t>EKRKYVRKKGQKESTTEHPDSIGETTNSTEK</w:t>
      </w:r>
      <w:r w:rsidRPr="00DB72B3">
        <w:rPr>
          <w:rFonts w:ascii="Times New Roman" w:hAnsi="Times New Roman" w:cs="Times New Roman"/>
        </w:rPr>
        <w:t>PKQKRKYVRKKSLKEPQIRNADYAGETTYPSAGTAASCRKALNFEMENTYSEREKNLVAQQEIMNKGKE</w:t>
      </w:r>
      <w:r w:rsidR="00660856" w:rsidRPr="00DB72B3">
        <w:rPr>
          <w:rFonts w:ascii="Times New Roman" w:hAnsi="Times New Roman" w:cs="Times New Roman"/>
        </w:rPr>
        <w:t>TYNLNTGFHVSESLETHRTKSDLQMRRHNGS</w:t>
      </w:r>
      <w:r w:rsidRPr="00DB72B3">
        <w:rPr>
          <w:rFonts w:ascii="Times New Roman" w:hAnsi="Times New Roman" w:cs="Times New Roman"/>
        </w:rPr>
        <w:t>LLEFQQSRDVNNLTPFMNQISNNHQSNSHRREGAVRPTARKDGQMDNSNGSGRDIDVGMLQHIHAEGTG</w:t>
      </w:r>
      <w:r w:rsidR="00660856" w:rsidRPr="00DB72B3">
        <w:rPr>
          <w:rFonts w:ascii="Times New Roman" w:hAnsi="Times New Roman" w:cs="Times New Roman"/>
        </w:rPr>
        <w:t>RTVLPEKTNCKSLEKNEEIVYHSTESVTKIP</w:t>
      </w:r>
      <w:r w:rsidRPr="00DB72B3">
        <w:rPr>
          <w:rFonts w:ascii="Times New Roman" w:hAnsi="Times New Roman" w:cs="Times New Roman"/>
        </w:rPr>
        <w:t>LLTEGRGYKRDYHQAELTMQNTGNPRGKLIFQEGVLIDDCHLNSHNSNAACPETCKKQKNDGIQKNKNG</w:t>
      </w:r>
      <w:r w:rsidR="00660856" w:rsidRPr="00DB72B3">
        <w:rPr>
          <w:rFonts w:ascii="Times New Roman" w:hAnsi="Times New Roman" w:cs="Times New Roman"/>
        </w:rPr>
        <w:t>MPPPVAAVNQSGGGNSKTDSSASTVERNREL</w:t>
      </w:r>
      <w:r w:rsidRPr="00DB72B3">
        <w:rPr>
          <w:rFonts w:ascii="Times New Roman" w:hAnsi="Times New Roman" w:cs="Times New Roman"/>
        </w:rPr>
        <w:t>LKSYLKSKRDVVEHYKHSVASGQDLSLQHKWAGQNSCIERTGENCNIVPPTPPKMAPQSRDQLQPQICH</w:t>
      </w:r>
      <w:r w:rsidR="00660856" w:rsidRPr="00DB72B3">
        <w:rPr>
          <w:rFonts w:ascii="Times New Roman" w:hAnsi="Times New Roman" w:cs="Times New Roman"/>
        </w:rPr>
        <w:t>IDASTKQTMASTQSLSVPSRKGNMLQTQKNI</w:t>
      </w:r>
      <w:r w:rsidRPr="00DB72B3">
        <w:rPr>
          <w:rFonts w:ascii="Times New Roman" w:hAnsi="Times New Roman" w:cs="Times New Roman"/>
        </w:rPr>
        <w:t>LKDQKSTAKRKAGQPAKQKPITIEEIIYRMEHLNLNEVKGEQTAIVPYKGDGALIPYDGFEIIKKRKPR</w:t>
      </w:r>
      <w:r w:rsidR="00660856" w:rsidRPr="00DB72B3">
        <w:rPr>
          <w:rFonts w:ascii="Times New Roman" w:hAnsi="Times New Roman" w:cs="Times New Roman"/>
        </w:rPr>
        <w:t>PKVDLDPETERVWKLLMWKEGGEGLEGTDQE</w:t>
      </w:r>
      <w:r w:rsidRPr="00DB72B3">
        <w:rPr>
          <w:rFonts w:ascii="Times New Roman" w:hAnsi="Times New Roman" w:cs="Times New Roman"/>
        </w:rPr>
        <w:t>KKQWWEEERRVFGGRADSFIARMHLVQGDRRFSKWKGSVVDSVIGVFLTQNVSDHLSSSAFMNLAAKFP</w:t>
      </w:r>
      <w:r w:rsidR="00660856" w:rsidRPr="00DB72B3">
        <w:rPr>
          <w:rFonts w:ascii="Times New Roman" w:hAnsi="Times New Roman" w:cs="Times New Roman"/>
        </w:rPr>
        <w:t>LKSMRNRTCERDEPRRLIQEPDIYMLNPNPT</w:t>
      </w:r>
      <w:r w:rsidRPr="00DB72B3">
        <w:rPr>
          <w:rFonts w:ascii="Times New Roman" w:hAnsi="Times New Roman" w:cs="Times New Roman"/>
        </w:rPr>
        <w:t>IKWHEKLLTPFYNQSSMTPHESIEHRRDQETSCTERTSIVEAHSYSPEEEVLSSQDSFDSSIVQSNGVI</w:t>
      </w:r>
      <w:r w:rsidR="00660856" w:rsidRPr="00DB72B3">
        <w:rPr>
          <w:rFonts w:ascii="Times New Roman" w:hAnsi="Times New Roman" w:cs="Times New Roman"/>
        </w:rPr>
        <w:t>RSYSGSNLEAEDPAKGCKHNENHNTSNAQKL</w:t>
      </w:r>
      <w:r w:rsidRPr="00DB72B3">
        <w:rPr>
          <w:rFonts w:ascii="Times New Roman" w:hAnsi="Times New Roman" w:cs="Times New Roman"/>
        </w:rPr>
        <w:t>EFEEFFSHVSGRSLFHEGSRHRHRELEDLEDGQQWTRLDRLDNSLKGSSTFNQHDNSNNSQLQTRVESS</w:t>
      </w:r>
      <w:r w:rsidR="00660856" w:rsidRPr="00DB72B3">
        <w:rPr>
          <w:rFonts w:ascii="Times New Roman" w:hAnsi="Times New Roman" w:cs="Times New Roman"/>
        </w:rPr>
        <w:t>QLYREDSISSWPSSTSKVGKEKDASCTSIRV</w:t>
      </w:r>
      <w:r w:rsidRPr="00DB72B3">
        <w:rPr>
          <w:rFonts w:ascii="Times New Roman" w:hAnsi="Times New Roman" w:cs="Times New Roman"/>
        </w:rPr>
        <w:t>LQGAENVAKPTTQQYGSEKYPETSTAESHAFLCKQLMHEQSNPQLYHGSQSHEMNKTFQLGSKSIAEPV</w:t>
      </w:r>
      <w:r w:rsidR="00660856" w:rsidRPr="00DB72B3">
        <w:rPr>
          <w:rFonts w:ascii="Times New Roman" w:hAnsi="Times New Roman" w:cs="Times New Roman"/>
        </w:rPr>
        <w:t>NLSDAQDYRQSSYGQHVSNIPQLAAKVFDVE</w:t>
      </w:r>
      <w:r w:rsidRPr="00DB72B3">
        <w:rPr>
          <w:rFonts w:ascii="Times New Roman" w:hAnsi="Times New Roman" w:cs="Times New Roman"/>
        </w:rPr>
        <w:t>ERITLMDNKQTDSENNFIGSNSKENTHFTNKANLNRNASKARKAKAESGQKDAVDWDSLRKQVLVNGRK</w:t>
      </w:r>
      <w:r w:rsidR="00660856" w:rsidRPr="00DB72B3">
        <w:rPr>
          <w:rFonts w:ascii="Times New Roman" w:hAnsi="Times New Roman" w:cs="Times New Roman"/>
        </w:rPr>
        <w:t>KERSESAMDSLDYEAMRSAHVNEISDTIKER</w:t>
      </w:r>
      <w:r w:rsidRPr="00DB72B3">
        <w:rPr>
          <w:rFonts w:ascii="Times New Roman" w:hAnsi="Times New Roman" w:cs="Times New Roman"/>
        </w:rPr>
        <w:t>GMNNMLAERIKDFLNRLVREHGSIDLEWLRDVPPDKAKEYLLSIRGLGLKSVECVRLLTLHHLAFPVDT</w:t>
      </w:r>
      <w:r w:rsidR="00660856" w:rsidRPr="00DB72B3">
        <w:rPr>
          <w:rFonts w:ascii="Times New Roman" w:hAnsi="Times New Roman" w:cs="Times New Roman"/>
        </w:rPr>
        <w:t>NVGRIAVRLGWVPLQPLPESLQLHLLELYPI</w:t>
      </w:r>
      <w:r w:rsidRPr="00DB72B3">
        <w:rPr>
          <w:rFonts w:ascii="Times New Roman" w:hAnsi="Times New Roman" w:cs="Times New Roman"/>
        </w:rPr>
        <w:t>LESIQKYLWPRLCKLDQRTLYELHYQMITFGKVFCTKSRPNCNACPMRAECRHFASAFASARLALPGPE</w:t>
      </w:r>
      <w:r w:rsidR="00660856" w:rsidRPr="00DB72B3">
        <w:rPr>
          <w:rFonts w:ascii="Times New Roman" w:hAnsi="Times New Roman" w:cs="Times New Roman"/>
        </w:rPr>
        <w:t>DKSIVTATVPLTTERSPGIVIDPLPLPPAED</w:t>
      </w:r>
      <w:r w:rsidRPr="00DB72B3">
        <w:rPr>
          <w:rFonts w:ascii="Times New Roman" w:hAnsi="Times New Roman" w:cs="Times New Roman"/>
        </w:rPr>
        <w:t>NLLTRRGSDIVSCVPIIEEPATPEQEHTEVIESDIEDIFDEDPDEIPTIKLNMEELTVNLQNYMQANME</w:t>
      </w:r>
      <w:r w:rsidR="00660856" w:rsidRPr="00DB72B3">
        <w:rPr>
          <w:rFonts w:ascii="Times New Roman" w:hAnsi="Times New Roman" w:cs="Times New Roman"/>
        </w:rPr>
        <w:t>LQECDMSKALVALNPEAASIPTPKLKNVSRL</w:t>
      </w:r>
      <w:r w:rsidRPr="00DB72B3">
        <w:rPr>
          <w:rFonts w:ascii="Times New Roman" w:hAnsi="Times New Roman" w:cs="Times New Roman"/>
        </w:rPr>
        <w:t>RTEHQVYELPDSHPLLNRMDKRQPDDPSPYLLAIWTPGETANSIQPPERHCQFQGPDKLCNEQTCFSCNSIRETNSQTVRGTLLIPCRTAMRGSFPLNGTYFQVNEVFADHESSLNPIDVPRAWIWNLPRRMVYFGTSVSTIFKGLSTEGIQYCFWKGAYAVEMRTSILEFLSTYRLSFYSITQNLHYY</w:t>
      </w:r>
    </w:p>
    <w:p w:rsidR="00A64259" w:rsidRPr="00DB72B3" w:rsidRDefault="00A64259" w:rsidP="00B06039">
      <w:pPr>
        <w:spacing w:after="0" w:line="240" w:lineRule="auto"/>
        <w:rPr>
          <w:rFonts w:ascii="Times New Roman" w:hAnsi="Times New Roman" w:cs="Times New Roman"/>
        </w:rPr>
      </w:pPr>
    </w:p>
    <w:p w:rsidR="00A64259" w:rsidRPr="00DB72B3" w:rsidRDefault="00A642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Rc_ROS1</w:t>
      </w:r>
      <w:r w:rsidRPr="00DB72B3">
        <w:rPr>
          <w:rFonts w:ascii="Times New Roman" w:hAnsi="Times New Roman" w:cs="Times New Roman"/>
        </w:rPr>
        <w:br/>
      </w:r>
      <w:r w:rsidR="00660856" w:rsidRPr="00DB72B3">
        <w:rPr>
          <w:rFonts w:ascii="Times New Roman" w:hAnsi="Times New Roman" w:cs="Times New Roman"/>
        </w:rPr>
        <w:t>MDIKNKEELKEDSWIPQTPFKSILTKPNDEFSPDFFSRNGSWEVASNPLNAKRDTNIKTCNRTFPPLLILQDQASTASTSGNSHNNGGFLAAQNHHTGKHVQGFQYSLPILQGSAYDLNLPPGGTAVTFTSKTSC</w:t>
      </w:r>
      <w:r w:rsidR="00660856" w:rsidRPr="00DB72B3">
        <w:rPr>
          <w:rFonts w:ascii="Times New Roman" w:hAnsi="Times New Roman" w:cs="Times New Roman"/>
        </w:rPr>
        <w:lastRenderedPageBreak/>
        <w:t>QIAPMTPEKGTRVECRQVAQLQFFSADERANQEGNEQDDQVAMVSFDINRPQTDNELQKTEKEGSHVINLSETPEQKPRRKKHRPKVITEGKPRPRKPATPKHALNTERPTGKRKYVRKKPLSKAPTTNLAVSTEIPAGKRKYVRRKPLNKISTPPVEATGKSVSTISVEPAKKSCRRSLNFYTEGQPRDNNSKCKLNSDEDSQLQAHDVGEGNQSKSIVTVGNGIEVIVETTQTGIAYDLNHSVNQKLQDYLALPEKQAPSTPVYANIDPARRIRNNNSQESPAEREGQVTTHSVQQNAAQSMLQTDNQLPPINPNDSICGKYTTLTMEGQSNGSKRKVFSCIQQPGTCNTNLTGIFCNALPQYQATSEFQVPSNFKKRRTEKAHIATTCSISCSTTLSGTLRLDIPGPQKNNRGDPPTSIVDCLLPASHSNADRIPGAFGETNGCQLKNETSGCVLAQTERSTKKRSRGHTRTRDLASLTKIAQGAMHLSSTSRRAYDVQQVRDINGPDACVDALVAEMRGTLTRKKRTKKRLLVSSASSSTNVEQAHGKIILYNQNLFSANSLVALPEVIREQMSTIDAIAEHLQHLDINREGSNFTYIEQNALVPYSAGNEQQNALVLYRSNGTVVPYTDSLIKKRRSRPQVDLDEETNKVWRLLMANINSEGINGTTEDKAKWWEEERNVFRGRANSFIARMHLVQGDRRFSQWKGSVVDSVVGVFLTQNVSDHLSSSAFMSLAAHFPLKSQSHNEQCYEERTGSVIDKPIVCMPDLEDTLKWNEEMSNQSICDQTSMTLHDSELDEEREAVYSNESSTSSTGIVNSSGLETCYESKENRSTTEIIKIIDTCDVREKTRVTNDALSLQHSVFSSHNFVNSPIDQTAERKEAFSGSEAGFVTEGHRPNMLNKETLDTMESSSALDKPEIFLQKTTESDMIEHGFSEIKELDEMNAATRKAKSRRVGKEIREDVDWDALRKQVEANGRKRERTPNTMDSLDWEAVRCAEVNDIANTIKERGMNNVLAERIKNFLNRLVREHGSIDLEWLRDVPPDKAKEYLLSIRGLGLKSVECVRLLTLHHLAFPVDTNVGRIAVRLGWVPLQPLPESLQLHLLELYPVLESIQKYLWPRLCKLDQRTLYELHYQMITFGKVFCTKSKPNCNACPMRGECRHFASAFARSKNLNVIKETSYNWSFRLSTMNSMCKQSTGLFPVSKDHHVKCSARLALPGPEEKGMVSATENRTNEPNPAAMVGQLPLPLPQATEQSEENQLSKSIQQSEAQYGVNSCEPIVEEPSSPEPERIQVTENDMEDTFCEDPDEIPTIKLNIEEFTQNLQNYMQNNMELQECDMSKALTGSSIQYGHPLYTLTLFQSHISPSYWTCACETANSIQPPENNCNLQEDGKLCDEKTCFSCNSIREANSQIVRGTLLIPCRTAMRGSFPLNGTYFQVNEVFADHDSSLNPIDVPRSWIWNLPRRTVYFGTSIPTIFKGLTTEGIQHCFWRGTR</w:t>
      </w:r>
    </w:p>
    <w:p w:rsidR="00660856" w:rsidRPr="00DB72B3" w:rsidRDefault="00660856" w:rsidP="00B06039">
      <w:pPr>
        <w:spacing w:after="0" w:line="240" w:lineRule="auto"/>
        <w:rPr>
          <w:rFonts w:ascii="Times New Roman" w:hAnsi="Times New Roman" w:cs="Times New Roman"/>
        </w:rPr>
      </w:pPr>
    </w:p>
    <w:p w:rsidR="00A64259" w:rsidRPr="00DB72B3" w:rsidRDefault="00A642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Rc_DML3</w:t>
      </w:r>
      <w:r w:rsidRPr="00DB72B3">
        <w:rPr>
          <w:rFonts w:ascii="Times New Roman" w:hAnsi="Times New Roman" w:cs="Times New Roman"/>
        </w:rPr>
        <w:br/>
      </w:r>
      <w:r w:rsidR="00660856" w:rsidRPr="00DB72B3">
        <w:rPr>
          <w:rFonts w:ascii="Times New Roman" w:hAnsi="Times New Roman" w:cs="Times New Roman"/>
        </w:rPr>
        <w:t>MADIRIYQLKSEDDMEFGSTMENKKETEQPEVQNNWVPETPAKPAPTRMLKFYSRRCQKGNSATGSLAVISKLEAQADDILFVGAMTFADKSHEQKDQKPLSMEPLCSSDGVIGLAKSTGNLEDVDIGFTRSEDVEGSEEGIPESASEDYKGEPASFVVGSPEDSDIEDFNLEKTNNSLEDRQACTGNVARRLDFSALGLGNLNVPSDSIPSTEPLSYAGLAPPCIGATTQSEDQSSSQEFSRASAEGAVYQKIDTTFSLSLDQENNTNIQDYHATRCDGQKDVQGNFISSVENEKLCSGERLEPATPSLKQNFNKRSRNGIDVDQRPLKRTKIKKHRHRPKVAGAGRKRRVSSSLEEKEKRKNVTKTQPKEKEKSKYVRRSLKTSTTEHHTESVAARSELLSVVNQPSKENYIEVMQPNASGELDVVIGDQERDDKMMLPTMSELAASHGSDDNKATFWDLSLEMKSKEQCTEKIRGQNLLEIKHSRFHKNLRSAGCHSRFSWNLRNASHNKNVEPSFPKEYKRKRMRRKPKSKISILLRFLDLYSHPKKKRCKGLVQRIHPIYNHKLNSLLNRCTFELAYMSIKGQPAEEESHAKAVSATSVAGLSIGQTTGYGMPTAPLVQDQPGLAPPIRGIGGFALGMVQSQIWCPRVSQLSAPSYPLPVIRPPGQGCPLMAWDPPPPHFVARPAYGLGFPMPPLLQQFGRRPVGMLLQSQVGLLRGLPAPPRPGMLLPRLGMPPPGCGPFQPGMPPPPPNPQLKNQQQCLLGPKKRFNNRKHKNLLIDDIGEGRLDVCDADAIVSYQDPPTKIEGSSAIVPYQDPSSTKIGGSSAIVLHKHKKKKLTAQVLLDKETIRQWNLLVKIDNVLGEKEEDKEREKKWEEEVEIFHGRIKSFTSRMHVILGDRRFKPWKGSVVDSVVGVFLTQNVTDFLSSAAYMSLASKYPIQSKSNQEASDDELDYKNSQEPIGDDIVCTGTTENLHANGYFITEFEEGTSVDIVEEISLVDVKDIGNAILQKQSYRQEIKALTHENPENASRGSDSRNPISGSERSNSLKATFEMPCSSSSACHNSYNSHLMEDHRAENVVEEKASPDMDFLPQDCSLQAEVGITSILDAQSVLHDEKLNMPEEVVWQDSALNPIAPATSMKNKRSGLVPGETRKTTKGTKNVVKEKSYWNDLGRKYSRPRSSAATDSIDWEAVRQAPETEIADAIKSRGQHNIMARKIKKSLNRILDYHGSIDLEWLRHAPDDDVKVYLLEIEGLGLKSVECLRLLTLYHDAFPVDTNVARIAVRLGWVPLEPLPGVLQLHLLEEYPVMDTIQKYLWPRLCKLDQKTLYELHYQMITFGKVFCTKLKPNCGVCPMRAECRHLASAIASENLCLPGIPKRGEERSKVPNMSLESSAVDANDALIVNPTAVSLSGYVKASESKFETQSCEPLIEEPKSPEPVADIEDFEIANGIDINDGEEIPIIQLSNEPFRANVQYFMDEYRNNLQTDSSSRALVPLSVNVDSVPVRKLKNISRLRTEHQVYEIPDDHELLIGLPRPDRNDQSPYLLAIWTPGESPASCQPPEKRCNSQGAELCKDETCFYCQSIWEERTETVRGTILVPCRTAMRGRFPLNGTYFQVNEVFADHESSYNAIIVPRSSIWYLRRRIVYCGTSPNAIFKACSLKEIQENFWKGFICVRGWDAKTGAPKPLAKRFHCPPSKMVKNSSKS</w:t>
      </w:r>
    </w:p>
    <w:p w:rsidR="00586691" w:rsidRPr="00DB72B3" w:rsidRDefault="00586691" w:rsidP="00B06039">
      <w:pPr>
        <w:spacing w:after="0" w:line="240" w:lineRule="auto"/>
        <w:rPr>
          <w:rFonts w:ascii="Times New Roman" w:hAnsi="Times New Roman" w:cs="Times New Roman"/>
        </w:rPr>
      </w:pP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&gt;Sl</w:t>
      </w:r>
      <w:r w:rsidR="00BE30DD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_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DML1</w:t>
      </w:r>
      <w:r w:rsidR="00586691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 xml:space="preserve"> </w:t>
      </w:r>
    </w:p>
    <w:p w:rsidR="00660856" w:rsidRPr="00DB72B3" w:rsidRDefault="00660856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MYGENNIKTCNDVSTDDIDEWSNVSFGHLLALAHAAGSTAVTENANEEINLALNGSFNSLISSQDADGSSTCSRFPFNLNSPTRMTDEDSSSNNAFPFEPITPYQIKKKGPASDAPGLDINATPIPRHVQSSKDTLKRAEANDLQQNTEKSGLVLNISELSDNMIDKVVDQDAEQNNTPQQKRRKKHRPKVVIEGEHKRT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lastRenderedPageBreak/>
        <w:t>PKPKIPQQHSSMGTKKEKGKYVQRNKIEDPPGTPSDEVNDMTKHEGHLPSSAKIQRARRTYIRRNQVKKFAPKPAEEGSIDPPNVSRPRRYPRRSLNFDSENILSDENSLRWPSSTVEDLHENQSNSSVHPGKGIEASTAKTRLGSVYDLKCSNQELKNCQTHHEMSHTDPFTLKKIGLNHSKFTMNKENGISRGKCKIVFSDETHDKQASILEMTPKSPNSSNCSSSACLIPETPERALKRRRSLRTDQAKLYSTNVRGAYFNSMQAYQAILPATEPYAQSTQGMHFPIIFKKKRTEKGHPSATSYSKPFTCEINYLSLSQSNIGLSQASTSATDNANNLMPNRELVPAFVEAEGLRRKRSKSISKVRDLASLLEICKHFPTSSVKETMVSGFGERYENSDQPNTCMEALVADTRTIMKTKKRSKRSIPVSSTASHMYARSQFPTNARGSIPAITWRSPVDEIAERLQHLNLNRESIHPYQYEENALVIYQRDGSIVPFAGPFVRKRRPRPKVDLDDETTRVWKLLLQDINSEGIDGTDEDKAKWWESEREVFHGRVDSFVARMRLVQGDRRFSPWKGSVVDSVVGVFLTQNVSDHLSSSAFMTLAARFPLKSDISVKKNEERTGIIIEEPEVSTLEPDDTNGWHDYQSTQTTLGQKFFTISSTESDDEKTAVHSSESSENSTNCTSSTENSILQQPGSSRESSCVHHESTTYGSATANAATSFLGDQVEPDDLLSSQNSILSSQDSANFSVVQTSEGTESSNFSGSASFLKLLQIAGTSKSHGVQDQRSENILLEKNINVQLKHVACCSHIQKDGENHRGSIGNDCPCSYLGPCTMSNSGAQQAKFKSDLEEAAKFSDPSGELGDPEQSKSSAEPANQRVAEAPKAPTFSEAIDVREEVSVVVDSSKSEHTVLRSNSNNGKIHAGSTLDGANHNTKAKKEGPGKEKQNVDWDSLRLQAESNGKKREKTANTMDSLDWDAVRCADVNEISHTIRERGMNNMLAERIKDFLNRIFREHGSIDLEWLRDVPPDKAKEYLLSIRGLGLKSVECVRLLTLHNLAFPVDTNVGRIAVRLGWVPLQPLPESLQLHLLELYPVLESIQKYLWPRLCKLDQRTLYELHYHMITFGKVFCSKSKPNCNACPMRGECRHFASAFASARLALPAPEEKSIVSATENNAADQNPFQNFNQQPLTLPQANQTPLEHPKLINSAPIIEVPATPQPIVEEPASPEPEQDAPEIDIEDVCFEDPDEIPTIELNMAQFTQNVKNFVQNNMELQQVEMSKALVALTPAAASIPTPKLKHISRLRTEHQVYELPDSHPLLEGFEKREPDDPSSYLLAIWTPGETSDSIQPPGRQCNSQETGRLCDDETCFACNSIREAHAQTVRGTILIPCRTAMRGSFPLNGTYFQVNEVFADHESSLKPIDVPRNWLWNLPRRTVYFGTSIPSIFKGLTTESIQHCFWRGFVCVRGFDKKLRAPRPLMARLHFPASKLTRTKGKPDEN</w:t>
      </w:r>
    </w:p>
    <w:p w:rsidR="00660856" w:rsidRPr="00DB72B3" w:rsidRDefault="00660856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&gt; Sl</w:t>
      </w:r>
      <w:r w:rsidR="00BE30DD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_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 xml:space="preserve">DML2 </w:t>
      </w:r>
    </w:p>
    <w:p w:rsidR="00F67E13" w:rsidRPr="00DB72B3" w:rsidRDefault="00F67E13" w:rsidP="00B06039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lang w:eastAsia="it-IT"/>
        </w:rPr>
      </w:pPr>
      <w:r w:rsidRPr="00DB72B3">
        <w:rPr>
          <w:rFonts w:ascii="Times New Roman" w:eastAsia="Times New Roman" w:hAnsi="Times New Roman" w:cs="Times New Roman"/>
          <w:vanish/>
          <w:lang w:eastAsia="it-IT"/>
        </w:rPr>
        <w:t>Fine modulo</w:t>
      </w: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METGQGSSWIPATPGKPSFAESPPICSTGQENQQAQVDLSDLQRKQAVEHANGSTAEAQNAVEHANGSTAEAQNAAANRGSTSSVEDQCFTTSEAVVGTKSEMCGGGINMYNNFPSDNVELWSSMSFGDLLAMAHAGGSGTTPADETAYSVKSSFQPLINTQNADESSILSSFPFNLNSPPKMTGATLSSNIQFQFEPVTPDMMKIKGQASNASNLDINVTTAARVIQSNEDIIKGAEANELQQNKEQSVLILEGKLDTELNNTPEQKTRRRKHRPKVVVEDKPKRTPKPKIQKQPGAEETKTEKRKYVRRNKVGEPTATFADEVSNTICHEGKPPSSEKTPTAKRKYVRRNQVNKSTEKPSEEGSSVTIGTPAATSTEEVKNTTFHVGKAPSSEETPTAKRNVRTNQVNMSMEKLSEEGSSGTNDPSEVPHSRKSCRKSLSFELESQASDEYSSYRPSTLDLHANNSGSTAQSVQLGQGKETTSEETEMGITHNITRSLNQEVRNYLSQPRMQYPSPPTPDKVGWNHDKTMVGNHNESTRGNSRIIFSDVTHDKQASILQMTPQSLNSNCGSSSCLPHGKGLKRQHSCRTDEAQFYSINAKGTYFNSMQAYQAILPANKPDVYSNVGMHFPAIYKKMRAEKGHISTSSYIKLFTGETNYVSSSQCYISGSPSNNSATNIGNYGMWNSNVMPAFVEAERLRNKISNGPTQVHDIASLHEIYKQFPTSTSKELTKYGFGERYKTSHLSSACMGTPIADTQAATKKKRQSKKSILVSSAASNLYTHQHVAKNARGSLPALTWRGMSPIDEIAERLRLLDLNRESSQNQGPHGITYHTKFQRESALVLYQRDGSIVPFGSSLVRKRKPRPKVDVDDETDRVWKLLLQDINSEGIDGTDEDKAKWWEEERRVFNSRADSFIARMRLVQGDRRFSPWKGSVVDSVVGVYLTQNVSDHLSSSAFMSLAAHFPLKTDSTQKHEGNTGIIIEEPEECATDPNVSIRWYEDQPNQSTHCQDSSGVYNTDSNEEKPAVNDSESSENSTECIKSAECSVILQSDSSREGSDLYHGSTVTSSQDRKELNDLPSSPSSVVSSEISAVIQASEGTDSSNFCSSTSFLKLLQMAGTSGAQGTRCTEHLQEGENVPFLEKELISPKKSVLSAESAHSALYTTPQNKLDIETMTDAEDNVELQFPTEDSNSNVQQVPEAPACSETIVNVTERASIVFDSCKPEQRGLESSLKNDSNHVRSKVDKVNDNPSKAKNGQLGKEKENIDWDSLRLQAQANGKKRERTANTMDSLDYEAVRCANVNEIAHTIRERGMNNKLAERIQAFLNRIVSDHGSIDLEWLRDVPPDKAKEYLLSIRGLGLKSVECVRLLTLHHLAFPVDVNVGRIAVRLGWVPLQPLPESLQLHLLELYPILESIQQYLWPRLCKLDQRTLYELHYHMITFGKVFCTKSKPNCNACPLRGECRHFASAFASARLALPAPEEKSIVSA</w:t>
      </w:r>
      <w:r w:rsidR="00660856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TEQKATNNNPRENFTHLPLPLPPGNQQPVEN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QKLINSAPIIEVPATPEPIVEVPSTPEQEQIKAPEIDIEDAYFEDTNEIPMIELNMAEFTQNVKKYVENNMELHQVEMSNALVALTSEAASIPTPKLKNVSRLRTEHQVYELPDSHPLLEGLDKREPDDPSSYLLAIWTPGETANSMQPPETQCNSQESGELCEDETCSSCNSIREAQSQTVRGTLLIPCRTATRGSFPLNGTYFQVNEVFADHDSSLNPINVPRDWLWNLPRRTVYFGTSIPTIFKGLNTESIQHCFWRGFVCVRGFDHKTR</w:t>
      </w:r>
      <w:r w:rsidR="00660856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APRPLLARFHFPASKLNRTNGKTNEDKGVAS</w:t>
      </w: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&gt; Sl</w:t>
      </w:r>
      <w:r w:rsidR="00BE30DD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_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 xml:space="preserve">DML3 </w:t>
      </w:r>
    </w:p>
    <w:p w:rsidR="00F67E13" w:rsidRPr="00DB72B3" w:rsidRDefault="00F67E13" w:rsidP="00B06039">
      <w:pPr>
        <w:pBdr>
          <w:top w:val="single" w:sz="6" w:space="1" w:color="auto"/>
        </w:pBdr>
        <w:spacing w:after="0" w:line="240" w:lineRule="auto"/>
        <w:rPr>
          <w:rFonts w:ascii="Times New Roman" w:eastAsia="Times New Roman" w:hAnsi="Times New Roman" w:cs="Times New Roman"/>
          <w:vanish/>
          <w:lang w:eastAsia="it-IT"/>
        </w:rPr>
      </w:pPr>
      <w:r w:rsidRPr="00DB72B3">
        <w:rPr>
          <w:rFonts w:ascii="Times New Roman" w:eastAsia="Times New Roman" w:hAnsi="Times New Roman" w:cs="Times New Roman"/>
          <w:vanish/>
          <w:lang w:eastAsia="it-IT"/>
        </w:rPr>
        <w:lastRenderedPageBreak/>
        <w:t>Fine modulo</w:t>
      </w:r>
    </w:p>
    <w:p w:rsidR="00F67E13" w:rsidRPr="00DB72B3" w:rsidRDefault="00F67E13" w:rsidP="00B06039">
      <w:p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lang w:eastAsia="it-IT"/>
        </w:rPr>
        <w:br/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MNPGRVFSTPQENGGVQNGDPRIPFSQQKPVLPLPDLVPAEMQRNQIEMTGWPDLLGMYGDFLLMPASETGVVQNSVTSVGWDKGSTGHWSDVVVRNRSSEIDTYSCGNIPDQSKPACTRVNSLEELIGMKNQSNRISTHGRSSNSTRSDIPILRNSYAQVDRRHEQTQLKAAGQTVLNQSQLFKSPNQMVDCYNRHLPLDGMRSPYQVNRSLISPVAQDAGTSPSTNSFFTFAPVTPDHNHFNDNQHFERQNVPIQERSSLEKDGQENVLGSMKSKDNHSDKLLQRVTDSVVVNSPLTEKVDNGNVGNVDIDLNKTPASKTPKRRKHRPKVVIEGETKRTPKRAAPVDGTPNENPSGKRKYVRRDGLKASTTEQTEVNESAAQRNSTPNENPSGKRKYVRRKDPNASTTQQTEVVGKDKVPDAGESEKTCRKMLDFDLEDITKDESLPSTNIHHPEKHQQKKETFDLNLNSQDMELSLAIMEATAISAGQKQRKEEIAEKLLMEKPQELASPLPSANQVTRNNQALNALARSLSMRTVTRYPNSIQLYEPRQLALGRMPLLLRDTAYTDNDGRGSKRDQCPSSPFQPRTFSQMGSVCSEMLGNDNCRRNCSTSSGIPSYTAAAIHDSTKFPSSSLSINRYNRASEEGSRHCASPMVVKHNLQKQTNPSQMHSYAQPIPQHIPQQTAEIHGSQVQATIRNWNHQYQLQSLAMVVQNIERRNSHKKMPAQQNMGKTSPNELSNYVELLPRENKNSRADQHHLTKARGLQETHRHAVSVDTGLLQGLQRHVVSVDTGLQGTHRHAVSVDVITQQLERLFISNSKKNAAQVEQKALVPYKGSGTIIPYEGFDPIKRRKARPRVDLDPETNRLWNVLMGKEESAETMDKDNEKWWEDERKVVRGRVDSFVARMRLVQGDRRFSPWKGSVVDSVIGVFLTQNVSDHLSSSAFMCLAAKFPLPTSTKNTLSQDGCNIVVEEPEVEIIDPDGTTIYHKARLQRRMENHTHTSRAYLVSEHDKRVDEEVISLQNSPDSLILQANEELRSSSGSDLESEDRPSSPNLNKDRTQASHSPPTKWTAAFQEYQSHFMRNGISEKLPVFGNQKIETVADMGRHNENLDAETYLHGYPINPHIQVQEIPIRSASNSWLNMTPEFGKHETACHEKEIDMSKSMKQIAGSSSPLIAQRTTHPFIHAPRMGEIGGVEMQPGKVDNQHSVSSHQNEMAMASQLESSCIRQSVNHSEAVAKGQEEGQAYPSSKQPSITGTSISKTRKRKVEEGDKKAFDWDSLRKEVQSKSGKKERSKDAMDSLNYEAVRSAAVKEISDAIKERGMNNMLAERIKDFLDRLVRDHGSIDLEWLRDVAPDKAKEYLLSIRGLGLKSVECVRLLTLHNLAFPVDTNVGRIAVRLGWVPLQPLPESLQLHLLELYPILESIQKYLWPRLCKLDQRTLYELHYHMITFGKVFCTKSKPNCNACPLRAECRHFASAYASARLALPGPEEKSIVSSAVPIPSEGNAAAAFKPMLL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br/>
        <w:t>PPAAEVRMAYPYAPIEAGDLPSFLEKSMPIPQEMTDSLNREATVVTNNCQPIIEEPKTPEPLPELLESDIEDGFFEDPDEIPLIELNMKEFTTNLETILQEHNKEGDVSKALVALNPEAASIPTAKLKNVGRLRTEHQVYELPDSHQLLEKWDKREPDDPSPYLLAIWTPGETVNSIQPPETKCDHSGLGNLCNETTCYSCNGIREANTQTVRGTLLIPCRTAMRGSFPLNGTYFQVNEVFADHKSSLDPIHVPRKLLWSLSKRTVYFGTSVSTIFKGLSTEQIQYCFWRGFVCVRGFDREMRAPRPLIARLHFPASKMV</w:t>
      </w:r>
      <w:r w:rsidR="00660856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KNRSDDKKKEGTAAEKVAGFNSPISVHTK</w:t>
      </w: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&gt; Sl</w:t>
      </w:r>
      <w:r w:rsidR="00BE30DD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_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 xml:space="preserve">DML4 </w:t>
      </w:r>
    </w:p>
    <w:p w:rsidR="00F67E13" w:rsidRPr="00DB72B3" w:rsidRDefault="00F67E13" w:rsidP="00B06039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lang w:eastAsia="it-IT"/>
        </w:rPr>
      </w:pPr>
      <w:r w:rsidRPr="00DB72B3">
        <w:rPr>
          <w:rFonts w:ascii="Times New Roman" w:eastAsia="Times New Roman" w:hAnsi="Times New Roman" w:cs="Times New Roman"/>
          <w:vanish/>
          <w:lang w:eastAsia="it-IT"/>
        </w:rPr>
        <w:t>Fine modulo</w:t>
      </w:r>
    </w:p>
    <w:p w:rsidR="00F67E13" w:rsidRPr="00DB72B3" w:rsidRDefault="00F67E13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MKNWGKLPITSTKLNCFNPTYFTAPFSHQPPFFAVEKSGMELGNADQEELEKTGFFTPITPFKCISAATEFNSINAGLNNFWSTNSSYNSQKKDEEVSDVIGGRSEFLSRHLDGGSESATVAPSTPMTKANPRKKQCGSVDMNERPLKKPRMRKHTPKIFDESKPKKTPKPKIKPSIPKSGNSKVSAKIKKKIEKDHDKVSVDLSGDAYMQTPNSKIPETIPGSLVLQVSTPQPETLEHALSAISPPDFEHDNLTDFGHVSKSCKRSLPFNLENENDFLSIEAAEVIRYHVTQSYNKFLTNPLDGFNEQAVDTNSSIGLEDNLEAESQPNQGNDPSIYQDDQRACQHHFLKVYERRKTQIDLMPLAGNEAHVYPNNHGTISACRDHSVKVYKRRTIGNTGAVPLAGNETTSQNDHKSQEKGGSRLDFLESYRTSNNIGTADYADKGWNPLDTNTKSKVTSKSSFTICKRVTRRDFEIVNGAKNTCFSNMKSGQKGKFRSHFVVMVLPNKNQIAAAMADIESFECVFSLSPMVKSRRRRLIHPKRTKSAHREEYTKLEPLPLSARREENTELGPILPMNALTLSPLVTSKRKRSKNCKRSTAILDPLCLKSGLSAINGFESFVDKWSQISACNEIQECSQHEGLWPQTDKSGCNDIEECPQHEDLLPRTNKSTCSEIQEYTQHENLLPKTKRSTKIITVAAIIRIFKKIKICDTRTYKKKTTTSNNNDQLVLWNPDGSMIVQNPKAKELPRVNDDQLFLRNPDGSMIVQKRKAKKLPKVNDDQLVLRNLDGSMIVQKRKAKELPKVDLDSESERVWEQLIENGGIDEDPDEKKNIWWKEQRELFKGRADSFIARMCLVLGKRTFSPWKGSVVDSVVGVFLTQNVSDYLSSNAFMLLASAFPLQNSREMTTQQEQALAITHVLPDSDEIFVSNTSESMQEENIGNQNTCGSQSSANCGNPEVISFAKSCDLVNETGDLPDEMSREKNKLPKREFDWDRLRKAYSTGTYTGSTESNRDSVNWEAVRHADVKMIFEQIKCRGQGNVLAAKIKNFLNRSFEHHGSVDLEWLRDVPKEDVKEYLLSIYGLGPKSTDCIRLLSLRHHSFPVDINVARIVVRLGWVPLQPLPDGLQMHLLEKFPLESSIQKYLWPRLCELDVSTLYELHYHMITFGKVFCTKKKPNCDACPLRTECRHFASAFASTRLRLPGPQQKGEADSKQPDTVDDVLNMCVSLPNLPHSSESFSHSSFQTQHYEPIVEMPESPEHRPLELLEQDIEDFSYEAEHEQEIPTIKLNTKAFGENILSFIDKSNKDFKEIVLSFIDEISKLQSDEEVSKALVLLNPKSAACPARKLKTETRLRTEHLVYELPDDHPLLSGFEKREPDDDCPYLLAISQTEQVVHKQEKNGKDSSSNELE</w:t>
      </w:r>
      <w:r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lastRenderedPageBreak/>
        <w:t>KCSDNTNYFPKDEIIYGTILIPCRTANRGSFPLNGTYFQINEVFADHESSLNPIPVARASIWNLRVTTLYCGTSVSSIVKGLSTMDIQKCFWKGFMVVRGYDRKQRAPR</w:t>
      </w:r>
      <w:r w:rsidR="00660856" w:rsidRPr="00DB72B3"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  <w:t>PLHARFHRKGNIEKFDDE</w:t>
      </w:r>
    </w:p>
    <w:p w:rsidR="00A650B8" w:rsidRPr="00DB72B3" w:rsidRDefault="00A650B8" w:rsidP="00B06039">
      <w:pPr>
        <w:spacing w:after="0" w:line="24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it-IT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Br_demethylase1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KQQAREETTWVPQTPIKPITPIYPDQIQTEERRFAGNKDKSGLDHLSFGDLLALANNASSVFLSRQNGIDKEHVIKTPEKPKRKKHRPKVVREAKPKRDIKPKTPKKPAAAVEGEESKTPKRKYVRKKKEAGEDQEEYTPVEESSGAAAEDGEASDHDGKKPCRRALEFDDQSLKPQNGEAQHRDETKQDQDLQESHMAAVPSTPKRKRSSQSRRMGKEMKNNEAQATKRRQGKEPTRSNIYFSGQQYEQVFADNEAQWLFSTEWLQKGMRSRSTTGQQLVTQENVSAFESSCRVLTFQGRQSFESNAHLDKIETPTKKRTTGHARFRGMSSTNKASEQSQAGWYSRQTQVASSRKKRTTKSQTKQLTLLPNHCQFPPSFAAGLAPEAIWQQRHSIEAISELMRLLDINREYSETALVPYGMNSSYSVGNQIVIFNGGAGAIVPSTRVKKPRRERAKVHIDNETDRVWKLLMESIDSEGVDGSDEKKAKWWEEERNVFRGRADSFIARMHLVQGDRRFTPWKGSVVDSVVGVFLTQNVSDHLSSSAFMSLAAEYPVPFVPSSDFEVGESSMPSIRITYLDSDEPISNPPVPSETSAALDNTQPDEEKEYVNSKDTSRSSSEIASSGNESTVKTTDSKAQVDSDRTGSSVEVSKTVLIVQELFPSEDSVLTCQNSLVSETPKMTERAGSSSEINSEAENCTHFVKLLESQGSAQLQEKESDVITADTVLVEEASQKTQCSSSPGSLQISPNTSPGDCSSEVKDFKSLKGKGKYSDDEPCCFFGDFLSVQKPEIPESSSSVPSTKLVIETPIPDINESTNCLDVQEGTEKQQPGPDSSSKKISPMDKATFNADGKKILKEVDEEFDWDSLRREAEGREGKREKTARSLDSVDWEAIRTADVNEVAETIKSRGMNHKLAERIQGFLNRLLTDHGSLDLEWLRDVPPDKAKEYLLSFNGLGLKSVECVRLLTLHHLAFPVDTNVGRIAVRLGWVPLQPLPESLQLHLLEMYPVLESIQKYLWPRLCKFDQKTLYELHYQMITFGKVFCTKSKPNCNACPMRGECRHFASAFASARFALPGPEKGMERPDVPLQSLPEPLRRQQGLEVVNHSEAANRVTSCEPIIEVPASPEPECAEVSMADIEDAFFEDPEEIPTIRLNMDAFTNNLKKIFEHSKELQDGNMSGALVALTAEAASLPMPKLKNISQLRTEHQVYELKDDHPLLAQFEKRETDDPCSYLLAIWTPGETVDSIQPTRSKCIWQEAGKMCNEKTCFSCNNIRETQSQTVRGTILVPCRTAMRGSFPLNGTYFQVNEVFADHESSLTPIDVPRDWLWDLARRTVYFGTSIPSIFKGLSTETIQQCFWRGYVCVRG</w:t>
      </w:r>
      <w:r w:rsidR="00477AB8">
        <w:rPr>
          <w:rFonts w:ascii="Times New Roman" w:hAnsi="Times New Roman" w:cs="Times New Roman"/>
        </w:rPr>
        <w:t>FDRQTRAPRPLIARLHFPKSKMKSQVNPDDA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Br_demethylase2</w:t>
      </w:r>
      <w:r w:rsidRPr="00DB72B3">
        <w:rPr>
          <w:rFonts w:ascii="Times New Roman" w:hAnsi="Times New Roman" w:cs="Times New Roman"/>
        </w:rPr>
        <w:br/>
        <w:t>MEKSKDLDNFSGLVVQGTPVKPERPLKFYVRRKPPKLLNKLQNIDDSASSVSSDFNTNNTTKEESVKKSEEPETFKVDLQSLHGTQGKEKSKEETEEKNAKSTILQDDSQHVNGERKKNYSQKISKKRFHRPMIMEDGKKPRNRANLQMRTISNKRSKKEKCDEEEYIVELQTPEKQSSPKRRKNKAKKSVARTLPFDEEVISGCLEFSRSFWPSFPKGKRRMTTLRRIDFHVLISPISFPMPIWKKQSKRSSRKKNMTRWTMIALSYECIEETLSLVEIHPDDIDIKKMPPKLSLMHSNQKITDGSNEHLKKAKKIRRQDASVQTKDLHTEEKKVMNNLTLQLNYQREHNLPSLADVPLHKEDILMRSLTNITPEQSMKKTTKGVAKLIKEMEKLNINRRVTTLGKAKKKLVIAKVNLDPETIKEWELLMENDLPHQSYSNEENTESKWKGEREIFQSRIELFINRMHLLQGNRKFKQWKGSVVDSVVGVFLTQNVSDYLSSNAFMSVAAKFPVDAKESLESLAYFIEEPQEVNNLVANGQIPIQNEKDDAKSSTGSVSLQENLEQHEKDVKRKNKKTGIMEDESVDWESLRKIYTKEGFRDTIHMDTVDWNAVRLSDQQVLADTIMKRGQHNGLARKILKFLNDEAKQNGTVDLEWLRDAPSDLVKRYLLEIEGIGLKSAECVRLLGLKHSAFPVDTNVGRIAVRLGWVPLEPLPDGVQLHQLFQYPSMDSIQKYLWPRLCKLPQETLYELHYQMITFGKVFCTKVIPNCNACPMKSECKYFASAYVSSKVLLEGPEEKTQESQESQEFQEFQESQESQEFQESQESQTSYCHDNDAKMTSKINSIEECVSTECSNQTNCCEPIVEFPTSPAREIPELPDIEDTPCRSSCRSNAAIPGMDIDIDAFKQNVVDVFKKIGTMFNGSDDEISKALAVMTQENACIPMKLPRKTKYYDRLRTEHVVYVLPDKHELLNDFERRERDDPSPYLLALWQPGETSNSFMPPKKKCDSDGTNLCVIKTCSYCWNLREESSNTYRGTILIPCRTAMQGGFPLNGTYFQTNEVFADHETSLEPIVFSRELCNGLEKRALYCGSSVSSIFRLLEETRTRLCFWTGFVCM</w:t>
      </w:r>
      <w:r w:rsidR="00477AB8">
        <w:rPr>
          <w:rFonts w:ascii="Times New Roman" w:hAnsi="Times New Roman" w:cs="Times New Roman"/>
        </w:rPr>
        <w:t>RGFDRKQRTPEGLVRRLHTPPDERGEKHMRD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Br_demethylase3</w:t>
      </w:r>
      <w:r w:rsidRPr="00DB72B3">
        <w:rPr>
          <w:rFonts w:ascii="Times New Roman" w:hAnsi="Times New Roman" w:cs="Times New Roman"/>
        </w:rPr>
        <w:br/>
        <w:t>MNSRGDLGDGYVPVPAENQFMGSWTPITPRKPMQGGSSGVVVDGGGQDRNYYTGEREDPLGRSNVASNSQGGCSNVFELDDLLDTDQMPMSFTSLLSGGDHLFQAPQCGTPVSSRPLYNLNSPPTSEAVEYICGGSVQPVPSTPSLSRTGRDNGFLETMITRTTGQTSDNGMQSVVASSVVNSTEVAEQKDGSRQNDLGFDLNQTPQQKPSKKKKKFMPKVYVEGKPIRKPRKPATQEAVKPKATGGGKRKKAQKTNLKESAANKPAIGGVMSNTSLEVTGKSCRKALSFDLEKTGDVGLDDSGSEIFQNTSGSNSFTETRDAAGGTSGSWLDSVTQVDQTNGLVAANQPLEASTVVTLPRGSEVNHSRMLARDQQPELFTGNQQRQFPMENQQRQWPMENQQRQSPMENQQAWLHMKNQLCGFPVGNQQPRLAMGNQQPMYLMGTQRSALASGIQQPGGLQGNNQPMFLNQQSQQTYLPAENHQYGSPSGMQQHVMSTRGQQHGMLLDNQRSHQQPGSSVRGQQTCSPAGNQQYGSASGMQQHVMSTRGQQHELLLDNQRSHQQPGSSMRGQQTFLPAGNQQH</w:t>
      </w:r>
      <w:r w:rsidRPr="00DB72B3">
        <w:rPr>
          <w:rFonts w:ascii="Times New Roman" w:hAnsi="Times New Roman" w:cs="Times New Roman"/>
        </w:rPr>
        <w:lastRenderedPageBreak/>
        <w:t>GSPSGMQQYMSTRGQQHALLLDNQRSHQQPGSSMRGQQTCLPAGNQQYGSPSGMQQHVMSTREQQHGMLLDNQRSQLLMRNQQPGSSMRGQQTCLLAGNQQYGSLSAMQQPVMSPRQQQHGMLLENQESQFLMSNQQPGSSMRGQQPCVPLMNRQLGTPKGFTHLNQMVAANMSSSGHRPHPHSQTPATNLYMESVSRTLNGSAGTYQRSSIAGYGSSQQDIYQGNERIPSHERSNAEYFDLRKKAPSQNSALPTPDNAKDVEARGLKRQHDRAMGHMQNTVAHWPLLQQIAQSQDVERQNISTSAKHVDAAKKMRIQKPVQEKVHGVAPEVIDIEDYPTDGARKDKSGVPKTPAKKGPRGRKKAVPPPAHASGSCLAQNSADTEKGIVPETPARKGPRGRKKIVPPPPNASEIQVYQPTPAKKPSSRSKAKEKGMKSKQDSGKARGQSGELLREDCIAEIIYRLQNLYIGDESRKQEQNALVPYKGDGAVVPYEAKTKKPRPKVDLDDETTRIWNLLMGKEGKEGEEEMNKKKEKWWEEERNVFRGRADSFIARMHLVQGDRRFSPWKGSVVDSVIGVFLTQNVTDHLSSSAFMSLAARFPPKPSSKPEDERNIRSVVVEDPEGCILNLNDIPPWQEKVQTSSDTQVSGVDSGSKEQQRSCSNSGIERFSFLENSSQNLEEEVLSSQDSFDPASWTSQSSGRVGSSSGSKSDAEFSTTRSETKAASGSAQSVQIGSPNLSVERSLLHQESGDVQIQETSNVAQKKPDMTADLVDIEDCGMNFVPINFTMAREKKGTQAAGKKPTSQWDSLRREVLERKGKKERSKESMDSIDYEAIRRASVYEISDAIKERGMNYMLAVRIKDFLERIVKDHGSVDLEWLRDVHPDKAKDYLLSIRGLGLKSVECIRLLTLHNMAFPVDTNVGRIAVRLGWVPLQPLPESLQLHLLELYPVLESIQKYLWPRLCKLDQPTLYELHYQLITFGKVFCTKSRPNCNACPMRGECRHFASAYASARLALPATEERGLTTATIPVPPQPFPPASIPMMELPPPLETFLTREVPSNGGSSEPIIEEPATPEQEVTEITESDIEYAYYNEDPDEIPTIELNISQFGETLKEHMKNNMELQEGDMSKALVALDPSRTSIPTPKLKNISRLRTEHQVYELWDSHPLLAGMDKREPDDPSPYLLAIWSPGETADSPGQKCGGKASGKLCFEEACSECNGVREANSQTVRGTLLIPCRTAMRGSFPLNGTYFQVNEVFADHESSLKPIDVPRDWIWDLPRRTVYFGTSVTSIFKGMSTEQIQYSFWRGFVCVRGFEP</w:t>
      </w:r>
      <w:r w:rsidR="00477AB8">
        <w:rPr>
          <w:rFonts w:ascii="Times New Roman" w:hAnsi="Times New Roman" w:cs="Times New Roman"/>
        </w:rPr>
        <w:t>KTRAPRPLMARLHFQKNKVKKNKT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r_demethylase1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EGEVRKYRERQARVQRGLVIQEQPIFQNMQHNQVPESDRRRLSLENLPGLYNLSCSQLLALANNTLGTSSSVGASPSSQYLMDFWIDSSSMESNPLISNPGSSLGINTGIPGERTMQTPQHDVPTPQKFLCDLNLTPEEMVSTSFQPTEPEIPPVTLDTPGTRLSETDQKPHDPIKKSILETGSPSGVKRRKRPRIDENAQLKTPASKRKKIRPKVVREAKTNEASSKSGIKKPSVSAATATKPSEESSYIRPKRSRKRSVRLDFDLQDEDQEYCGLDFPSEYRTGGEGPTLGLFGSIPKGRRKKRIHANKRQQKINPSSERGNDCLSSTLSLVNTGPAAFSESEEDIASNSHIYQSLGRKRSRLVTIPRNFGSLAKLLESIVPSKCSLPLLNVSEIQPKVPRKKRRQRDPLASQLNARILHREWQSPKPKVTSFAEMWIRSMELDSVTKKLQELDINKKFQESALVLYQTLYEEQRVLIKYSKKQLPKVDIDPETNRVFKLLMSSINNDGVDGLDEDKRKWWKDERNVFHERANSFIARMSIVQGDRTFSRWKGSVVDSVVGVFLTQNVADHSSSSAYMDLAAEFPVNWNFNKRSSLEEWGSSATSNPRIRKSTCVIIEEIDDDDDEDGTDAVCAHESSKTSDSSMSSTNQSTMTLLDPSAGTSTSSHCELNLNEVPHEVENCDVDALTNKFYEEIQVQHMSSHQQELDSTLQAQDQEKNTRKEVVKNKEKKKPTTSRPVGRPPKNKVKESKKKSKKPAKSKLEDSFDWDSLRKQVESGGKKRERTERTLDTVDWDALRGSSVNKIAAIIIKRGMNNMLAKRIKDFLNRLVEEHGSIDLEWLRDVPPDKAKEYLLSINGLGLKSVECVRLLSLHQIAFPVDTNVGRIAVRLGWVPLQPLPDQLQMHLLELYPVLNSVQKYLWPRLCKLDQKTLYELHYHMITFGKVFCTKLKPNCKACPMKAECRHYASAQRARLALPEPEVSDRTTVMLYERRYKRNPFVVNFRPSLLFSQENEQEAQRCEPIIEEPASPEPEYTMPDIEDYPWDNNNVAMSTILENDPWEDKDIIPTIMLNKEAVTSTDLVVLSTQAAAIPTRKLKIMEKLRTEHLVYELPDYHSILQGFERREDEDIVPYLLAIWTPGETENSIQLPKQRCEFQGDNSTLCHEKKCFECNKIREEQSQIVRGTILIPCRTAMRGGFPLNGTYFQTNEVFADHGSSINPIHVPRELIWKLPQRIAYFGSSVSSICKGLTVENIRENFKSGYVCVRGFDRVNRKSKTLAKRL</w:t>
      </w:r>
      <w:r w:rsidR="00477AB8">
        <w:rPr>
          <w:rFonts w:ascii="Times New Roman" w:hAnsi="Times New Roman" w:cs="Times New Roman"/>
        </w:rPr>
        <w:t>HCTKSKHN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r_demethylase2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NSRADDPGDGYFRVPFENQTQKEFQVRGSWIPFTPNKPPQGRSSLILDERVIH</w:t>
      </w:r>
      <w:r w:rsidR="00BB1C8F">
        <w:rPr>
          <w:rFonts w:ascii="Times New Roman" w:hAnsi="Times New Roman" w:cs="Times New Roman"/>
        </w:rPr>
        <w:t>QDLNGVPSCEFEDMGFCSSGAVHDLNHALQG</w:t>
      </w:r>
      <w:r w:rsidRPr="00DB72B3">
        <w:rPr>
          <w:rFonts w:ascii="Times New Roman" w:hAnsi="Times New Roman" w:cs="Times New Roman"/>
        </w:rPr>
        <w:t>MDQNGVYDHGAHQGINNLQGSYAQARCNTERDLLGRSDATSPLPPVIRNITGNVELVNGKFTSDVGMVNGSFTQSGTSQAGYTEFELDDLLDPGQMPFSFTSLLSGGDSLFQVRQYGTPACSKPLYNLNSPIRREVVGSVFENSFQSVPSTPSLCRTGENNGFLEKIVTTTGHEITEPKSDKSLKSIVDSSVVNSTEVAKQNDGSRQDVLEFDLNKTPQQKPSKRKKKFMPKVVVEGKPKRKPRKPATQENVKSKEPGSSKRKKAQTKNLKESTTKKTARDMSKGSPEVTLKSCRKALNFDLENSGDARQGDSESEFIQKNSGSNSFSEIRDAIGGTSASFLDSITQIDQSNGLVATNQPLEASMGNQPDELPRMLQENHTQILSRDQQPDLLIGNQRCQFPVATHNTQFPVGNQQAWLQMKNQLIGFPFGNQQPPMTIRNQQPCLAMGNQQPMYLTGTPQPALVSRNQQLGNLQGNKLPIFLNQQTCLPAGNRQYGSPADMNQLVMSTGGQQHGLLMKDQHPGFLLRNQQPGSTVRGQQRCVPLMNQQPGTPKGFTHLNQMVAACMSSPELQRHSQLQIPATNLHSKSLNRNAGTCQRSGNTEYGTLQQTHQGNEYIPSHERSNGEFFDVCKKNLSQNSYLS</w:t>
      </w:r>
      <w:r w:rsidRPr="00DB72B3">
        <w:rPr>
          <w:rFonts w:ascii="Times New Roman" w:hAnsi="Times New Roman" w:cs="Times New Roman"/>
        </w:rPr>
        <w:lastRenderedPageBreak/>
        <w:t>TPVMAKFEEARGSKRQYHHAMGQMHNHDLNLAGPWPLLQQIAQSQDVERQNSTTSAEYFDAAKKNKIQKVVLENLHGMPPEVIAIEDNPTDGARQDKNTASIIKTPSKPISCRVQKSGADEKFIVPKKTARKGRGRRKQSVDSPPHASAIQIWQPTPPKAPSSRSKAKEKGRKSIPDTGKAPSSRSKAKEKGRKSIPDTGELLCEDSITEIIYRMQNLTLGENSRAKEQNALVLYRGDGAVVPYESKKRKPRPKVDLDDETTRIWNLLMGNGEKEGDEEMDKKKEKWWEEERRVFRGRADSFIARMHLVQGDRRFSPWKGSVVDSVIGVFLTQNVTDHLSSSAFMSLAARFPPKLSSSRKDEKSIRSVVVEDPEGCILNLNDIPSLQESIQNRSETQVSEVDSGSKEQQIDCSNSGIERFNFLNSSQNLEEEVLSSQDSFDPAIFQLCGRVRSSSCSKSDANFSTTRCETKSASGSSQAVQTESPNLSVEICLQENERLLPYERSGDIQIQETTNVAQKKPDLDKPMNWKDYLPFDQPSNDVNWQKGGPTNPSSSYEQSMIQQPHVLDIEDFGMQGEGLGYSWLSISPRVDRGKNRNVPRRFFRQGGSVPREFTDQVIPSTPHVIPGMGFSVSASTHQVHQGDAQQQHEMNKASHLQKTFMDLLNSSEECLTRQSSTTQNITDGCLPRVRTAKDVAESNSRNKEQTTVEYKETNATIVREMKGTLADGKKPTSQWDNLRKDVGGNEGRKERNKESMDSIDYEAIRRASISEISEAIKERGMNNMLAVRIKDFLERIVKDHGGIDLEWLRDVPPDKAKDYLLSIRGLGLKSVECVRLLTLHNLAFPVDTNVGRIAVRLGWVPLQPLPESLQLHLLELYPVLESIQKFLWPRLCKLDQPTLYELHYQLITFGKVFCTKSKPNCNACPMRGECRHFASAYASARLALPAPDERSLTSSTFSVPPESFTPTAIPMMELPSPLEKVLTRGAPSNRGNCEPIIEEPSSPEQECTEITESDIEDGYYNEDPDEIPTIKLNIEQFGMTLREHMERNMELQDGDMSKALVALNPTNTYIPTPKLKNISRLRTEHQVYELPDSHPLLSGMDKREPDDPSPYLLAIWTPGEMANSAQPPEQKCKGKASDKMCFDETCLECNSVREANSQTVRGTLLIPCRTAMRGSFPLNGTYFQVNELFADHDSSLQPIDVPRDWIWNLPRRTVYFGTSVTSIFRG</w:t>
      </w:r>
      <w:r w:rsidR="00477AB8">
        <w:rPr>
          <w:rFonts w:ascii="Times New Roman" w:hAnsi="Times New Roman" w:cs="Times New Roman"/>
        </w:rPr>
        <w:t>LSTEQIQYCFWKGFVCVRGFEQKTRAPRPLMARLHFPASKLKNNKT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r_demethylase3</w:t>
      </w:r>
      <w:r w:rsidRPr="00DB72B3">
        <w:rPr>
          <w:rFonts w:ascii="Times New Roman" w:hAnsi="Times New Roman" w:cs="Times New Roman"/>
        </w:rPr>
        <w:br/>
        <w:t>MERQGREESSIQQPPWMPQTPMKASSPICSNIVEERAHRNQEEERRFDGNKGVGGGLAHLSFGDLLALANSAAFCFSGNTEMMQKDNEAVESLSSVSNNVAEEIINNVAEEIIKTPEKPKRKKHRPKVLKDAKPKRAPKPPTPRKSVVADAQESKTPRRKYVRKKVQVDKNQESTPLDPSVAVETSTRAKKLCRRALDFEPEKGENHSNCNTKQADEMESVLVEKLLASGNHESNDFLLSVPTTPKRKRSQGKRKGKEPKNNGTDLEEVDISMAQAAKRRQVKEPTCRDLNLSGIQYNELCDYQKMHWLYFPNLQQEGMRSDVICSKSFTGQQLMDVSAFDSNCYSFTSQHSANGVLTTEKIREVTFQGRQPSEFNVLPEKIDTPIKKRTGHARFRNLSSMNKLMEVSEQLPSGYHCKPHQKILVDTRVTVSKNKRITKPKKSQTNQKTLLPNLCQLSASFSGLSPDELWKQRYSVEAINEQLRLLDINRENSDNALVPYPMKTKGNQIVLFRGGAGAIVPVTPVKKRRPRPKVDLDDETDRVWKLLLENINSEGIDGSDEQKAKWWEEERNVFRGRADSFIARMHLVQGDRRFTPWKGSVVDSVVGVFLTQNVSDHLSSSAFMSLAAEFPVPSVPTTNFEAGTSSAPSIQITYLDSEESMSNPSDNNQSSVILKNTQPDEEKDYVNSNETSRNSTETSSSAHESVGKTTEVKTYVESDRQGLSVEVDKKYQECFVLNLFPSEDSVLTCQHSMVSEAPQNTERARLSSEVNLEEEYRTSYMKLLHGVQVLQEESNQKNQYDTSRQEVGVSSNPGSLQVSPNISPSDCSSEVKDLQSLKGPTKSSDSNELCCCYRQDGDVLSSQKPVMPESSSSVCSTKHKEKLVTETLIPDINESTSCLDVQEGTEKPPGPDSRQHLDSSCKEVSPTDGATSKAKGKKKLKAKKEAFDWDSLRREAQGRVGIREKSTRTMDTVDWEAIRTVDVSEVAETIKSRGMNHKLAERIQGFLDRLVDDHGSIDLEWLRDVPPDKAKEYLLSFNGLGLKSVECVRLLTLHHLAFPVDTNVGRIAVRLGWVPLQPLPESLQLHLLEMYPILESIQKYLWPRLCKLDQKTLYELHYQMITFGKVFCTKSKPNCNACPMRGECRHFASAFASARLALPGTEKGMGTPDKKPLPLHLPEPLQKDQGSEVVKHAEQAKKFTCCEPIIEEPASPEPESAQVSIADIEDAFFEDPEEIPTIRLNMDAFTSNLKKIMEHNKELHEGNMSSALVALTAETASLPMPKLKNISQLRTEHQVYELPDDHPLIAQLEKREPDDPCFYLLAIWTPGETADSVQPAVSKCIFQENGKLCDEETCFSCNSIKEARSQTVRGTILIPCRTAMRGSFPLNGTYFQVNEVFADHASSLNPIDVPRDWIWYLPKRTVYFGTSIPSIFKGLPTDTIQQCFWRGYVCVRGFDRTT</w:t>
      </w:r>
      <w:r w:rsidR="00477AB8">
        <w:rPr>
          <w:rFonts w:ascii="Times New Roman" w:hAnsi="Times New Roman" w:cs="Times New Roman"/>
        </w:rPr>
        <w:t>RGPKPLIARLHFPASKLKAQQANLA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r_demethylase4</w:t>
      </w:r>
    </w:p>
    <w:p w:rsidR="00A650B8" w:rsidRPr="00DB72B3" w:rsidRDefault="00A650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VSPMDSIYPCMVEERSPRKQVEERPNYFSGHTSWASNASETTRAYDSGLMISDEISPIYPNTVEEQAHWNQLEQRSLDMSGLEQLSFGDFLALSNNAPVYCSGQTIPWASNALETTRNSEIMQQRNEAVNCLSTVSNNVTSVSFSGQTHLVSEPTTTRYTEMMKKGNEAVEILSSVSNNVAEEIINNVAEEIIKTPEKPKRKKHRPKVVKEAKPKRAPKLPTPRKSVVAHGQESKTPRRKYVRKKVEVNMDQESTPVEPPPVVETLTHAKKLCRRVLDFELENGENQSNSDTKQEDETESAPREKLLGSINQELKDFLRSSPSTPKRKRSQCKRKGTEPNKNGGSQEGVDRSVAQAAKRRQAKEPTFGDLNPPRFQYDEVCDYQNMHWLYIRNLQQEGIRSEPICSTSFAGQKHKDVSAFDSNCYSFTSQPIADRVLTIEEKREGIFQGRQQFEFNVLSDKIDTPMKTRTTGHVRLRNLSSMDKNMEVAEQLPSGYHSNSQQNNNNILVDKRVTVSKKKRITKSKKSQANQKTHLPSHCHFPASFSGLSQDELWKQPNLVEAITEQLRILDINRESCETAIVPYSSKNQGNQLVLFRGGGGAIVPVTPVKRRRPRPKVDLDDETEKVWKLLLENINSEGIDGSDEQKAKWWEEERNVFRGRAD</w:t>
      </w:r>
      <w:r w:rsidRPr="00DB72B3">
        <w:rPr>
          <w:rFonts w:ascii="Times New Roman" w:hAnsi="Times New Roman" w:cs="Times New Roman"/>
        </w:rPr>
        <w:lastRenderedPageBreak/>
        <w:t>SFIARMHLVQGDRRFTPWKGSVVDSVVGVFLTQNVSDHLSSSAFMSLAAEFPVPAATSTNFDFGTRSMPSIQITYLDSEESMSSPPDHNQSSVTLKNIDPDEENGYVHSNETSRSSSEFASSSHESDGKTTYSKMYVESDRKGLSVEVAKIDQECLTLNLFPSEDSALTCQRSMVSDAPQNTEKAGSSEINLEGEYRTSYLKLLLGVQVSLEESNQKSQYENSRQEVGVSSNPSSLQVSPNMSPGDCFSEVTDFQSLKRPTKSSDDSYEPSCSYQQDGDVLSSRKPVMPESCSKKHKGSFQIPDLNESTSCLDVIEDTEKPPDPYSRPLRDSSCKELNPIDDVTLNANGKKVQKQKKEAFDWDSLRREAEGREGKRKKSTRTMDSVDWEAIRTADVSEVAETIKKRGMNHMLAERIQLTMNMKVMQGFLDRLVNKHGSIDLEWLRDIPPDKAKEYLLSFRGLGLKSVECVRLLTLHHLAFPVDTNVARIAVRLGWVPLQPLPESLQLHLLEMYPILESIQKYLWPRLCKLDQKTLYELHYQMITFGKVFCTKSKPNCNACPMRGECRHFASAFASARLALPGTEKGMGTPDKNPLPLHLPEPLHREQGSEVVKHSEPVKKVKFCEPIIEEPASPEPESAQVSIADIEDAFFEDPEEIPTIRLNTDALTSNLKKIMEHNKELQVGNISTALVALTAEAASLPMPKLKNISRLRTEHQVYEIPDSHPLLVELEKREPDDPCSYLLAIWTPGETADSIQPAVSKCISQANGKLCDEETCFSCNNIKEARSQTVRGTILIPCRTAMRGSFPLNGTYFQVNEVFADHASSLNPIDVPREWLWDLPRRTVYFGTSIPTIFKGYVCVRGFER</w:t>
      </w:r>
      <w:r w:rsidR="00477AB8">
        <w:rPr>
          <w:rFonts w:ascii="Times New Roman" w:hAnsi="Times New Roman" w:cs="Times New Roman"/>
        </w:rPr>
        <w:t>KTRGPKPLIARLHFPVSKMKSRANPPNQSAV</w:t>
      </w:r>
      <w:r w:rsidRPr="00DB72B3">
        <w:rPr>
          <w:rFonts w:ascii="Times New Roman" w:hAnsi="Times New Roman" w:cs="Times New Roman"/>
        </w:rPr>
        <w:br/>
      </w:r>
    </w:p>
    <w:p w:rsidR="00A650B8" w:rsidRPr="00DB72B3" w:rsidRDefault="00477AB8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</w:t>
      </w:r>
      <w:r w:rsidR="00545632" w:rsidRPr="00DB72B3">
        <w:rPr>
          <w:rFonts w:ascii="Times New Roman" w:hAnsi="Times New Roman" w:cs="Times New Roman"/>
        </w:rPr>
        <w:t>Cr_</w:t>
      </w:r>
      <w:r w:rsidR="00A650B8" w:rsidRPr="00DB72B3">
        <w:rPr>
          <w:rFonts w:ascii="Times New Roman" w:hAnsi="Times New Roman" w:cs="Times New Roman"/>
        </w:rPr>
        <w:t>demethylase5</w:t>
      </w:r>
      <w:r w:rsidR="00A650B8" w:rsidRPr="00DB72B3">
        <w:rPr>
          <w:rFonts w:ascii="Times New Roman" w:hAnsi="Times New Roman" w:cs="Times New Roman"/>
        </w:rPr>
        <w:br/>
        <w:t>MKFSNHLDKSSFTIIPSTPIKPKQILNFYVRRKSIKSLHKPQESDDCISPKDSSKEEEIKEKYIFSKGDSKHVIGREKINNSKGTQKRKRFHRPRIMEEGKKPRNPAATRLRTISKTRKKKEDYSEDEVIAEPLTPQKQSFPKRSKDAKSKKKVVRSLNFSKKAPISCLEFNRICGPNFPKGRKRMSTVRRSDFHCLISPISFPLPVWKKQSKRFKRKKNVVRWARIALSFDQQEVLPSGADVSLHFEETLGHVSCVAPKRKNKSTKTIAEHLVQQMCYQKDHGLSSLADVPLHIEDTLMKSSSNVPQEGPIMKTKDIAKLIKEMKRLKINKRVTTLVGSSKKLVLAKVNLDPETVKEWELLMMNDHPNISYDDNETEAKWKQERESFKSRIDLFINRMHILQGNRKFKQWKGSVVDSVVGVFLTQNVSDYLSSNAFMSVAAKFPTDSMDDLEGLTYYIEEPQDANDSVMDDDQRPNHVGNDDGKSTDFVTLSADSIADVEVHAKTAKRKNEKTGIIEEETVDWKNIRKLYTKQGSRHKMHMDSVNWDGVRLSGQQAFETIIKKRGQFRVLSKRILKFLSDEAEQNGMIDLEWLRDAPSDLVKRYLLEIEGIGLKSAECVRLLGLKHSAFPVDTNVGRIAVRLGWVPLEPLPNGVQLHQLFQYPSMDSIQKYLWPRLCKLPQETLYELHYQMITFGKVFCTKVVPNCNACPMKSECKYFASAYISSKVLLEGPEEKTHNPDESFAHANSQDVVDDMTSNINVIEECGSPGCSDQDIYCEPLVEFPSSPRADIFEITDIEDTPCVNSYQPHARIPEIEFDLDALKKNVEDELRYSGGKTLSSVDDEISKALVVLTPENACIPIKLPRKIKYYDRLRTEHVVYVLPDNHNLLQDFERREVDDPSPYLLAIWQPGETSYSFTPPKKKCNSEGSNLCNIKTCSHCWAIREKIANTFRGTILIPCRTAMRAGFPLNGTYFQTNEANYESSIEPIVFPREWCEGLEKRALYCGSSVTSIFRFLDTGRIQLCFWTGFLCMRAFDRKQRNPKELVRRLHTPKFMQDDDDI*</w:t>
      </w:r>
    </w:p>
    <w:p w:rsidR="00D10DD2" w:rsidRPr="00DB72B3" w:rsidRDefault="00D10DD2" w:rsidP="00B06039">
      <w:pPr>
        <w:spacing w:after="0" w:line="240" w:lineRule="auto"/>
        <w:rPr>
          <w:rFonts w:ascii="Times New Roman" w:hAnsi="Times New Roman" w:cs="Times New Roman"/>
        </w:rPr>
      </w:pP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s_demethylase1</w:t>
      </w:r>
    </w:p>
    <w:p w:rsidR="00D10DD2" w:rsidRPr="00DB72B3" w:rsidRDefault="00D10DD2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GRTSSTNHLLSSSEDLFCSSTTISSEGKEAMGLKRKWYQNIKQDDASSFDLLEE</w:t>
      </w:r>
      <w:r w:rsidR="00477AB8">
        <w:rPr>
          <w:rFonts w:ascii="Times New Roman" w:hAnsi="Times New Roman" w:cs="Times New Roman"/>
        </w:rPr>
        <w:t>FYSIYGSQMPQAEYFPKENSDKVQHFGPSST</w:t>
      </w:r>
      <w:r w:rsidRPr="00DB72B3">
        <w:rPr>
          <w:rFonts w:ascii="Times New Roman" w:hAnsi="Times New Roman" w:cs="Times New Roman"/>
        </w:rPr>
        <w:t>YFNVTGETCKVSSLKENSCTSKARYQLPRPQNHSLFPRVHEGSVTPNKLQPFESSLATGQMKMTHTRFDAQDYVWTLGSWSHHCNRQSKYSHKQSLAVTDLQRVESSHRLPSSGAQVDKIKIQTTSSIQSLLYIVAAKLPNFLQLSTNAMIEEMKMLDINREGKISLYEKQNEIVTYKMQNQEHSALVVYRGDGSIVPFEGALDPIKKRRRFAKVDLDEETVRVWKLLMDNSNKELVEGPDEAKDKWWEEERSVFSGRTDSFIAKMHLIQGDRGFSQWKGSVLDSVIGVFLTQNVSDHLSSSAFMSLAARYPLKSKSLHESSVDEQTSLILNESQVTLCQAEDSVIWAKQISDQSICKQSCTTVCEIDQAEENFLTSSDSSGSKTAGVTSMRGYQCSVTSYSSKKIVELEDRRLTTEINTTVEACSLGNEKTADAAISSQMSVVSEHSINSLCPLSSENRMPCLKSNYGKDLSSKDICGNGCASSVEVKQITETNKLKSDFKIASATDSSDEKSEGTCSTSEEKYVCQREHNENPDSPKNHLKESPSQSSNQLQKISNSGVTEVECCKLCREATPFPYVYKQRDVYHTNERSHTLNLVSQTSVVNTNNVEAKRCCRELCSLDQLSDHNVMIQSEGRLIEVPHGVESQTSMSHWNIHQTLPTSLIDNSFGPTSWETGEPAQNKHDHSLSSKFNDPKSDIIKPNRERVKKEKRVGVDWDSLRKQVEATGRRDRTTNTMDSLDWEAVRCADIDDIAYTIRERGMNNRLAERIKDFLDRLVKDHGSTDLEWLRDVPPDQAKEYLLSIRGLGLKSVECVRLLTLQQVAFPVDTNVGRIAVRLGWVPLQPLPESLQLHLLELYPVLESIQKYLWP</w:t>
      </w:r>
      <w:r w:rsidR="00477AB8">
        <w:rPr>
          <w:rFonts w:ascii="Times New Roman" w:hAnsi="Times New Roman" w:cs="Times New Roman"/>
        </w:rPr>
        <w:t>RLCKLDQRTLYELHYQMITFGKVFCTKSKPN</w:t>
      </w:r>
      <w:r w:rsidRPr="00DB72B3">
        <w:rPr>
          <w:rFonts w:ascii="Times New Roman" w:hAnsi="Times New Roman" w:cs="Times New Roman"/>
        </w:rPr>
        <w:t>CNACPMRGECRHFASAFASARLSLPAPEEKSLINATERKADINQAVVVHQQPLALTQESEPIESIQQLISVKSGGSNKDPIIEEPQTPEPECPQISEIDIEDTLYEDPDEIPTIKLNIEAFTKHVQNYMQENMELQEGSMSKALVLLSPEAASIPMPKLKNISRLRTEHQVYELPDSHPLLEKLQLERREPDDPCFYLLAIWTPGETANSVEQLHAHCSSQESGGLCGEKECFSCNSVREPDSEVVRGTLLIPCRTAMRGSFPLNGTYFQVNEVFADHDSSLNPIDVPRSWLWKLSRRTVYFGTSIPTIFKGLSTEEIQGCFWKGYVCVRGFDQT</w:t>
      </w:r>
      <w:r w:rsidR="00477AB8">
        <w:rPr>
          <w:rFonts w:ascii="Times New Roman" w:hAnsi="Times New Roman" w:cs="Times New Roman"/>
        </w:rPr>
        <w:t>TRAPRPLIARLHFPASKMTRIKGKTDNPDGK</w:t>
      </w:r>
    </w:p>
    <w:p w:rsidR="00D10DD2" w:rsidRPr="00DB72B3" w:rsidRDefault="00D10DD2" w:rsidP="00B06039">
      <w:pPr>
        <w:spacing w:after="0" w:line="240" w:lineRule="auto"/>
        <w:rPr>
          <w:rFonts w:ascii="Times New Roman" w:hAnsi="Times New Roman" w:cs="Times New Roman"/>
        </w:rPr>
      </w:pP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lastRenderedPageBreak/>
        <w:t>&gt;Cs_demethylase2</w:t>
      </w:r>
      <w:r w:rsidRPr="00DB72B3">
        <w:rPr>
          <w:rFonts w:ascii="Times New Roman" w:hAnsi="Times New Roman" w:cs="Times New Roman"/>
        </w:rPr>
        <w:br/>
        <w:t>MNSQVNSSGDFYAGNLLLRNQNIYSGSRPSTNNSFAQHVLTYGLPMFQPNYNLNP</w:t>
      </w:r>
      <w:r w:rsidR="00477AB8">
        <w:rPr>
          <w:rFonts w:ascii="Times New Roman" w:hAnsi="Times New Roman" w:cs="Times New Roman"/>
        </w:rPr>
        <w:t>VSMTQTNQIFTNSVHTTPPVSSNVESVAYNQ</w:t>
      </w:r>
      <w:r w:rsidRPr="00DB72B3">
        <w:rPr>
          <w:rFonts w:ascii="Times New Roman" w:hAnsi="Times New Roman" w:cs="Times New Roman"/>
        </w:rPr>
        <w:t>VSTPSFLVRDESSCFRKNADDFIRMFQDEAPRQHCDELLQSIVESSCVGNSTPFKGVESSCVGNSTPFKGTKDFVKQKDLEIDLNRTPEQRPPKRRQHTPTVFSGERFTDLLNLPLDGNLSLYEETQENFVTVPLDEATQKRHDELLKDLTDTLSAAISEPTKEVEKGSDQAIDLNKTPEQKTPKRRKHRPKVIKEGKPKKSPKPVTPKISKETPSGKRKYVRKKNIKEATTPPANVVEIKDSNTATKTKSCRRVIHFEMEKTGDEEQEKKQNEKDVSEENMGNFCFMTRPNVPDFCSQSTSVCGTSQDVHDSTQLGPMVAENVRPTIPSNPTHMNHMTTSHILQSEREAAEVPLNKSGYNKAENWLNVLRILHQGRANQYQTGFSNGYAPVQQNICAEDMQQFANQAKRNTYYKEVMGINSGYCQTVPNHQSNINEARGSKRGRPLTTYPTQPCSITTLDSSMTCQEVRQIGEFQRQGSNINIGPLENPGKKFESGLYATLHKRYSTIQSNEGCSSHLNTIGCNPTNSVGFTAEMKQAMLNGHHIRSNQITAKEIIGDRHIHSVVHENHFQRQQVSHNLHPAVDRTSVASGLNKVASYRSLMTGDKCNMIQPFPHPKAPEQGYACRQSDNSILTVRQAYQPMISGSLATNEVHKQGYSFGFQKFPAKTTSLLENEILHKMKRLSLNDHEVSIRSEQNAIVPYKGNGAVVPYVESEYLRKRKARPRVDIDPETERIWNLLMGKEGSEGIESHEKDKEKWWEEERKVFRG</w:t>
      </w:r>
      <w:r w:rsidR="00477AB8">
        <w:rPr>
          <w:rFonts w:ascii="Times New Roman" w:hAnsi="Times New Roman" w:cs="Times New Roman"/>
        </w:rPr>
        <w:t>RADSFIARMHLVQGDRRFSRWKGSVVDSVIG</w:t>
      </w:r>
      <w:r w:rsidRPr="00DB72B3">
        <w:rPr>
          <w:rFonts w:ascii="Times New Roman" w:hAnsi="Times New Roman" w:cs="Times New Roman"/>
        </w:rPr>
        <w:t>VFLTQNVSDHLSSSAFMSLAARFPVKSASNLRTQGEVETSIVANESAACVLYPAESIRWHVQELSVPRFEMPQTSINHQNQIANSGTEKIFTELGGQIVEEEVISSQDSFDSTITQGTAGARSCSGSNSEAEEPIVSYNSSSTHYSNFTDIKQMETTATIQKSFSDLNRSSVSDEVSEHKHWQLPDGKQGSLTSEWNEIDNLSGHSLINFLVNIENQPKQVPDAPSNNQLHITPDCGVLEVEGREAFSEESTSSGPSIVSGCSTEKNMTFHRLNIGALEQRLDKTSAEDNVQARSHETTRMEHSESVSEHSVHLQGNGIQFRSHCEYNLHGKYEPCERNNTSPVESVSVTNPPPELDTPAEKSAVSNVVHVHAHTEKLLPGKGNLINFSNNEAHSLSQAHNEGNISPSKAKRRKVNSEKKGGMDWDSLRKQVEANGQIKEKGKDAMDSIDYEAIRLADVREISNAIKERGMNNMLAERIKEFLNRLVTDHGSIDLEWLRDVPPDKAKDYLLSVRGLGLKSVECVRLLTLHHLAFPVDTNVGRIAVRLGWVPLQPLPESLQLHLLELYPVLESIQKYLWPRLCKLDQRTLYELHYQLITFGKVFCTKSKPNCNACPMRGECKHFASAFASARLALPAPDEKGIVASTNPMSTEKQPPIVTNPLPILPPEGSTYAENTSGPSKCEPIVEVPATPEPEPNEITESDIEDAFYEDPDEIPTIKLSMEEFKTTLQHYIPEGDMSKALVALNPEAAFIPTPKLKNVSRLRTEHQVYELPDSHPLLREMDRREPDDPSPYLLAIWTPGETANSIQPPEQSCGSQDPNRLCNEITCFTCNSRREANSQTVRGTLLVPCRTAMRGSFPLNGTYFQVNEMFADHESSMKPIDVPRKWLWNLPRRTVYFGTSVSTIFKGLVTEEIQQCFWRGFVCVRG</w:t>
      </w:r>
      <w:r w:rsidR="00477AB8">
        <w:rPr>
          <w:rFonts w:ascii="Times New Roman" w:hAnsi="Times New Roman" w:cs="Times New Roman"/>
        </w:rPr>
        <w:t>FDQKTRAPRPLIARLHFPASKLAKVKNGQTE</w:t>
      </w: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s_demethylase3</w:t>
      </w: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VETNQMDSGQPEGNKADVQGSSWIPATPMKPILPKPPLQPLIYARMDRNQPRPYW</w:t>
      </w:r>
      <w:r w:rsidR="00477AB8">
        <w:rPr>
          <w:rFonts w:ascii="Times New Roman" w:hAnsi="Times New Roman" w:cs="Times New Roman"/>
        </w:rPr>
        <w:t>LGPERLFSNSDKEAETSSGVACYGGANSMTA</w:t>
      </w:r>
      <w:r w:rsidRPr="00DB72B3">
        <w:rPr>
          <w:rFonts w:ascii="Times New Roman" w:hAnsi="Times New Roman" w:cs="Times New Roman"/>
        </w:rPr>
        <w:t>NGSNDWEAAQARQFQVACNDNGTVTIHSMDALGGIPFLQLMALADAASIVGADAALGGNASDLFDSGSSYQIELESSSMKDRLSGSCIPEAKEYETSDHGSQHAHDLNFPSRTESDAAGIRVTSQFAPLTPDMGKIKYTERGMELQQIPTENSQDERELNHNCNTSITVDGENLRQNQELLEPAMHSTINCTPDGKEGKNDGDLNKTPASRQRRRKHRPKVIVEGKTNRTKQNLKTPSSNPSVRKRVRKSGLAKPSATPSIEVTGETSEQEIVKHRRKSCRRAITFDSQAQTRDESLDLGPLEQGSLTQNIQSTTGLEEVRIEEVGSSTDPNWSMNQMLKKYESLSEKEAPPTELSAENDSSEQTQPSKSQKENDTEQNGKVISSSDKENTVETILNDENHSLPGNSHGLIFCKNPPLTSIEQATCCLRKRPRAIKQAHTGSINLTGAHYNTLSAYQSMSWMHFPHIYKKKELRRGRTLFPQVHLLRLQISQGQKVHALSMTPKEITCKTVAGHEGNNLQDKLQTCGGIVGLGQTGRTKKKPRTAKRLSSSARPERISHWEKQPIYPTNHPPPAGSAKNINTSGTCINGLFEIMHATVAKKKRTKKKPSNSALLNINKDLQDRRFEHNAIVVYGRDGTIVPFNPIKKRRPRPKVELDEETGRVWKLLMGNINSKGIDGTDEENIKWWEEERKVFQGRADSFIARMHLVQGDRRFSQWKGSVVDSVVGVFLTQNVSDHLSSSAFMSLAARFPPKSKCRQASCSQEPIIELDEPEEACMFNLEDSMKLNKQIIHQQISEEDLLMKDEMEKGEGRIIVENNESSGSNVEDGSSNKEPEKKSFSSSHNILETCSNSVGEISLTETSSMQACLSGEKETYDSFSSQDCLDSSIPQTNESVEPSSEGNSEDLPSWSTEAHIDSSSEELTQMTGLNTLNANFTIDTCVEQSENTITNKLVENKCDNRIDDTSQPVDPEISLKNSVYHLSGYQTQQNQTSKSLEVDCCQTSNGVQTSNDCQNKDEQFHTEQSTLTVESDNHAIVEMELIVDIVEAPSSSSELSINAKEPCLTLQSQSSVIEDPQNVESPAECTNTVHEIPPNATEIATKPNPKECNLLSNEFKELKPASSRSQ</w:t>
      </w:r>
      <w:r w:rsidRPr="00DB72B3">
        <w:rPr>
          <w:rFonts w:ascii="Times New Roman" w:hAnsi="Times New Roman" w:cs="Times New Roman"/>
        </w:rPr>
        <w:lastRenderedPageBreak/>
        <w:t>SKQVAKEKDNINWDNLRKRTETNGKTRQRTEDTMDSLDWEAIRCADVNEIAHAIRERGMNNMLAERIKDFLNRLVKDHGSIDLEWLRDVEPDQAKEYLLSIRGLGLKSVECVRLLTLHHLAFPVDTNVGRIAVRLGWVPLQPLPESLQLHLLELYPVLESIQKYLWPRLCKLDQRTLYELHYQMITFGKVFCTKSKPNCNACPMRGECRHFASAFASARLGLPAPEDKRIVSTTECREPDNNQPRTIDQPMLSLPPSTISSVEIKPSESHQSDGKTTAGACVPIIEEPATPEQETATQDAIIDIEDAFYEDPDEIPTIKLNIEEFSQNLQNYVQKNMELQEGDMSKALIALTPEAASIPTPKLKNVSRLRTEHQVYELPDNHPLLEKLDRREPDDPSSYLLAIWTPGETANSIQLPEKRCSSQEHHQLCCEEECLSCNSVREANSFMVRGTLLIPCRTAMRGSFPLNGTYFQVNEVFADHESSLNPIDVPRDWIWNLPRRTVYFGTSIPTIFKGLSTQGIQHCFWRGFVCVRGF</w:t>
      </w:r>
      <w:r w:rsidR="00477AB8">
        <w:rPr>
          <w:rFonts w:ascii="Times New Roman" w:hAnsi="Times New Roman" w:cs="Times New Roman"/>
        </w:rPr>
        <w:t>DQKTRAPRPLMARLHFPASKLNRGRGKTEDQ</w:t>
      </w:r>
    </w:p>
    <w:p w:rsidR="00B06039" w:rsidRDefault="00B06039" w:rsidP="00B06039">
      <w:pPr>
        <w:spacing w:after="0"/>
        <w:rPr>
          <w:rFonts w:ascii="Times New Roman" w:hAnsi="Times New Roman" w:cs="Times New Roman"/>
        </w:rPr>
      </w:pPr>
    </w:p>
    <w:p w:rsidR="00D10DD2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s_demethylase4</w:t>
      </w:r>
    </w:p>
    <w:p w:rsidR="00C02630" w:rsidRPr="00DB72B3" w:rsidRDefault="00D10DD2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SSCKRFLVPYDADGCYNEALFKNVSPYVGTNNNNGLSHHLQKEGTASVHGKQI</w:t>
      </w:r>
      <w:r w:rsidR="00477AB8">
        <w:rPr>
          <w:rFonts w:ascii="Times New Roman" w:hAnsi="Times New Roman" w:cs="Times New Roman"/>
        </w:rPr>
        <w:t>IPYAADGCYNEARFKNASPYVGTNNNNGLSH</w:t>
      </w:r>
      <w:r w:rsidRPr="00DB72B3">
        <w:rPr>
          <w:rFonts w:ascii="Times New Roman" w:hAnsi="Times New Roman" w:cs="Times New Roman"/>
        </w:rPr>
        <w:t>HLQKEGTASVHEKQIIPYARKGGKKNSKHEHNPNSLDGMQGAIVPHPKSLNSTKKKEFGRVYLEPRDITVWKVLIENDSNSEKEKIDEEWWENERKVFRGRINAFNAIMHLILGDRRFSPWKGSVVDSVVGVFLTQNVSDHLSSSAYMSLAATFPLLETENYHGEEVFCIQQSTQRNERLFLCESKWNNDSMMETNKATGDPEEAKELMSADDAISSQGCQGSSIKENHDLTLLSSTCLEDDCGTCLCKNLDDTDNLALHSDKSTFEKEPYSSNQDSTLSCGSNKKNRTSEYKEVGWRDQNPISGNLNPSDTVHTPRSLGKCYSSAECISKSKSGLENNAEDSNSCEEMAVDLQFTPNEKSQGFIGSIEKFQNQEIQLIGDVNAKCSLCSESNEGKMEAGSQFSSDIDNSSLLVDFDVERVQSDESVVPASENTNKAKEKEKKEVKGYLEDRNPNHLNDEKETDKGKAKKSKMKPEVDWNSLREKWDSLRRKHPPCEPRSRDHMDSVDWEAVRFAEPTKIADAIKERGQHNIIAGRIKQFLDRTARLHGCIDLEWLRHAPPKDVKEYLLEIDGLGLKSVECIRLLALQQVAFPVDINVGRIAVRLGWVPLEPLPEEVQMHLLETFPMMDSIQKYLWPRLSMLDQRTLYELHYQLITFGKVFCTKRKPNC</w:t>
      </w:r>
      <w:r w:rsidR="00477AB8">
        <w:rPr>
          <w:rFonts w:ascii="Times New Roman" w:hAnsi="Times New Roman" w:cs="Times New Roman"/>
        </w:rPr>
        <w:t>NACPLRADCRHYASAYASARLALPGLQEKGI</w:t>
      </w:r>
      <w:r w:rsidRPr="00DB72B3">
        <w:rPr>
          <w:rFonts w:ascii="Times New Roman" w:hAnsi="Times New Roman" w:cs="Times New Roman"/>
        </w:rPr>
        <w:t>VSTMSSGKSFEGNTRASLLHIDANPFSAECSTDNCEPIVEAPPSPEPAHDESQLTDIEDLYEYDSDDVPIIRLSSGQFTTTSLNCVDGSIGALVPLHPRVASIPMRKLKHIERLRTEHQVYELPDIHPLLSKLERRDPNDPCPYLLCILSPGETVDSCEPPNTICMYREIGEICSEGSCSSCNIVRQQNSGAVHGTILIPCRTAMRGKFPLNGTYFQVNEVFADDETSKNPIQIPREWIWDLPRRIAYFGTSTTTIFRGFICVRGFNRRTRTPKRLTERL</w:t>
      </w:r>
      <w:r w:rsidR="00477AB8">
        <w:rPr>
          <w:rFonts w:ascii="Times New Roman" w:hAnsi="Times New Roman" w:cs="Times New Roman"/>
        </w:rPr>
        <w:t>HRATNASIKARANKTDDQKQKTYASNSNSPT</w:t>
      </w:r>
    </w:p>
    <w:p w:rsidR="00B06039" w:rsidRDefault="00B06039" w:rsidP="00B06039">
      <w:pPr>
        <w:spacing w:after="0"/>
        <w:rPr>
          <w:rFonts w:ascii="Times New Roman" w:hAnsi="Times New Roman" w:cs="Times New Roman"/>
        </w:rPr>
      </w:pPr>
    </w:p>
    <w:p w:rsidR="00C02630" w:rsidRPr="00DB72B3" w:rsidRDefault="00C02630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Fv_demethylase1</w:t>
      </w:r>
    </w:p>
    <w:p w:rsidR="00D10DD2" w:rsidRPr="00DB72B3" w:rsidRDefault="00C02630" w:rsidP="00B06039">
      <w:pPr>
        <w:spacing w:after="0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MNEQRKDALHDWASCIAPTTPYRPLLPKLSQQHRHHEFFMPPNKFPFALPPIEGNNGAGLGGAGNTLEMSREVPCIDLLALAHAASNAADKNVVMHGQPQYDFPCHLPYDLNSLPATTYGQFAPITPEKASSNADYRKNQQIEEQMNAGATTCEIFEQRNNKDVANPATDSSHVTPSTQLQENNIIKEGDNSIDLNQTPQLKQRRRKHRPKVIREGKPKPPPKPPATKETPARRKYVRKNALDKNATPPPPKELGECTDSTKRKSTKRSCRRVLNYDMEDPGDDISSCRSLNSGSDSQVHNSCTNGASESTVQLRNGINSTVDNTPMGLAHELLLSTNQWLKDHLSLPEQQSPATPYPARKSSMEAREYADCQNNTAEGKATVRDQIGYKNVLDDEIRSSLQRPNDSNCSSSMILTQDNELNGSKRKYSSAVEQTESRPRNFLGVHYNNMPAYENMMSYMHFPYIYKKKRTDKAYTSIISSTSCRVTMAENVWRQSELQDVETILPSYQTQSSKRRRSKAPTRVRDLASLIRTPEHMLLQSTCLTKPPADGNGQRAMNCNSTQTCMDALVTEVGATLAKKKRTKRSTVISTHRSLVLYKNQPFLSGSSGVPPEVACTQILSVDAITDQLKCLNINRESSKFAYHGYNVVYNTQKQENNALVLYRRDGTVVPFEGAFDPIKKRRPRPKVDLDEETDKVWKLLMDNINSEGVDGTDEQKAKWWEEERRVFQGRADSFIARMHLVQGDRRFSPWKGSVVDSVVGVFLTQNVSDHLSSSAFMSLAARFPLKSVNNQTASDEKVASLAVDEPEVCISEISNQPLCDCSSVTFHDTEHSEEKVVNSNENTEITSEGVISTSEPDCKITHSLVNRTASECYIEEDLRTGYDTVSSQNSVDSSTSHTVEKTGSCESNSETEDAPNSCQNGSLDHSTLFLQKVEVHSVRSSHLSSHENLNCELHEPICMQHDNERKYIESGGASQDPSNNCCVHNTSNPEVVQVECSELIEEVIHSSNIFKNNYEDSLGEQSVLTAESVSQDTTSIKLTVNDQDAQRCFSESCTCIQGKSNVVLSQFRVGGNPNKVYVPTEKHTNKIQQSCNISGETADIMHKGPESDLSFNEVSKKDAATSKTKNRRPGKDKKAQQDWDKLRERAEPNGRKREKTANTMDSVDWEAVRTANVNDIAQTIKERGMNNMLAERIKEFLNRLLREHGSVDLEWLRDVPPDQAKEYLLSFRGLGLKSVECVRLLTLHHLAFPEGYEADVRTR</w:t>
      </w:r>
      <w:r w:rsidRPr="00DB72B3">
        <w:rPr>
          <w:rFonts w:ascii="Times New Roman" w:hAnsi="Times New Roman" w:cs="Times New Roman"/>
        </w:rPr>
        <w:lastRenderedPageBreak/>
        <w:t>LKVRTSVRSPPSGAGDGVPPPRRLQQRPRPLPLPGESILFRFSSEITQNFKQSRSRRKLEKNGLAGEGKWSGTRLESSRVDTNVGRIAVRLGWVPLQPLPESLQLHLLELYELHYQMITFGKVFCTKSKPNCNACPMRGECRHFASAFASARLALPGPEEKSIVSATQNRNKYRNPGEINNRMPLPIPLPLPHPHPTEQLGGNQQLEASQQSRPKSALGYTEPIIEEPASPEPECTEIVEDIEDFYEDPNEIPTIKLNMEQFTQNLQNYMQQNMELQQGEMSKALVALTPDAASLPTPKLKNVSRLRTEHQVYELPDSHPLLDRLGMDKREPDDPCNYLLAIWTPGETANSIQPPENRCSSQEFGKLCDDKECFQCNSAREAYSQTVRGTLLIPCRTAMRGSFPLNGTYFQVNEVFADHDSSLEPLDVPRGWLWNLNRRTVYFGTSIPTIFKGLTTPEIQQCFWRGFVCVRG</w:t>
      </w:r>
      <w:r w:rsidR="00477AB8">
        <w:rPr>
          <w:rFonts w:ascii="Times New Roman" w:hAnsi="Times New Roman" w:cs="Times New Roman"/>
        </w:rPr>
        <w:t>FDQKSRGPRPLMARLHFPASRLAKPKDKKEE</w:t>
      </w:r>
      <w:r w:rsidR="00D10DD2" w:rsidRPr="00DB72B3">
        <w:rPr>
          <w:rFonts w:ascii="Times New Roman" w:hAnsi="Times New Roman" w:cs="Times New Roman"/>
        </w:rPr>
        <w:br/>
      </w:r>
    </w:p>
    <w:p w:rsidR="00D10DD2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Fv_demethylase2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MNEQRKDALHDWASCIAPTTLDSPNLPKVSQQHRHHEFYKFPFALQPIEGNNGTGPGGAGNTLEMSREVPCIHLLALVHAASSAAQKTAVMHGEHQYDFPCHLPCDLNSAPETTFGQFAPITPEKASSNVDHRKNQQIEEQMNAGATSCEIFEQRNNKDVANPATDFSHATPSTQLQENSINKEGDNSIDLNQTPQLKQRRRKHRPKVIREGKPKPTPKPPTTKETPVRRKYVRKNALDKNATPPPPKELGECTDLTKPKSTKRSCRRVLNYDMKDPGDDISSLQKDTATLYPARKSSMEGREYVDCQKDTAEGKATVRAQIGHKNAVETELDGDTSSSLQRPNDSNCSSSMILTQENEQLNGSKRKYSSAVEQTEPRPQNFLGVHYNNMPAYENMMSYMHFPYIYKKRRTDKGCASIISSTSCHVTMAENVWRQSELQDVETILPSYRTQSSKRRRSKAPTRFRDLASLIRTPEHILLQSTCLTKPPADVNWQRAMNCNSTQTCMDALVPEVGDTLAKKKRTKRSTLTSSHRSLVLYKNQPLVSGSSGVPPEVACTQILSVDAIADQLKCLNINRESSKFAYQGYNVVYNTQDQENNALVLYRRDGTVVPIEGAFDPIKKRRPRPKVDLDEETDKVWKLLMDNINSEGADGTDEQKAKWWEEERRVFKGRADFFIARMHLVQGDRRFSPWKGSVVDSVVGVFLTQNVSDHLSSSAFMSLAAHFPLKSVNNQNASDEKVASLAVDEPEVCTSEISNQPLCDFSSVTFHDTEHSEEQVVNSSENTETTSEGVISTNEPDCKLTPSLVNGSATKNPRTASECYIEEDLRKRCDIVSSQNSVDSSTSQTVEKTGLCESNSETEDAPDTCQNGSLDHSTLFLQKAEVHSVRNSHLSPHDNLNCELHEPICMQHDDERIFIESGGASQDASNNCCIHNIPNPEVVQVECSELFEEVIHSSNISKNKYEDSPGEQSVLTAESVSQDTTSNKLTVNDQDAQRCFSESCTCIQEKSNMIQSQFRVGGNPNKVYVPAEKHTSKIQQSCNISEETTDIMHKEPESDLSFNEVSNVDAATSKTKNRRPGKDKKAQQDWDKLRERAEPNGRKREKTANTMDSVDWEAVRTANVNDIAQTIKERGMNNKLAERIKEFLNRLLREHGNVDLEWLRDVPPDQAKEYLLSFRGLGLKSVECVRLLTLHHLAFPVDTNVGRIAVRLGWVPLQPLPESLQLHLLELYPVLESIQKYLWPRLCKLDQRTLYELHYQMITFGKVFCTKSKPNCNACPMRGECRHFASAFASARLALPGPEEKSIVSATEDRNTYRNPGEINNKIPLPIPLPLPLPHPHPTEQLGGNQQLEASQQSRPKSAPGYTEPIIEEPVSPEPECTQIVEDIEDFYEDPDEIPTIKLNMEQFTQNLQNYMQQNMELQQGEMSKALVALTPDAASLPTPKLKNVSRLRTEHQVYELPDSHPLLDRLGLDKREPDDPCNYLLAIWTPGETANSIQPPENRCSSQEFGKLCDDKQCFQCNSAREAHSQTVRGTLLVPCRTAMRGSFPLNGTYFQVNEVFADHDSSLEPLDVPRGWLWNLNRRTVYFGTSIPTIFKGFVCVRGFDQKSRGPRPLMARLHFPVSRL</w:t>
      </w:r>
      <w:r w:rsidR="00477AB8">
        <w:rPr>
          <w:rFonts w:ascii="Times New Roman" w:hAnsi="Times New Roman" w:cs="Times New Roman"/>
        </w:rPr>
        <w:t>AKPKGKKEELPSQNFQKKYA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Fv_demethylase3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KFGGDFSVPGDEDFRSMPPWKPVTPQKPLPLKPHNIMLNPQGNHL</w:t>
      </w:r>
      <w:r w:rsidR="00BB1C8F">
        <w:rPr>
          <w:rFonts w:ascii="Times New Roman" w:hAnsi="Times New Roman" w:cs="Times New Roman"/>
        </w:rPr>
        <w:t>PAADYQHEFGNVQLGDNYSGMSQAFSPIVQF</w:t>
      </w:r>
      <w:r w:rsidRPr="00DB72B3">
        <w:rPr>
          <w:rFonts w:ascii="Times New Roman" w:hAnsi="Times New Roman" w:cs="Times New Roman"/>
        </w:rPr>
        <w:t>PRNVGFYSVGGGLAPQNGMTNHIAGSYPQFLGSDSSSWNDGLFPQLLPQDNTAAVYVASANVNYSRYVDMAANAPPTPNLYPQVNKRNNSSSFMLTNRNCNNGSYHSSPVMSRPVVVDFPSHFDVSQGHSNVTNWLLNNENHSSSANLLSNDDRSPHISQNVFPMPLRPSYDLNLNFIPGTEADTTSCAPSQLQFTPYRANILENNQHSSIQTWLTGESCSKENEKQVDFFTSTGDVAIENHGAELLQNIVESASAAFPTPYKENKDSDHESERGIDLNQTPPHKTPKRRKHRPKVVIEGKPKRTPKPAAEKNAEPKEPRTGKRKYTRKIIQKESSSQVADGTSQATYQKEPRTGKRKYTRKNIQKESSSQVADDTSEATYRNAGIGAKTCRRVLDFDLDVTTVEKQGKAARINQSKMKSSNLIDLENEVPVEKQTPETTSYPSPSLSHLRSNYIILPEGGESTVLLATRGDTQINNLHDARIHADSQYESAPMLQPSYAEGIAKHAMQAKTNGENHEKTKESANQDAFQSAIKSLSPANEGRKSKREYCHNIQQTRICSNYLPSSLLCEETFEFGCHQESSSSISKSSHKKQRVDTGYLSIHDMPLKVIPVEDDLGRSERKRANDANSNGFAAALNHTILHSYIGSNIVKERENTGVNKCTSDRFIEPIASGHNLPKQQMPIKSNSFKDITQVLSFSTNSTTDTCNQLVSSPPKKSSRRGKRQELQTQEHKSATKQTVRYTVLESALSSTEKRLQEQNFLHDHQQSFTKTSGLLLKTIYPSFMDDIIYRFSVLSINGSCNESMDQERNALVPYKGDGAIVPYEGAEYIKKRKPRPKVELDSETNRIWNLLMGKEGIAGTEGPDKQKQKYWEDERKVFQGRVDSFIARMHLVQGDRRFSRWKGSVVDSVIGVFLTQNVSDHLSSSAFMSLAARFTSKHQTQDKVGTDILVKEPELCIPIPDDATKSPENIIRQPIYNPVFMAPYASAEHLRDSVNSERNIMEAHSQCLEEEFVSSQDSFGSSVTQGTAENRSYSASNSEAEDPTARRQTNKVCCNSAYPPMDKDIIFQDFYHEVQGIPLLDDGSRQKHSKWEQLKTRSGKIDDFRSTYSVTNPINLDSRKMRPSIPPSTS</w:t>
      </w:r>
      <w:r w:rsidRPr="00DB72B3">
        <w:rPr>
          <w:rFonts w:ascii="Times New Roman" w:hAnsi="Times New Roman" w:cs="Times New Roman"/>
        </w:rPr>
        <w:lastRenderedPageBreak/>
        <w:t>NHIHMYQSSGELEPFGLESFSEESISSYWPSTAPKVNMEKDDSNKSFRNIELSGTVVSSSVEQNTLWRFQEPAIKDPYDALRLPSTNQPNYSQPRSYEYYQPSCNSHQYEGNQTFQTQVKKNSFIEPVKHSQRLPEKKYDNMQHVPNVNQLNTKSSNARDSTCTSIVNNGSVCPSAKEKYSHERSQNETSKNISRGRKKKSESDKKNTVDWDNLRKQVFADGRKEDRNKDVMDSLDYEALINADVKEISDAIRERGMNNMLAERIQEFLKRVVKDHGSINLEWLRDVPPDQAKDYLLSIRGLGLKSVECVRLLTLQHLAFPVDTNVGRIAVRLGWVPLQTLPESLQLHLLELYELHYQMITFGKVFCTKSKPNCNACPMRGECRHFASAFASARLALPGPGEKSIVSSTSSPVAEKNPAVAGNIMSLPPPENYPLQKVGAHRSEPIIEEPASPEQEFTNLSHSEIEDLLNEEEYDDDPGDVTHINISMEQLTDTLQDHMQNNMDLKDGDLSKALVALNPAAASLPTPKLKNVSRLRTEHQVYELPDSHPLLEGMDRREPDDPSPYLLAIWTPGETANSFQPPESSCGSKEGNTLCSEKTCFSCNSIREEKSQIVRGTILIPCRTAMRGSFPLNGTYFQ</w:t>
      </w:r>
      <w:r w:rsidR="00BB1C8F">
        <w:rPr>
          <w:rFonts w:ascii="Times New Roman" w:hAnsi="Times New Roman" w:cs="Times New Roman"/>
        </w:rPr>
        <w:t>VNEMFADHASSANPIDVPRGWIWNLPRRPVY</w:t>
      </w:r>
      <w:r w:rsidRPr="00DB72B3">
        <w:rPr>
          <w:rFonts w:ascii="Times New Roman" w:hAnsi="Times New Roman" w:cs="Times New Roman"/>
        </w:rPr>
        <w:t>FGTSVTSIFRGLTTEGIQYCFWRGYVCVRGFDRSTRAPKPLIARLHFPQSKMTKTRDEE*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Fv_demethylase4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TKAPRAKDVMDSSVHTPVRPQTMKFYQRKNTAKDDIVMDSSVHTPVRPQTMKFYQRKNRAKDNIVMDSSVHTPVRPQTMKVYQRKNRAKDDIVSSVHNPVKPQTMKVYQRKRKNKAKVGGDIPVKTRAIRIPESGSIEGSFMPVPSQPESMSQYNLKNGELVDGKFCIGDTSNISILKRKLHDATLQTPQKRLRRPNKKVYRPKVVPNLGMSVPRMELKTPTKETPKRMNNVSLKKSFITIDLQKIQKKKRLGRRRMEVERWQKIAIKFQANYLEQKYNKRRAAPGISQKELQKLFDNEQQLSPCFITQSGDLNIEESLSGIVSLLESDDLELLVKKIDTFEVNISHKSNHGIRVCYQENEKHGPHVELGIVAHANGERGMVAMTKKKGRWQEKLEKLEHGELFHPWNLQLQNIVKEGDIHDEEHSQFWEKERELFRGRIDLFLTRMRDIQGNRTFSEWDGSVVDSIVGVFLTQNVSDHLSSSAFISLAAAFPCQPTCDKQSKIVKIEEYIEGGTSKSSCEPSNDQTYGEDINIASSTSNLVLYDESECLVLYDESECWDDIISNNSQTHFNAIKQKGKKLKLKAKQKGKKLKADAEEINNIEGALAVRQADVDDIAEVIKGRGQQHNIADRIKQFLNEVNEDHKEINLEWLRWAPAEQARTYLTTIKGIGLKSVECVRLLALKQIAFPVDVNVARIAVRLGWVPLQPLPEDVQIHVLENMPVVDDIQKYLWPRLKKLRGFKELYELHYHLITFGKVYCTKRKPNCHSCPMKNECKYYLSAYARCEPPNPTSHTFIEDTTKLEYKLRECEPIIEEPASPGRSSPEPEYVERDIEDLFTDESVTRSPHMNAFGGSDISSLVPFMTREEAFSIPARRLKEIERLRTKHSVLSTQDDTDTIRGTILIPCRTATRGSFPLNGTYFQINEVFADHESSINPIKVHRDLLWNQTTRDVYCGTSASHILKGLSRDELSECFKDGFICVRAFNRRTRTPEPLHERLHISTVKTAKKAGIQGGRPQMSNTVDGHMPAREINCSGHGFSTWKKKC</w:t>
      </w:r>
      <w:r w:rsidR="00BB1C8F">
        <w:rPr>
          <w:rFonts w:ascii="Times New Roman" w:hAnsi="Times New Roman" w:cs="Times New Roman"/>
        </w:rPr>
        <w:t>LDLLGFQQESDTLLLYYPKAEINYKPSREAL</w:t>
      </w:r>
      <w:r w:rsidRPr="00DB72B3">
        <w:rPr>
          <w:rFonts w:ascii="Times New Roman" w:hAnsi="Times New Roman" w:cs="Times New Roman"/>
        </w:rPr>
        <w:t>DH</w:t>
      </w:r>
      <w:r w:rsidR="00BB1C8F">
        <w:rPr>
          <w:rFonts w:ascii="Times New Roman" w:hAnsi="Times New Roman" w:cs="Times New Roman"/>
        </w:rPr>
        <w:t>SLPLILSCSSSSPESYSVNQPTQIGVFIKKS</w:t>
      </w:r>
    </w:p>
    <w:p w:rsidR="00C02630" w:rsidRPr="00DB72B3" w:rsidRDefault="00C02630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Md_demethylase1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AELKVYQRREPDSRDNAMEEEEKEEVVQNRKEGLWVPQTPAKPATARTQKSYFRR</w:t>
      </w:r>
      <w:r w:rsidR="00BB1C8F">
        <w:rPr>
          <w:rFonts w:ascii="Times New Roman" w:hAnsi="Times New Roman" w:cs="Times New Roman"/>
        </w:rPr>
        <w:t>RFKSNSGQNNSIVMSDSRVELERSDGVSVFS</w:t>
      </w:r>
      <w:r w:rsidRPr="00DB72B3">
        <w:rPr>
          <w:rFonts w:ascii="Times New Roman" w:hAnsi="Times New Roman" w:cs="Times New Roman"/>
        </w:rPr>
        <w:t>AAATSSEEKTCLIDPIEECPREEEKVQNLGGIGSTNLSCVGLFDLNKIVLECDEGCVSFSYGGSEKGCLEGLVAAEEVAANDDEILTVGEELVLQGIIVEPPISQSSTNATKGALFENINCCFIPVAQTGINEEKLQQGSAIPDCMSQCKSGDQQNQESVKQEDVIHRAENKNRTSNAANFMGGSKFPSTSSPSQKKKNLKRSPDGGIDLNEGPHKKPKKKVYRPKVVCIGRPRPIEPKTPKKATPKRPASKPKTPKPTAKMHVSSEQNMSAEKSSSSPKHSVPIEVTLDKVAFSVSDRATLDGDLKSKSNTENVIILANPPQKVRASHGTLMNLSCKKNLGLNIPATCRKQRLARRRREEDRWSAIARYFLKSERNLHKGLGDKNQGRVSFQKTETTDLIGALQPLITTRKKRSKGHTRGRNGGLVTEKWTNMGHSLNLELHNGECEGHPSKHEGPCSPNIRDSQEDNIGPFVQKCPDISHGVNHDKDAHVPSNDHGILVPYKEKHSKRRPELSPTDLERVKSWKLQLQAKVNEGQEKESEEEWWTNEREVLHGRINLLISRMNTIQGDRKFSPWKGSVVDSIVGVFLTQNVSDHLSSNAFMSLAARFPCQSHSNETDCEYINMVGTQESVGSNILAIMPKSEEELHTGEVALSMDYRHKESSSDKPNDLEGASTPPCDFHNPPEVSQIGFSEKVNHLRVLEDNVVSDNCGVQVISEKVEFHTSVEMSSLSPPCSQTKDAIVEPNDESHLCSQNMLVDKPESAVDTIIQNLVEPPNEANNFNQVNQKGQKPDLNEQQSGMKFDKTMKAPRRRKNEKAIVKTKLSWGWCKSIFSTSRERNRNHMDSVDWEAVRIAEVGQIAAAIKVRGQHNMIAGRVKKFLNQVHEDHKQIDLEWLRNAPPKLVTKYLREIDGIGLKSVECVRLLALQHVAFPVDVNVGRIAIRLGWAPLEPLPEQVQLHVLKQMPLLDTIQKYLWPRLKTLDPKTLYELHYQMITFGKVFCTKKKPNCNSCPMKGECRHYASAFASARLALPGPEKKPGSTKNGSSTDPLMMALQALNPPTVSSLEVSLDSKYQGKSCEPIIEEPSSPQPEYTEASLRDIEDLFLDDPNDMPTIKMRDERFSTTLEPYTGVFQENDMATGLVPSRYANFRAPKAKDAFRLCTKHLVYVLPDYHPLLQTLENRDPDDPSQYLLAIWPSDEKRCDPRESRELSNIVEPCFSLNNHSQAASQMVRGTLLIPCRTATRGSFPLNGTYFQVNEIFADHETSIRPIEVPRSSLWSLARLTVYCGTSTSSILKGLPLNEIKDCFVKGFICVRAFNRKTRTPEELSERFHVSTTKKGGKGGKGGKKNKKKG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lastRenderedPageBreak/>
        <w:t>&gt;Md_demethylase2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GEQGGDQSSCCWMPPTPYRPILTRPETKLRPEISTSSRPLGVEEIQENRLVIDLD</w:t>
      </w:r>
      <w:r w:rsidR="00BB1C8F">
        <w:rPr>
          <w:rFonts w:ascii="Times New Roman" w:hAnsi="Times New Roman" w:cs="Times New Roman"/>
        </w:rPr>
        <w:t>PDPAEESGFVYHGAGVGAGSGVETSTDAYFR</w:t>
      </w:r>
      <w:r w:rsidRPr="00DB72B3">
        <w:rPr>
          <w:rFonts w:ascii="Times New Roman" w:hAnsi="Times New Roman" w:cs="Times New Roman"/>
        </w:rPr>
        <w:t>RVAQWRDVPCKELMILAVASANDGSGSAVLGDTQHPCVSGPTDPRGSVRLDPRASXPLIIRERLDAHEFSFPDNHPYDLNIPPPTTNGQFAPITPDKSMRVDSEQMYRIPSSNADDGQGQEIEEQWDANSATINIIDLENNKDIEKSAVDSSQATFSTQLQEHCNPDKEVNISIDLNKTPQPKQRRRKHRPKVIIEGKPKRNTQPSVSMENPKPKRKYVRKSTLNKSTTPPPQESTEHIDSNNLQPTKRSCRKALNFDAEEPRDGSSSSKSLHVGSQSQEMNVGTNGVQTNSTAPHRNEVELVADNTQAGIAQDLIRSTSRMLKHYLSLPDQQPPSTPQQTRGSTTYVDSQKEAAEEVGQMSTHSGYTAQTMLDXDTRSSQRSANDSTHSTTTNVMSWVHFPYIYKKKRTDKVQNSTIPSTSYXVNMAENIWRPSAAGCLTPGPQVNAGNVSTALEEVGNNPQDRPQSVHSFXPLYQTERSTKRRSSCPTRVRNLASLTRTPEHILHRTCLANQPPTDGNGQRVNQFDRSQTCIDALVTDVGATLAKRKRTKRNPLSSSQXGLLIYKNQPYFATASGVPPQVPFEQLLSAITEHFKCLDINRENSSRFAYHXYNVXSSYKAQDQEHNALVLYRRDGTVVPFDGSFDPIKKRKARPKVDLDQETDXVWKLLLENINSEGINGTDEEKEKWWEQERKVFRGXADNFISRMHLVQGDRRFSPWKGSVVDSVVGVFLTQNVSDHLSSSAFMSMAAHFPLKSRSNEISCDEEVA</w:t>
      </w:r>
      <w:r w:rsidR="00BB1C8F">
        <w:rPr>
          <w:rFonts w:ascii="Times New Roman" w:hAnsi="Times New Roman" w:cs="Times New Roman"/>
        </w:rPr>
        <w:t>SLVVDEPEVCISENSNQPGCDWSSLTFHDAE</w:t>
      </w:r>
      <w:r w:rsidRPr="00DB72B3">
        <w:rPr>
          <w:rFonts w:ascii="Times New Roman" w:hAnsi="Times New Roman" w:cs="Times New Roman"/>
        </w:rPr>
        <w:t>HSEEKVVNGHNNSGSTTEGVISTNEAQCKLSHPSEPGPGMYPNSLMNRSTTKITRTELYLQEDMRTYNGVSSQNSVDSSTSQTVEKTGSCESNSETENPPNRCENSSLDHSTSFVELLQRAESSMLHYSLGSTHMSSHDISNCGGYQPACVQHNDQRCEINREASLEPSSNCCLNLTPNPGVQQVEYFDLYGEVTQSSYASKNKCEDSPSERSALTSESPSQDTTHNKLTXNVQEAPRCSGNSCNNIQVGNNMAQSQLGLAGSSNNVDIHSQEQNSKIQQSCLNISGGTTDVMQKATELGSNEQSNSVNKEFSSTNAATSNTKNRKAGKEKKDQQDWDKLRKQAELNGKKREKTENTMDSLDWEAVRCADVNEIAQTIKERGMNNMLAERIKDFLNRLVREHGSVDLEWLRDVPPDQAKEYLLSFRGLGLKSVECVRLLTLHHLAFPVDTNVGRIAVRLGWVPXQPLPESLQLHLLELYPVLESIQKYLWPRLCKLDQRTLYELHYQMITFGKVFCTKSKPNCNACPLRTDCRHFASAFASARLALPGPEEQSIVSATEDRTTHPNPAGXNNRMPLPFPQATYQQLEASQKSEVKSTFGHCEPTTFQQLEASQISDAKSAVGXCEPIIEEPASPEPVCTQISEDIEDFCEGPDEIPTIKLNIEEFTQTLQNYMEKNMELQEGEMSKALVSLTSEAASLPTPKLKNVSRLRTEHQVCIWISENLTIRAITFWLFGLQAIPLNALMFIPGETPNSIQPPEKRCSSQELGKLCDDMECFSCNSAREANSQTVRGTLLIPCRTAMRGSFPLNGTYFQVNEVFADHDSSINPIDVPRAWLWKLYRRTVYFGTSIPTIFKGFVCVRGFDQKTRAPRPLMARLHFPASKLVKTKDKREE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Md_demethylase3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GEEGGDRSSCCWMPPTPYRPIVPRPEPKLQPEIATASRPLAFGVEETQENRVVID</w:t>
      </w:r>
      <w:r w:rsidR="00BB1C8F">
        <w:rPr>
          <w:rFonts w:ascii="Times New Roman" w:hAnsi="Times New Roman" w:cs="Times New Roman"/>
        </w:rPr>
        <w:t>LDPDPEEESGFVYHGAGAGAGAGVESSTDAY</w:t>
      </w:r>
      <w:r w:rsidRPr="00DB72B3">
        <w:rPr>
          <w:rFonts w:ascii="Times New Roman" w:hAnsi="Times New Roman" w:cs="Times New Roman"/>
        </w:rPr>
        <w:t>FCRVAQWRDVPCKELMILAVASANDGSGGAVLGDTQHEYSFPDNHPYDLNVPPPTTYGQFAPITPDKSMRVDSVQMSQIPSSNADDGRGQEIEEQWDANSATINIIDLENNKDIEKSAVDSSQATFSTQLQEHCNPDKEVNIIIDLNNTPQPKQRRRKHRPKVIIEGKPKRNPQPSGSMENPKPKRKYVRKSTLEKNKTPPPQESTEHIDSNNLKPPKRSCRRTLNYADTEEXIDGISSSKSFNVGSQSQEMNVGTXGVQSNSTGPCRNEVELVADNTQAGIAQDLVRSTSRMLKHYLSLPDQQPPXTPQQIRGSTTYVNSQKEAAEEKGQMXTCSGQANTAQTMLDCDTRSSQRSANDSTCSTTTVLATEEEQAKRSERNYLNAVEQAXPRTGNLFGANYNNXPAYYNVMSWVHFPYIYKKKRTDKAQNSTIPSTSYRVTMAENVWRPSTAGYLTSGPQVNADNFSTALGEAGKTPQERPQGVHRFLPLYQTERSTKRRSSCPTRVRDLASLTRTPEHILHRTCLVKQPPTDGNGQRVNHFDGSQTCIDALVTDVGATLAKKKRTKRNPLSSSQRGLVIYQNQQSFATASGCFQICXAAFVTVPDHQSQVFLQKENSSRFAYQGYNVISSYKAQYQEHNALVLYRRDGTVVPFDGSFDPIKKRKARPKVDLDQETDRVWKLLLENINSEGINGTDQEKEKWWEEERRVFHGRADNFIARMHLVQGDRRFSPWKGSVLDSVVGVFLTQNVSDHLSSSAFMSMAAHFPLKSRSNEKSCDEXVASFVVDEPEVCXSENSNQPGCDWSSLTFHDAEHSEEKVVNGNENSGSTTEGISTNEAECKLSHPSESGPGLYPNSLMNKSTTKITRTGSYLQEDMRTYDGVSSQNSVDSSTSQTVEKTGSCESNSETEYPPNRCENSSLDHSTSFVELLQRAESSMLHYSLKGTYMSSHDTSNCGGYQPECMQHNDQRCEINREEASLDPSSNCCLNLTPXPGVRQVECFDLFAEVTESSYTSKNKWEDSLSERSVLTAESPSQDTIXNKLTANVQETPRCSRNSSNNIQAGNNMAQSQLGWSNSVSKEFTSTNAATSKTKNRRAGKENKDQQDWDKLRKQAESNGKKREKTENTMDSLDWEAVRCADVNEIAQTIKERGMNNMLAERIKDFLNRLHREHGSVNLEWLRDVPPDQAKEYLLSFRGLGLKSVECVRLLTLHHLAFPVDTNVGRIAVRLGWVPLQPLPESLQLHLLELYELHYQMITFGKVFCTKSKPNCNACPLRAECRHFASAFASARLALPGPEEQSIVSATEDRTTHPNPAGINNRMPLPFPQATYQQLEASQKSEVKSTAGHCEPTTYHQLEVSEISEVKAAVGNCEPIVEEPASPEPVCTQISEDIEDFCDDPDEIPTIKLNIEEFTQTLQNYMEKNMELQEGDMSKALVSLTPEAASLPTPKLKNVSRLRTEHQVYELPDTHPLLEMLHMDKREPDDPCNYLLAIWTPGETPNSIQPPEKRCGSQELGKLCDDKECFSCNSSREANSQTVRGTLLIPCRTAMRGSFPLNGTYFQVNEVFADHDSSINPID</w:t>
      </w:r>
      <w:r w:rsidRPr="00DB72B3">
        <w:rPr>
          <w:rFonts w:ascii="Times New Roman" w:hAnsi="Times New Roman" w:cs="Times New Roman"/>
        </w:rPr>
        <w:lastRenderedPageBreak/>
        <w:t>VPRAWLWKLNRRTVYFGTSIPTIFKGIDSEILCFDLFLNVSNKNTQYSSSSCQGYRHQKFSNASGEDFTKRLEHRAHYWPDCTSQPASWPEQKIRERSSHPEVSKQVYRAADSPH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Md_demethylase4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KFGRGFSVPQDDDLXFMDPWVPMTPEKLILAKGHPIPVDHRGNLLQGANXQQQLTGISREHVPVSVNYNGMNQDVSPNXQLLXNGGQYSXDGSLAKENLMINHXAGSFTQLLXGDISCWNNNPMTQLLHDKAAYVASANMNLGRSVDIAANTPLIPKLHPQSGNQGHNLGSYLLTKQNCSISYPSSNMMSRSLVMDFPFPVDNSRRDSNSFHWLFGNQNHCSSLSSNLLSNGDSSSQISQYGFLPSYDLNSLPSTEGDTASGVAGQLQFTTNEAKNLENDQXSAMLKSLTDESARKEKGKQVLSIEDEATQKNGDGRLQNIVESSSAAISTPYDKNKESGRGGDRGIDLNKTPQQKPPKRRKHRPKVIVEGKPKRTPKPATPKNTESKETRLEKRKYARKNVQKESPSQLAEVTRETAGPTAGKSAKSCRRVLHFDLEKTVDENLCREIGQQENKRTFDLNFDSQGTHAGTETNQVLTEKAAERSVLLNELMVDKHIPSTXRNPIPSMSLXPNNYTFRPESQASASLLATAKDMHLKNSHVMRRRTXTANSDLCQRKCRDEDTPVQQHTHAEGIXQDVIRAEIRCENLQKTKENVNQGDSLLKILSLPSEGRGSKREFFQTAEHPCRSTNNPPSSLSFQEILQLDRIQKNSGTPSKDCSGSRKKKKVENGHLSISXMPSKVTAVEKCLGKVDRTGENNLNSNGFASKNHTILSSYFENNKMIDRRNKGISKFMTDRYAYSITSGNGFLHRPISSKSNSCXGSTQVLSFSTHSXSQTCNQLASSPPKKSFQLGTKLVSHDNMSAKKQAGGTTVLKISSGTDKVRQEKDASYDYQQPSAIAIGFPIRTXSTIPIDDIIHQFNGLNLNGSCSXILEQENALVPYKGDGAIAPFKGIIKKRKSRPRVELDPETNRIWNLLMGKEGSEGVERTDNEKEKYWEDERKVFQGRVDSFIARMHLVQGDRRFSKWKGSVVDSVIGVFLTQNVSDHLSSSAFMSLAARFPLQSSNHQAPHKVGTNILVKEPEVRMTSPDDATKWHKDISSQPIYCQISRTLHESXENQRDXXNSLTERNLDEAHSQCFEEEFVSSQDSIESSVTQGAVGIRSYQASNLETEDPITGCQPNKIPISISTYQQMEKATMFQDFYRQVNGSSLLDDGSKNAQMEYSQIKTRLDKINHLTGSSFTNPINXDDENIQVPVXPSSNNQLHMYPNSGEPEPWRFGNFSEDSISSWPSTASRFNIEHDKYKNLRNEELLGSVVNSSMQQNGLRRSQEMPPVDPYALFRQHSIDLKNSSETRPSTGHNPSNYSHQRKGNLTFQLESTSVREPEKHAESLQRNKSASMQHVENVGDLSKKSFNVVDGRQIHMKNQSIDSNVQEQLYSYSQSQKETSKKSSKRRKGKADSEKKNDVNWDILRKQVQANGRKKERNKDATDSLDYEALKNXNVKEISEAIKERGMNIMLAERIQEFLNRLVREHGSIDLEWLRDVPPDKAKDYLLSIQGLGLKSVECVRLLTLHHLAFPVDTNVGRIAVRLGWVPLQPLPESLQLHLLEMYPMLESIQKYLWPRLCKLDQXTLYELHYQMITFGKVFCTKSKPNCNACPMRGECRHFASAFASARLALPGPEEKSIVSSSVPIAAEINPTLAVTPMSLPPPEINSFQIAGAEINNCEPIIEEPASPEQEFTELSQSDIEDLFYEDPDEIPTIKLNMEQFTSTLQNYMQEKMELQEGDMSKALVALTSEAAFIPTPKLKNVSRLRTEHQVYELPDSHPLLKGMDRREPDDPSPYLLSIWTPGETANSIQPPESRCGSEDQHKLCNEKTCFSCNSIREERSQTVRGTILVRKIDCGNXSNKKRTYMQFYTEISFNLXQIPCRTAMRGSFPLNGTYFQVNEASDIPRSILSNVQNLDKMFADHESSHNPIDVPRGWIWNLPRRTVYQQREFNTAFGEDKSLIVQSDKQAYILTD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Md_demethylase5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GPAADANNIFSSYVDDCSATPCRVTDVSTAQDKSTSKKRGYDAIYLRHKQPKSVRIQMEDKSKGEILIGGKRTKSPKPVKLKETRSSKCATAQKLPNVGRYNRVSVRKVQNDTQAQSMKQDQKAHGDILGKRNKSVHQVGPSDSTLRWHAQPQIDWSKDVSDNIKDKEEWWEEETKLFCKRANSFIACMNQVQGNRHFSAWRGSVVDSVVGAFXTQNAKDQSSSSAFMSLAAKYPTIQMEQACDYARNEKNVRSIVGWDFLEYIYYTRRTTKERSNDTMDSLDWEAVREAPLTEISKSILGRGMNNKLAERIKGFLDILKRDHGSIDLEWLRDXSPEGVKKYLLSIDGIGLKCVECVRLLALKQHAFPVDTNVXRIVMRLGWIPIQPLHWXLQHHHLKSARSEGDIEDLCIKVHDKNPTIKVNPKGCKIVKADHAQSKQKCFNRTSESLQEVVMSKSSAPVPTSXAPRSKRMSQFRTKHQLERREPDDPCPYLLVVWSSGKLXNPVGSTEGQTACFDENGQFLGXNGEDTAQTVLGTILIPCRTAMRGTFPLNGTYFQANELTFSVPGLLTKEIRDCFKKGAMYLEKYVKSKXCKLTCIDVKSTLNLAERELLLACLNDPCTGGHITVRLFTPKGVEELLQNTXLDLMKNYYGLLARNYERSILLIFKMQVVEPEDPYLLHNVDV</w:t>
      </w:r>
    </w:p>
    <w:p w:rsidR="00EF3459" w:rsidRPr="00DB72B3" w:rsidRDefault="00EF3459" w:rsidP="00B06039">
      <w:pPr>
        <w:spacing w:after="0" w:line="240" w:lineRule="auto"/>
        <w:rPr>
          <w:rFonts w:ascii="Times New Roman" w:hAnsi="Times New Roman" w:cs="Times New Roman"/>
        </w:rPr>
      </w:pP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m_demethylase1</w:t>
      </w: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QNQELNAIVVYGRDGTIVPFNPIKKRRPRPKVELDEETGRVWKLLMGNINSTGIDGTDEENIKWWEEERKVFQGRADSFIARMHLVQGDRRFSQWKGSVVDSVVGVFLTQNVSDHLSSSAFMSLAARFPPKPKCHQASSSQEPIIELNEPEEVCMFNLEDSMKLNKQIIHQQISEEGSLMKDEMEKSEGRIIVDNNESSGSNVEDGSSNKEPEKKSFGSSHNILETFSNSVGEISLTETSSMQACFSGEKETYDSFSSQDFLDSSIPQTNESMEPSSEGNSEDLPSWSAEAHIDSSSEELIQMTGLNTLNANFTIDISVEPSENTITNNLVENKCDNRIDDTSQPDDPEISIKNSVYHLSGYQTQQNQTSKSLDVDCCQTSNGVQTSNDCQNKDEQFHTEQSTLTVESDNHANVEMELIVDIVEAPSSSSELSINAKDPGLTLQSQSSVIEDPQNVESPAECTNTVHGSPPNAT</w:t>
      </w:r>
      <w:r w:rsidRPr="00DB72B3">
        <w:rPr>
          <w:rFonts w:ascii="Times New Roman" w:hAnsi="Times New Roman" w:cs="Times New Roman"/>
        </w:rPr>
        <w:lastRenderedPageBreak/>
        <w:t>EIATKPNPKEYNLLSNEFKELKPASSRSQSKQVAKEKDKINWDNLRKQTETNGKTRQRTENTMDSLDWEALRCADVNEIAHAIRERGMNNMLAERIKDFLNRLVKDHGSIDLEWLRDVEPDQAKEYLLSIRGLGLKSVECVRLLTLHHLAFPVDTNVGRIAVRLGWVPLQPLPESLQLHLLELYPVLESIQKYLWPRLCKLDQRTLYELHYQMITFGKVFCTKSKPNCNACPMRGECRHFASAFASARLGLPAPEDKRIVSTTECREPDNNQPRTIDQPMLSLPPSTISSEEIKPSESHECDGKTTAGACVPIIEEPATPEQETATQDPRIIDIEDAFYEDPDEIPTIKLNIEEFSQNLQNYVQKNMELQEGDMSKALIALTPEAASIPTPKLKNVSRLRTEHQVYELPDNHPLLEKLKLDRREPDDPSSYLLAIWTPGETANSIQLPEKRCSNQEHHQLCCEEECLSCNSVREANSFMVRGTLLIPCRTAMRGSFPLNGTYFQVNEVFADHESSLNPIDVPRDWIWNLPRRTVYFGTSIPTIFKGLSTQGIQHCFWRGFVCVRGF</w:t>
      </w:r>
      <w:r w:rsidR="00BB1C8F">
        <w:rPr>
          <w:rFonts w:ascii="Times New Roman" w:hAnsi="Times New Roman" w:cs="Times New Roman"/>
        </w:rPr>
        <w:t>DQKTRAPRPLMARLHFPASKLNRGRGKTEDQ</w:t>
      </w:r>
    </w:p>
    <w:p w:rsidR="008F49BD" w:rsidRDefault="008F49BD" w:rsidP="00B06039">
      <w:pPr>
        <w:spacing w:after="0" w:line="240" w:lineRule="auto"/>
        <w:rPr>
          <w:rFonts w:ascii="Times New Roman" w:hAnsi="Times New Roman" w:cs="Times New Roman"/>
        </w:rPr>
      </w:pP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m_demethylase2</w:t>
      </w: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MDSIDYEAIRLADVHEISNAIKERGMNNMLAERIKEFLNRLVTDHGSIDLEWLRDVPPDKAKDYLLSVRGLGLKSVECVRLLTLHHLAFPVDTNVGRIAVRLGWVPLQPLPESLQLHLLELYPVLESIQKYLWPRLCKLDQRTLYELHYQLITFGKVFCTKSKPNCNACPMRGECKHFASAFASARLALPAPDEKGIVASTNPMATEKQPPVVTNPLPILPPEGSTYTENTLAPGNCEPIVEVPATPEPEPNEITESDIEDAFYEDPDEIPTIKLSMEEFKTTLQNYIPEGDMSKALVALNPEAAFIPTPKLKNVSRLRTEHQVYELPDSHPLLREMDRREPDDPSPYLLAIWTPGETANSIQPPEQSCGSQDPNRLCNEITCFTCNSRREANSQTVRGTLLVPCRTAMRGSFPLNGTYFQVNEMFADHESSMKPIDVPRKWLWNLPRRTVYFGTSVSTIFKGLVTEEIQQCFWRGFVCVRGFDQKTRAPRPLIARLHFPASKLAKVKNGQT</w:t>
      </w:r>
      <w:r w:rsidR="00BB1C8F">
        <w:rPr>
          <w:rFonts w:ascii="Times New Roman" w:hAnsi="Times New Roman" w:cs="Times New Roman"/>
        </w:rPr>
        <w:t>E</w:t>
      </w: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</w:p>
    <w:p w:rsidR="00162D14" w:rsidRPr="00DB72B3" w:rsidRDefault="00162D14" w:rsidP="00B06039">
      <w:pPr>
        <w:spacing w:after="0" w:line="240" w:lineRule="auto"/>
        <w:rPr>
          <w:rFonts w:ascii="Times New Roman" w:hAnsi="Times New Roman" w:cs="Times New Roman"/>
        </w:rPr>
      </w:pPr>
      <w:r w:rsidRPr="00DB72B3">
        <w:rPr>
          <w:rFonts w:ascii="Times New Roman" w:hAnsi="Times New Roman" w:cs="Times New Roman"/>
        </w:rPr>
        <w:t>&gt;Cm_demethylase3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8"/>
      </w:tblGrid>
      <w:tr w:rsidR="00162D14" w:rsidRPr="00DB72B3" w:rsidTr="00F263AF">
        <w:tc>
          <w:tcPr>
            <w:tcW w:w="5000" w:type="pct"/>
            <w:shd w:val="clear" w:color="auto" w:fill="auto"/>
            <w:vAlign w:val="center"/>
            <w:hideMark/>
          </w:tcPr>
          <w:p w:rsidR="00B21542" w:rsidRPr="00DB72B3" w:rsidRDefault="00162D14" w:rsidP="00B060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72B3">
              <w:rPr>
                <w:rFonts w:ascii="Times New Roman" w:hAnsi="Times New Roman" w:cs="Times New Roman"/>
              </w:rPr>
              <w:t>MAETPLASKHVKEVEMEPSISTPLQQEAKRKRPQNNGIEATKRKKPRKKMYRPKVIGEGRKRKSKGSNTTPAKQQPVTPNPKTPSRVVPKLTTRKPRPLPKPRTRKLVPCQKNSILLEDGCRDLAEFAEINAIESCRDLVLVENEREIEKFIEEVAAIEAKETEPDNRVDAIDSCRNLVLVENELEIEKVFEEVDAIETKEADKENSNITVVRTPVDLSESFCLTKECKRKRSSRRISRKIIERKPYGLRAAREKGRGSRKKLLPFLFSKRKRTPMVRRCNLASLFELPVCNQLPRNIHKHAVNSGKTEILNGNNIVPIVGWQLKRPRNQRKSQARIALQILNCSSGDDDGVTKIGELACQSAFDLNANGRETHVGTAITDVNKEEILTKGSAQTSISHAIGRETSIETALTNVNKEETLTKGSAQISLAQVNGLTQGNRRETSIGTALIDVNKEETLTKGSAQTSILQANGRDTSTGTTITDVNKEERLTRGVSQTSLPQASSKFSDMRSEGGLRKMGEHNEQVTMKWLDISHFLTNSRLRMGRSGNNPPENGLSIPRITTGSGGNLTRHQDFTFSAKPSGNANKVRPTLSMVLWNNREGIRNNHEHNRLKGETRGVLGEEMDSSCKRFLVPYAADGRYNEALSRNVSPYVATNNNNGLSHHLQKERTASVHEKQIIPYARKGGKKNSKHEHNPNSLDGMQGAIVPHSKSLNSTKKKEIGRVNLEPRDIIVWKVLFENDSNSEKEKIDEEWWENERKVFRGRINAFNAIMHVILGDRRFSPWKGSVVDSVVGVFLTQNVSDHLSSSAYMSLAATFPLPETENYHGEEIFCIQQSTQRNEKLFLCESKWDNGRMETNKATGDPEEAKELMSVDDAISSQDCQGLSIKENHDSTLLSSICLEDDCGTCLSKNLDDTDNLALHSNKSTFEKEPYSSSQNSTSSCGSNQKNRTSESKEVGWRDQNPISGNFNSSDTMHTPRSLGKCYSSAECISKSKSGLENNAEDSNRCEEIAVDLQFAPNEKSQGFFASTEKFQNQEIQLIGDVNAQCPLCSESNEGKMEAGSQLSSDIDDSSQKVDFDVEKVQSQESVTQASNNTNEAKEKEKKEAKGYLEDGNPNHLNDEKETNNPKGKAKKSKMKPEVDWNSLREKWDSMRREHPPCEPRSHDHMDSVDWEAVRCAEPTKIADAIKERGQHNIIAGRIKEFLDRTARLHGCIDLEWLRHAPPKDVKEYLLEIDGLGLKSVECIRLLALQQVAFPVDINVGRIAVRLGWVPLEPLPEEVQMHLLETFPMMDSIQKYLWPRLSMLDQRTLYELHYQLITFGKVFCTKRKPNCNACPLRADCRHYASAYASARLALPGPQEKGIVSTMAPEKSFEGNTQAMNSASVLHIDANPFSEATNNCEPIIEAPPSPEPAHDESQLTDIEDLYEYDSDDVPIIRLSSGQFTTTSLNCVDDTITKALVPLHTRVASAPLRKLKHIERLRTEHQAYELPDTHPLLSQLERREPNDPCPYLLCILSPGETVDSCEPPNTRCVYRETGEICTEGSCSSCNIIREQNSGAVRGTILIPCRTAMRGKFPLNGTYFQVNEVFADDETSKNPIQIPREWIWNLPRRIAYFGTSTTTIFRGLAKEDIQYCFQKGFICVRGFDRRTRTPKRLAERLHRATNASIKARANKNDDQKQKTYASNSNSPQQL</w:t>
            </w:r>
          </w:p>
          <w:p w:rsidR="00162D14" w:rsidRPr="00DB72B3" w:rsidRDefault="00162D14" w:rsidP="00B060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Os_</w:t>
      </w:r>
      <w:r w:rsidRPr="0017281D">
        <w:rPr>
          <w:rFonts w:ascii="Times New Roman" w:hAnsi="Times New Roman" w:cs="Times New Roman"/>
        </w:rPr>
        <w:t>demethylase1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QDFGQWLPQSQTTADLYFSSIPIPSQFDTSIETQTRTSAVVSSEKESANSFVPHNGTGLVERISNDAGLTEVVGSSAGPTECIDLNKTPARKPKKKKHRPKVLKDDKPSKTPKSATPIPSTEKVEKPSGKRKYVRKKTSPGQPPAEQAASSHCRSELKSVKRSLDFGGEVLQESTQSGSQVPVAEICTGPKRQSIPSTIQRDSQSQLACHVVSSTSSIHTSASQMVNAHLFPPDNMPNGVLLDLNNSTSQLQNEHAKFVDSPARLFGSRIRQTSGKNSLLEIYAGMSDRNVPDLNSSISQTHSMSTDFAQYLLSSSQASVRETQMANQMLNGHRMP</w:t>
      </w:r>
      <w:r w:rsidRPr="0017281D">
        <w:rPr>
          <w:rFonts w:ascii="Times New Roman" w:hAnsi="Times New Roman" w:cs="Times New Roman"/>
        </w:rPr>
        <w:lastRenderedPageBreak/>
        <w:t>ENPITPSHCIERAALKEHLNHVPHAKAAVMNGQMPHSYRLAQNPILPPNHIEGYQVMENLSELVTTNDYLTASPFSQTGAANRQHNIGDSMHIHALDPRRESNASSGSWISLGVNFNQQNNGWASAGAADAASSHAPYFSEPHKRMRTAYLNNYPNGVVGHFSTSSTDLSNNENENVASAINSNVFTLADAQRLIAREKSRASQRMISFRSSKNDMVNRSEMVHQHGRPAPHGSACRESIEVPDKQFGLMTEELTQLPSMPNNPQREKYIPQTGSCQLQSLEHDMVKGHNLAGELHKQVTSPQVVIQSNFCVTPPDVLGRRTSGEHLRTLIAPTHASTCKDTLKALSCQLESSRDIIRPPVNPIGPSSADVPRTDNHQVKVSEETVTAKLPEKRKVGRPRKELKPGEKPKPRGRPRKGKVVGGELASKDSHTNPLQNESTSCSYGPYAGEASVGRAVKANRVGENISGAMVSLLDSLDIVIQKIKVLDINKSEDPVTAEPHGALVPYNGEFGPIVPFEGKVKRKRSRAKVDLDPVTALMWKLLMGPDMSDCAEGMDKDKEKWLNEERKIFQGRVDSFIARMHLVQGDRRFSPWKGSVVDSVVGVFLTQNVSDHLSSSAFMALAAKFPVKPEASEKPANVMFHTISENGDCSGLFGNSVKLQGEILVQEASNTAASFITTEDKEGSNSVELLGSSFGDGVDGAAGVYSNIYENLPARLHATRRPVVQTGNAVEAEDGSLEGVVSSENSTISSQNSSDYLFHMSDHMFSSMLLNFTAEDIGSRNMPKATRTTYTELLRMQELKNKSNETIESSEYHGVPVSCSNNIQVLNGIQNIGSKHQPLHSSISYHQTGQVHLPDIVHASDLEQSVYTGLNRVLDSNVTQTSYYPSPHPGIACNNETQKADSLSNMLYGIDRSDKTTSLSEPTPRIDNCFQPLSSEKMSFAREQSSSENYLSRNEAEAAFVKQHGTSNVQGDNTVRTEQNGGENSQSGYSQQDDNVGFQTATTSNLYSSNLCQNQKANSEVLHGVSSNLIENSKDDKKTSPKVPVDGSKAKRPRVGAGKKKTYDWDMLRKEVLYSHGNKERSQNAKDSIDWETIRQAEVKEISDTIRERGMNNMLAERIKDFLNRLVRDHGSIDLEWLRYVDSDKAKDYLLSIRGLGLKSVECVRLLTLHHMAFPVDTNVGRICVRLGWVPLQPLPESLQLHLLEMYPMLENIQKYLWPRLCKLDQRTLYELHYQMITFGKVFCTKSKPNCNACPMRAECKHFASAFASARLALPGPEEKSLVTSGTPIAAETFHQTYISSRPVVSQLEWNSNTCHHGMNNRQPIIEEPASPEPEHETEEMKECAIEDSFVDDPEEIPTIKLNFEEFTQNLKSYMQANNIEIEDADMSKALVAITPEVASIPTPKLKNVSRLRTEHQVYELPDSHPLLEGFNQREPDDPCPYLLSIWTPGETAQSTDAPKSVCNSQENGELCASNTCFSCNSIREAQAQKVRGTLLIPCRTAMRGSFPLNGTYFQVNEVFADHDSSRNPIDVPRSWIWNLPRRTVYFGTSIPTIFKGLTTEEIQHCFWRGFVCVRGFDRTSRA</w:t>
      </w:r>
      <w:r w:rsidR="001F44AB">
        <w:rPr>
          <w:rFonts w:ascii="Times New Roman" w:hAnsi="Times New Roman" w:cs="Times New Roman"/>
        </w:rPr>
        <w:t>PRPLYARLHFPASKITRNKKSAGSAPGRDDE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_demethylase2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GAEAEESLDHPGSLSGMSPATPDVAWKPAERRRRRSEADAEGSSCCSLSAATAAWVGAGNVESDDPSVRSVAAGEQSRSVSRPEEEEEECASCTQDSTVSPPVSECGDRTAQQEPSTQEYTVSPPPVSECGDKVVQQESSNQESTVSPPPVSECGDKIAQQGSSTRESTVLLPVSECCNKVAQQESSTQESTVSLPVIECGDKVAQQESSTQESTVSLPSSECGDKVAQQESSTQESTVSLPLSECGDKVAQQESSTQESTVSPPVSECGDKIARQEGAASAIPTPEKVEATPRRPRKRSTKGLTRFKIMKDHKAAQRTATPVEVKIKRKAKDNGRRPLGDKSVRRKLNFEGDAVDFEGNREFSRAKLMEDLRCLAKVHGLRDDLGAGKRSKKGKKRKKMTGEHQDNGESALVPYQKAPAATSSSALVPIQNSTQLAIVHHRNHLKNLRTKVLGLDEKTLQVYNVLRKWDETDSESFEGVDIGSGPEWNETRRHFEHYVDVFIATVHGLLGPRRFSEWGGSVTDSVVGTFLTQNVADNLSSNAFLNLVAKFPPTKRHINAEACSNLSLLIDDMRRKLNLNEQSNGTDSGSSDFTKPVDFEKENGYNEEVKGNYGRDYSTIIENFISIIEKHHKDMSTWDNARLENMVKDKSGTPVCSHRTLRKFMDTFEEKDTSHWDKLREEAYSKGYKIKGTGISDSADWEAVLHAPAVEIANSIAVRGQHYVIALRIQAFLKRVKKDHGNFDLDWLRYVPRESAKNYLISILGLGDKSVDCIRLLSLKHKGFPVDVNVARIVTRLGWVKLQPLPFSAEFHLVGLYPIMRDVQKYLWPRLCTISKEKLYELHCLMITFGKAICTKVSPNCRACPFSAKCKYYNSSLARLSLPPAEGHGHEYGEEQASTATPGRLLLSNDSHIAGFQQVCQPQIKINMPAGRESIYKCEPIIEIPPSPEHEYEESPYEQELYEDDLCDIEDTIPELQYDFEIDLCSLKHTVNNGSWTPNSGKDLALINSQHASVQNKRLKNIGRLRTEHNAYVLPDDHAILEEFEDRVPEDPCPYLLVVISCSDEHTVKGTILIPCRTATRGNFPLNGTYFQDHEVFADHSSSRSPITIPRECIWNLDRCIVYFGSSIQSIMKGQTRQDIEDCYKKGYICVRGFDRNTRYPKPICAKLHATNERNGTGENSRKKKKTSQEGKKIDDKSSFGKLEIN*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Os_</w:t>
      </w:r>
      <w:r w:rsidRPr="0017281D">
        <w:rPr>
          <w:rFonts w:ascii="Times New Roman" w:hAnsi="Times New Roman" w:cs="Times New Roman"/>
        </w:rPr>
        <w:t>demethylase3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RRAAQRAIAAAEKAARRKTQRAVAAAARAARRKKKAAESVARREQKAAMREQKAAAAAGQKKRKAAAAAAAAVRATARRKLDFDGEQQQIMPPERIYRQTSSSSRADLMDNMRLLLVAFDLSPPEQPCTPPARSERQILRLPPPATVTTAIVALKNKPKKATTVNKLALVPYKPTRAAASAVDEVLPGALVLYGDGEPTTQAARMFVPRWTSVRLVFDKLPPRFGLVVGLDAATRAVYNELVRREATSYGDDELHDVPGGPEWNERRREFERKVDHFMYNMRSIIGDRNFSPWGGSVVTSVVGTFLTQNVSDNLSSNAFMTIAARFPLKNRRNAGHHSDNVPLLAQNSGNVPLLLADGHDEQEQCHCQLQSIAQCSSGSKSGVAEPGDVSQRAEQTECPDKDLEAIMSAIRSGDISNFDDDHIQKVLKVRFKDSTPPPSESSSSRKKSISTAETIFKDIKSIKKNDTSHWHSLYDEARNRGYIRDDDIPDMVDWEALMNAPFADVVDCIKDRGQHSQMAFRILAFLI</w:t>
      </w:r>
      <w:r w:rsidRPr="0017281D">
        <w:rPr>
          <w:rFonts w:ascii="Times New Roman" w:hAnsi="Times New Roman" w:cs="Times New Roman"/>
        </w:rPr>
        <w:lastRenderedPageBreak/>
        <w:t>RMKRDHGNIDLEWLRFIPRAKANYKARMGATPSFAIISGVSSGRQQNSKFSTLIQAMPGYLSFDRICLTNQRTNRYELHCQMITFGKAICRKSKPNCGACPFTSECKYYKSQFGRAALALPEYSQQDATKDANMDDPAKTYDLIFKAHQYQIEYGKNTEMNYCEPVIEIPPTPLHENRGETSDEDDENGYYFDDDMEDIGRHDYDMEDIEHDYDMEVDLRSAKPTTNTSQAGATPGKEMIPINPRAKSTPMVKKFSLRTEYTAIFYSWALIILVFFTIAVFRCIIPDGHIILKKFDPRVPGDRNPYLLVFRSFDEHTVKATILVFADHSSSRSPIEINRDLVWELRRQTCIVHFGTRVHSVTKGQTREGLYHFYNEGYICTREFDRRTKFPKQLCVEIHATNVNKDIGKKRARPSTTRFYSEEDSGDEWSDW</w:t>
      </w:r>
      <w:r>
        <w:rPr>
          <w:rFonts w:ascii="Times New Roman" w:hAnsi="Times New Roman" w:cs="Times New Roman"/>
        </w:rPr>
        <w:t xml:space="preserve"> 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Os_</w:t>
      </w:r>
      <w:r w:rsidRPr="0017281D">
        <w:rPr>
          <w:rFonts w:ascii="Times New Roman" w:hAnsi="Times New Roman" w:cs="Times New Roman"/>
        </w:rPr>
        <w:t>demethylase4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AKDENPSYLHLIFLSSRIRVFILDPPLSLPLSHGQCELQVVEEAAMDPSGLNLQGNPAENQESWTSGVSVGRGTPNLGVGTAVAGRSCPSSTLFPGSSLSSTALLNTMHEGSFPQTALVAGSVSSADEQHGAPPVRPSYNLPAGCTQVPISILVFHRRLTGRGSRCRSPQSRSFMPAPALSGVSEDGAYGPIPQSDFLSLRGPSEVFPGDMAMNHSEPATSYGYNSEYAPMHLQPNGLYTEASNTESEREASQLQQSAEAVICDSLSKLESAMEKIQGQNPQESSGLVAEGSADDNIHKYHQKAKRARTQITHSDKIDLPTQAVSACKEKTITQIEMQIADAERTEALKGEDAPAQKLKTRRRKHRPKVIREDRPAKKQMATTSEEKPLNQKPKRKYVRKNRNPSSLEKCAEPFSDHSISRESRTTVRSSIASVRRRLQFEFGEHGVQRDQSSMTNSWYQNQEKPVNAESSLCSVTKSSVQVEHGQELHMENSPEGLFFGINSKLNKILDEYIHLPEAAPKPSEQIPLAASGHVSEELARKQYDVRHTHDPDSTSYNIERSGLITTKGHKKDLDLNYSNTNGFQMYCSASLLPEMDSTKGSMTKVSKMDKNKKRHYGGESSLAGTQSSIIMRTAAEMLAVYQACGIKKKRSARVRRNSFLSVMDLEKNTSQESTRLPRSCMEALYESSYIKFMTKKRSQKARLNSPNSIQPNIDQKNRFSSETVFSGGFNGLKRSEETFQKTLPQIPDDKRINLDIHCKVPVESSPNTSTPPYMDYLQGVTSKFRYFDLNTEQVHKTEMHLSQTMPSLSSLGATNYLPNALVPYVGGAVVPYQTQFHLVKKQRPRAKVDLDFETTRVWNLLMGKAADPVDGTDVDKERWWKQEREVFQGRANSFIARMRLVQGDRRFSPWKGSVVDSVVGVFLTQNVADHLSSSAYMALAASFPTGSHGNCNDGIAGQDNEEIISTSAVGDRGTFEFFYNGSRPDIGLNFEFSMACEKIHMEPKDNTTVNELTKGENYSLHCKESAGSLCDHETEIDHKAKSISDFSAVELTACMKNLHATQFQKEISLSQSVVTSESILQPGLPLSSGMDHARRNFVGSISDTASQQVGSNFDDGKSLTGNDVTANETEYHGIKAAATNNYVVDEPGIPSGSSLYPFFSAIDCHQLDGRNDTHVSSTSPNCSICSASSNFKIGTIEENSSLFMPFDAHLAQRNGNMIVDTNLSSALESTELPVKLLHCGKRSCYEASEFQDHESLYATGGVIPETATKADDSTLKSGFASFNGLPDTAAQASKPKKSRTTSKKNSENFDWDKLRRQACGNYQMKERIFDRRDSVDWEAVRCADVQRISHAIRERGMNNVLAERIQKFLNRLVTDHGSIDLEWLRDVPPDSAKDYLLSIRGLGLKSVECVRLLTLHHLAFPVDTNVGRICVRLGWVPIQPLPESLQLHLLELYPVLETIQKYLWPRLCKLDQQTLYELHYQMITFGKVFCTKSKPNCNACPMRSECRHFASAFASARLALPSPQDKRLVNLSNQFAFHNGTMPTPNSTPLPQLEGSIHARDVHANNTNPIIEEPASPREEECRELLENDIEDFDEDTDEIPIIKLNMEAFSQNLENCIKESNKDFQSDDITKALVAISNEAASIPVPKLKNVHRLRTEHYVYELPDSHPLMQQLALDQREPDDPNELKDTREAPKPCCNPQTEGGLCSNEMCHNCVSERENQYRYVRGTVLVPCRTAMRGSFPLNGTYFQVNEVFADHSSSHNPINIPREQLWNLHRRMVYFGTSVPTIFKGLTTEEIQHCFWRGFVCVRGFNME</w:t>
      </w:r>
      <w:r>
        <w:rPr>
          <w:rFonts w:ascii="Times New Roman" w:hAnsi="Times New Roman" w:cs="Times New Roman"/>
        </w:rPr>
        <w:t>TRAPRPLCPHFHLAASKLRRSSKKAATEQTH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Os_</w:t>
      </w:r>
      <w:r w:rsidRPr="0017281D">
        <w:rPr>
          <w:rFonts w:ascii="Times New Roman" w:hAnsi="Times New Roman" w:cs="Times New Roman"/>
        </w:rPr>
        <w:t>demethylase5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AKDENPSYLHLIFLSSRIRVFILDPPHSLSLSNGQCELQVVEEAAMDPSGLNLQGNPAENQESWTSGVSVGRGTPNLGVGTAVAGRSCPPLTLFPGSSLSSTALLNAMHEGSFPQAALVAGSGSSADEQHGGPPVRPSYNLPAGCTQVPISILVFHRRLTGRGSRRRSFMPAPALSGVSEDGASGPIPQSDFLSLGGPSEVFAEHAPMLLQPNGLYTEASNTESEREASQLQQSAEAVICDSHSKLESVMEKIQGQNPQESIGLVAEGSTDDNIHKYHQKAKRARTQITHSDKMDLPTQAVSACKEKTLTQIEMQIADAERTEAFKSEDAPAQKLKTRRRKHRPKVIREDRPAKKQMSTTSKEKPLNQKPKRKYVWKNRNPSSLEKCAEPFSDHSISRESRTTVRSSIASVRRRLQFEFGEHGVQRDQSSRTNSWYRNQEKPVNAESSLCSVTKSSVQVEHGQELHMENSPEGLFFGINSKLNKILDEYIHLPEAAPKPSEEIPLATSGHVSEELARKQDDVRHIHDHNERSGLITTKQNKKDLDLNYSNTNGFQMYCSASLLPEMDSTKGRMTKVSKMDKNQKRHYGGESSLAGTQSSIIMRTAAEMLAVYQACGIKKKRSARVRRNSFLSVMDLEKNTSQESTRLPRSCMEALYESSYIKFMTKKRSQKARLNSPNSIQPNIDQKNRFSSETIFSGGFNGLKRSEETFQKTLPQIPDDKRINLDIHCEVPVENSPNTSTPPYMDYLQGVTSKFRYFDLNTEQVHKTEMHLYQTMPSLSSLGATNYLPNALVPYVGGAVVPYQTQFHLVKKQRPRAKVDLDFETTRVWNLLMGKAADPVDGTDVDKERWWKQEREVFQGRANSFIARMRLVQGDRRFSPWKGSVVDSVVGVFLTQNVADHLSSSAYMALAASFPPGSDGNCNDGIAGQDNEEIISTSAVRDRGTFEFFYDGSRPDIGLNFEELSMACEKIHMEPKGNATVNELTKGENYSLHCKEPAGSLCDHETRIDHKAKSISDISLVELTARMKNLHATQFQTEISLSQSVVTSESILQPGLPLSSGMDHAPRNFVGGISDTASQQVGSNFDDGKSLTGNDVTANETEYHGIKAAATNNYVVDEPRIPSGSNMYPFFSA</w:t>
      </w:r>
      <w:r w:rsidRPr="0017281D">
        <w:rPr>
          <w:rFonts w:ascii="Times New Roman" w:hAnsi="Times New Roman" w:cs="Times New Roman"/>
        </w:rPr>
        <w:lastRenderedPageBreak/>
        <w:t>TDCHQLDERNDIHVSSTSPNSSIGSASSNFKIGTIEENSSFFMPFDAHLAQMNGNMIAGTNVSSALASTELPVKLLHCCKRSCYEASEFQDHESLYATGGAIPETATKADDSTLKSGFASFNGLPDTAAQASKPKKPRTTSKKNSENFDWDKLRRQACGNYQMKERIFDRRDSVDWEAVRCADVQRISHAIRERGMNNVLAERIQKFLNRLVTDHGSIDLEWLRDVPPDSAKDYLLSIRGLGLKSVECVRLLTLHHLAFPVDTNVGRICVRLGWVPIQPLPESLQLHLLELYPVLETIQKYLWPRLCKLDQQTLYELHYQMITFGKVFCTKSKPNCNACPMRSECKHFASAFASARLALPSPQDKRLVNMSNQFDFQNGTMPTPHSTPLLQLEGSIHARDVHANNTNPIIEEPASPREEECRELLENDIEDFDEDTDEIPTIKLNMEAFAQNLENCIKESNKDFQSDDITKALVAISNEAASIPVPKLKNVHRLRTEHYVYELPDSHPLMQQLALDQREPDDPSPYLLAIWTPDELKDTREAPKPCCNPQTEGGLCSNEMCHNCVSERENQYRYVRGTVLVPCRTAMRGSFPLNGTYFQVNEVFADHSSSHNPINIPREQLWNLHRRMVYFGTSVPTIFKGLTTEEIQHCFWRGFVCVRGFDMETR</w:t>
      </w:r>
      <w:r>
        <w:rPr>
          <w:rFonts w:ascii="Times New Roman" w:hAnsi="Times New Roman" w:cs="Times New Roman"/>
        </w:rPr>
        <w:t>APRPLCPHFHLAASKLRRSSKTAATEQTH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Zm_</w:t>
      </w:r>
      <w:r w:rsidRPr="0017281D">
        <w:rPr>
          <w:rFonts w:ascii="Times New Roman" w:hAnsi="Times New Roman" w:cs="Times New Roman"/>
        </w:rPr>
        <w:t>demethylase1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QEELGQRMHVPHGINLCFSTSSELFQVESSIELGTAEVNPVPSEKLSANSQAVRDDAGAVEGIDMNGKPVQKPKRKKHRPKVIKEGQSAKLQKPKTPKPPKENGNQPTGKRKYVRKKGLSTPAKQIPSEGADTHTRAKPGIAQRCLDFDVEDQHGHLDLVSQTQETEIQTGPGDTQPSISGVERSNAQVSCHWGWGGTSSSIISADPIVDIQGLQADCIPKRVNFDLNNSMASQMPTNYSSRMDSSGQFFQFGLGEKVQTNQLLDYNCNLPARRVSHLSSSVDHMRHPLANFDQYISTSQVCTENSRRHYQMPSSSRISENRTAASQYTERVSMGGNFNPGACIGEGTVIKQMAQCYRLPESPLVPPKHNERDVMNGNLNEFSVYNDYLNFSSNSNYQTGAAFGFHDSPVYSDVLAMGKKREHNAISGHQISFDIDFVNSNSTRKFCIDDLLSTSSQTSYYPEACKRMRPENHSNQLNVTTGKLSSSSAFSGSLNTNNVSTINPGIGTLADIQRLMALEKSQASQQMIDFITSQNNMAGESTELAQQNNSDKGFVALHNKKFQSLTAQNIPLPDSTVNQSGESNILRNGIHQTQPWEITSRSHHSSDNFALPNKWSGYLTAGNTQLSSITVNPSTENYIQSNAIYQYQCLENVVAKVPVLSGTHNTSSQEGHNHSTAATNEHIRTTSEEVVRSFTQRASEPTTHGNYNLNSSRVTAEANSTEKPRKRGRPRKVVKPNGEPKERGTKGKQNVSHEKPTSQKGSHTDILKTNGISYASEPSTGITPRMAIVESKSSDQDKEIHGGVIPQATAISVDLLDGIIQKIKLLSISRPDNVVAEIPKDALVPYEGEFGALVAFEGKTKKNRSRAKVNIDPVTTMMWNLLMGPDMGDGAEGLDKDKEKWLDEERKVFRGRVDSFIARMHLVQGDRRFSRWKGSVVDSVVGVFLTQNVSDHLSSSAFMAVAAKFPAKPEVPEKPVAEMSHTPEQKDSCSCSGLFGDSIKLQGKMFIEEISDVRSLITTEDNEESNSNELIGSSAGYGVNHATGGCHVSYRKSLTESHENGLSGSVFPTTGFSSVVETEDGSLEDVISSQNSAVSSQNSPDYLFHRTDPIGSSSLQNFTEEGYIMRNISNGTGSSTDCSGFLPIQDPKGTLGLSEYYGHNPLLVSGVNKGVLLDLNRSYQPLHTSMPYVQNSESDFTGVSCFSHMDKSFHTGPNRVNLSSVTQSEASLYPTDPLQQDEFSPVIKQNFQPLYSSDKVSLFKEHCSYGNDFSRNKTEAAIMEPLVYSNPQELYTTSTEQMGVEQFQSGCGQQDNDVRVQTTSYERHQSSTLCGNQNSQLEILQGVASGSTQKFIDTQKSPSEVQQNGSKAKKVRGRPKTKTYDWDSLRKEVFSNGGDKQRNNDARDTVDWEAVRQAEVREISETIRERGMNNMLAERIKASLEFLNRLVTDHGGIDLEWLRDVPPDKAKDFLLSIRGLGLKSVECVRLLTLHHMAFPVDTNVGRICVRLGWVPLQPLPESLQLHLLEMYPMLEHIQKYLWPRLCKLDQRTLYELHYQMITFGKVFCTKSKPNCNSCPLRAECKHFASAFASARLALPAPEEKRLATSEDPNVVEFCHQTYINSGAVGELEWSANYPKHAVCGNLQPFIEEPLSPEPEPENVEAKDGAIEDFFNEDPDEIPTINLNIEEFTQNLKNYMQANHVEIEYADMSKALVAITPEAASIPTPKLKNVSRLRTEHQVYELPDSHPLLEGFEQREPDDPCPYLLSIWTPGKIIFFNPLFF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Zm_</w:t>
      </w:r>
      <w:r w:rsidRPr="0017281D">
        <w:rPr>
          <w:rFonts w:ascii="Times New Roman" w:hAnsi="Times New Roman" w:cs="Times New Roman"/>
        </w:rPr>
        <w:t>demethylase2</w:t>
      </w:r>
    </w:p>
    <w:p w:rsidR="0017281D" w:rsidRP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SAGRGDPNTPANRPLFLSAGVPNLGCHNVAAPAAAGNSGSIASQVLFSPCSTSVLNTIQEVPAPQSALLSPINRATEQGDVPCIQPSWNMPGGCTQVPINIIVFHRELTRRGSRPQLSPSATALPDVSEGASIRLAGSNFLSHGRTPSIVAGDMTTNSSQLATADKYNSEHRMNCLHDEASKTENGKGSTQLPQLATAIFRDSYNDLESVVPAATWETRVQHSQESTTCLAESTTDDNIHMYQSMQKRLKTQINKSEHTPLSAPTVPKEKTLTQIETQLASAEKTEMFRNEETPALKMKARKKKHRPKVIRENKPAKVQKPDSTPDGKSPNQKVKRSYVRKKRNLSSLENCSGPVSDQSISGATGVAARSRTSSVRRSLQFESKEQGLQGGHSSMANIHHHNYEKPGHAQSSFYSESEVQTGRVMQEGMENSPGELAFDMSRRLNKFLDEYIHLPDMLKPTQEVSAATSASFSTELAREEDNVGRTCKPDGKSKCSLFADERVVNPTIEGNKKDLELNYSDADGLVSSARSLPQMDPTRSQMGKVSEVENPTHHSNGSLPGTRDSVVLRAAAEMFAFFQAGAIKKKRSARLRRNSPFYTMDLKNNTLQASTRLPQPCMDALHRSSCIKFLTKKRSEKARPHCSSVIQPNDELKDRLSAGSTFYGATNGCKISEESSPNFSSQTLDNKRINVDTHCEVAEGRSTNTSTGPYMDYVQGVASKLKHLDLNTEQVQRTEMHLSLTTPAVISFEGTSGPSNALVPYGGVVMVPNERPLQLVKKQRPRAKVDLDFETTRVWNLLMGKSAESYGTDVEKERWWQQEREVFQSRANSFIARMRLVQGDRRFSPWKGSVVDSVVGVFLTQN</w:t>
      </w:r>
      <w:r w:rsidRPr="0017281D">
        <w:rPr>
          <w:rFonts w:ascii="Times New Roman" w:hAnsi="Times New Roman" w:cs="Times New Roman"/>
        </w:rPr>
        <w:lastRenderedPageBreak/>
        <w:t>VADHLSSSAYMALAASFPSRPVNNNCKDDGTTEDNKQTTRMSELVGEKSVFDLFYNGVRPDLEVGCEEVSMTCKKTHMEPTDNTRDSEFIEGETYSFDYKSTDESVCNHKGIGIEHKEQQLPDFSSAELTVSTELVQQIQIQKISSSQILTSETIQSRLSLSSEIPRNFVCGGSAAAYQQLGSNFDQGSSLTENDATASEIECHRLQMAAINDYGFGKPEIPSSSSMPFFLAVDPQQLKLRNETNVSSTSSNIPSDSASPNLKNGTDPLLMPFNSYMADWSSDKITYTTLNTPKISTELPVKLHHDKSSSFEAPNLKEHESVFATHEMTVEATRKEDEHTSKSSFTSYNGVPDTAAQASKPKKTRTTTAKNTENFDWEKLRRQACSEGQMKQRSFERRDSIDWEAVRCADVRRISHAIRERGMNNVLAERIQNFLNRLVRDHGSIDLEWLRYIPPDSAKDYLLSIRGLGLKSVECVRLLTLHHLAFPVDTNVGRICVRLGWVPIQPLPESLQLHLLELYPILETIQKYLWPRLCKLDQQTLYELHYQMITFGKVFCTKRQPNCNACPMRSECKHFASAFASARLALPAPQEESLVKLSNPFAFQNSSMHAMNSTHLPRLEGSIHSREFLPKNSEPIIEEPASPREERPPETMENDIEDFYEDGEIPTIKLNMEAFAQNLENCIKESNNELQSDDIAKALVAISTEAASIPVPKLKNVLRLRTEHYVYELPDAHPLLQQVKYCHGIKEITKTPKPCCDPQMGGDLCNNEMCHNCTAEKENQSRYVRGTILVPCRTAMRGSFPLNGTYFQVNEVFADHRSSHNPIHVEREMLWNLQRRMVFFGTSVPTIFKGLRTEEIQQCFWRGFVCVRGFDMETRAPRPLCPHLHIIARPKARKTAATEQVL</w:t>
      </w:r>
    </w:p>
    <w:p w:rsidR="0017281D" w:rsidRPr="00DB72B3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Zm_</w:t>
      </w:r>
      <w:r w:rsidRPr="0017281D">
        <w:rPr>
          <w:rFonts w:ascii="Times New Roman" w:hAnsi="Times New Roman" w:cs="Times New Roman"/>
        </w:rPr>
        <w:t>demethylase3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  <w:r w:rsidRPr="0017281D">
        <w:rPr>
          <w:rFonts w:ascii="Times New Roman" w:hAnsi="Times New Roman" w:cs="Times New Roman"/>
        </w:rPr>
        <w:t>MQEGLGQRMHVPHGINLCIATSSMPFQAQSFIEPSTGQVNPPVTSENLSANSQAVNDAGAVEGTDMNEKSVQKPKRKKHRPKVIKEGQSAKLQKPKTPKPPKENGNQPTGKRKYVRRKGLSAPAEQIPLCADTHTRAKPGVVQRCLDFDVEDQHGHLDLVPQTQETEIQTGPADTQPSISGVERSNVQISYHWGGTSSSISSVDPIAGIHGLQADCNSKRVSFDLNNSIVSQLPTNYSSPMDSSEQFFNFDLREEVRTNQLLPHLTSSVDHTRHPSVNFDQYISTSQDCPEKSPRHYQMVSSYRILENMTTASQYTERVSMGGNFNPEACMGEDAIIKQMAQSYRPLESPFVPPNHNERDMMNGNLNEFPVKNDYLKFSTNSNYQTGAGFDHCSPDYSDVLAMGTKREHDAISGHQISLGIDFINSNRTRKFCSDDPLSTSSQTSYCPQSCKRMRPEDHSNQLHGTMGKLSSASAFSDGLNTNKVSAMNPRIGTLADVQLLMALEKSKASQQMFEFDYVTSQNNMIHERTGLALQNIADKGFIALPNKQFPSFAAQNIPLPGSTVNQLGESNTLRNGVHQIQPWEITYRLHDSRDNFSLPGNTQFSNGTVNPSSENYIQSNAIHEHQCLENVVAKVPVLSETQNTSTQEGHNHCTAATTDEHIRTTSDEVVRSLTRRASQPTTNGNYNIKSSRVTAEANCTEKPRKRGRPRKVVNPNGEPKERGTKGKQNVGHAELISPKGSCADFLKTNGITYASESSTGITPRMSTVELKSSDQDKEIHGGAMPQATAASVDPLDGIIEKIKLLTINGPDKGVSEVPKNALVPYEGEFSALIAFEGKAKKSRPRAKVNIDPVTTMMWNLLMGPDMGDDAEGLDKDKEKWLDEERRVFRGRVDSFIARMHLVQGDRRFSRWKGSVVDSVVGVFLTQNVSDHLSSSAFMAVAAKFPVKIEVPKKPVAEMSHTPEQKDSCSGLFGDSIKLQGNIYIEEISDIKSLITTEDNEESNNNELIGNSAGNGVNCATGGCHVSYSKSLTGSHGNGLSGSVFPTTGFSGVVETEDGSLEDVISSQNSAVSSQNSPDYVVRRTDPIGSSSLQNFTEEGCIMRNMSNGTGISTDYTLFLPIQDPKGMLGLSEYCGLNPLPVSGVNKDMLLDLNRSYQPLHTYMPYDQNSESDFTGVSCLNHMGKSFHTGPDKVNLSSVTQSEASLYPIDPLEQGDFSPLIKQNFQPLHSSDEVPFFKEHSSCNDFLRNKTEAHFLEPLVCSNPQEVYTTSTDQMGAEQSQSGCGQKYNDARVQTASHERHQSSTLCDNQNSCSVVLQGVASDSTQKFVDTQKGPSKARQNGSKAKVRGRPKKKTDDWDSLRKKVLSNGGDKQRSHDARDTVDWEAVRQAEVREISETIRERGMNNMLAERIKEFLNRLVTDHGSIDLEWLRDVQPDKAKDFLLSIRGLGLKSVECVRLLTLHHMAFPVDTNVGRICVRLGWVPLQPLPESLQLHLLEMYPMLEHIQKYLWPRLCKLDQRTLYELHYQMITFGKVFCTKSKPNCNSCPMRAECKHFASAFASARLALPAPEEKCLVTLEDPNVVEFSHQTYINSGSVGQLEWSANYPKHAVSGNHQPIIEEPLSPECETENIEAHEGAIEDFFCEESDEIPTINLNIEEFTQNLKDYMQANNVEIEYADMSKALVAITPDAASIPTPKLKNVNRLRTEHQVYELPDSHPLLEGVKLHNRSMPPRHSVIQGRRVDYVEVQHALVATIYEKCRLRKSEEHFWQIPCRTAMRGSFPLNGTYFQVNEVFADHCSSQNPIDVPRSWIWDLPRRTVYFGTSVPTIFRGLTTEEIQRCFWRGFVCVRGFDRTVRAPRPLYARLHFPVSKVVRGKKPGAARAEE</w:t>
      </w:r>
    </w:p>
    <w:p w:rsidR="0017281D" w:rsidRDefault="0017281D" w:rsidP="00B06039">
      <w:pPr>
        <w:spacing w:after="0" w:line="240" w:lineRule="auto"/>
        <w:rPr>
          <w:rFonts w:ascii="Times New Roman" w:hAnsi="Times New Roman" w:cs="Times New Roman"/>
        </w:rPr>
      </w:pPr>
    </w:p>
    <w:sectPr w:rsidR="0017281D" w:rsidSect="00A755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21F" w:rsidRDefault="0084621F" w:rsidP="00A4303D">
      <w:pPr>
        <w:spacing w:after="0" w:line="240" w:lineRule="auto"/>
      </w:pPr>
      <w:r>
        <w:separator/>
      </w:r>
    </w:p>
  </w:endnote>
  <w:endnote w:type="continuationSeparator" w:id="0">
    <w:p w:rsidR="0084621F" w:rsidRDefault="0084621F" w:rsidP="00A43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21F" w:rsidRDefault="0084621F" w:rsidP="00A4303D">
      <w:pPr>
        <w:spacing w:after="0" w:line="240" w:lineRule="auto"/>
      </w:pPr>
      <w:r>
        <w:separator/>
      </w:r>
    </w:p>
  </w:footnote>
  <w:footnote w:type="continuationSeparator" w:id="0">
    <w:p w:rsidR="0084621F" w:rsidRDefault="0084621F" w:rsidP="00A43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B6"/>
    <w:rsid w:val="000C0295"/>
    <w:rsid w:val="00122CAF"/>
    <w:rsid w:val="00153966"/>
    <w:rsid w:val="00157DF1"/>
    <w:rsid w:val="00162D14"/>
    <w:rsid w:val="0017281D"/>
    <w:rsid w:val="001968BA"/>
    <w:rsid w:val="001E460C"/>
    <w:rsid w:val="001F44AB"/>
    <w:rsid w:val="00277DB6"/>
    <w:rsid w:val="0028630D"/>
    <w:rsid w:val="002B218C"/>
    <w:rsid w:val="003B523D"/>
    <w:rsid w:val="00441EEF"/>
    <w:rsid w:val="004721D1"/>
    <w:rsid w:val="00473358"/>
    <w:rsid w:val="00477AB8"/>
    <w:rsid w:val="004A3C43"/>
    <w:rsid w:val="00512EBA"/>
    <w:rsid w:val="00522C3E"/>
    <w:rsid w:val="00545632"/>
    <w:rsid w:val="00586691"/>
    <w:rsid w:val="00660856"/>
    <w:rsid w:val="00715E6F"/>
    <w:rsid w:val="00736CD7"/>
    <w:rsid w:val="00790F77"/>
    <w:rsid w:val="0084621F"/>
    <w:rsid w:val="008844AD"/>
    <w:rsid w:val="008B6E23"/>
    <w:rsid w:val="008B6E73"/>
    <w:rsid w:val="008F268A"/>
    <w:rsid w:val="008F49BD"/>
    <w:rsid w:val="009346BD"/>
    <w:rsid w:val="00961EDA"/>
    <w:rsid w:val="009B574A"/>
    <w:rsid w:val="009C1866"/>
    <w:rsid w:val="009F454C"/>
    <w:rsid w:val="00A23A27"/>
    <w:rsid w:val="00A4303D"/>
    <w:rsid w:val="00A45C0A"/>
    <w:rsid w:val="00A64259"/>
    <w:rsid w:val="00A650B8"/>
    <w:rsid w:val="00A75521"/>
    <w:rsid w:val="00B04718"/>
    <w:rsid w:val="00B06039"/>
    <w:rsid w:val="00B21542"/>
    <w:rsid w:val="00BB1C8F"/>
    <w:rsid w:val="00BB3EB3"/>
    <w:rsid w:val="00BE30DD"/>
    <w:rsid w:val="00C02630"/>
    <w:rsid w:val="00D10DD2"/>
    <w:rsid w:val="00D32ADF"/>
    <w:rsid w:val="00D64084"/>
    <w:rsid w:val="00D666AC"/>
    <w:rsid w:val="00D9529A"/>
    <w:rsid w:val="00DB5CF2"/>
    <w:rsid w:val="00DB72B3"/>
    <w:rsid w:val="00E67F6B"/>
    <w:rsid w:val="00EF3459"/>
    <w:rsid w:val="00F263AF"/>
    <w:rsid w:val="00F6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534562-BB8D-41C7-9908-E3ABA468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90F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64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64259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A64259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58669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586691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Finemodulo-z">
    <w:name w:val="HTML Bottom of Form"/>
    <w:basedOn w:val="Normale"/>
    <w:next w:val="Normale"/>
    <w:link w:val="Finemodulo-zCarattere"/>
    <w:hidden/>
    <w:uiPriority w:val="99"/>
    <w:semiHidden/>
    <w:unhideWhenUsed/>
    <w:rsid w:val="0058669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semiHidden/>
    <w:rsid w:val="00586691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162D14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62D14"/>
    <w:rPr>
      <w:color w:val="800080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43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303D"/>
  </w:style>
  <w:style w:type="paragraph" w:styleId="Pidipagina">
    <w:name w:val="footer"/>
    <w:basedOn w:val="Normale"/>
    <w:link w:val="PidipaginaCarattere"/>
    <w:uiPriority w:val="99"/>
    <w:unhideWhenUsed/>
    <w:rsid w:val="00A43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303D"/>
  </w:style>
  <w:style w:type="paragraph" w:styleId="Paragrafoelenco">
    <w:name w:val="List Paragraph"/>
    <w:basedOn w:val="Normale"/>
    <w:uiPriority w:val="34"/>
    <w:qFormat/>
    <w:rsid w:val="00477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710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3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9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8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432889">
                              <w:marLeft w:val="5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660092">
                                  <w:marLeft w:val="525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121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47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9493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88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759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347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02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618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524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26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8305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193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2392</Words>
  <Characters>70637</Characters>
  <Application>Microsoft Office Word</Application>
  <DocSecurity>0</DocSecurity>
  <Lines>588</Lines>
  <Paragraphs>1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a</dc:creator>
  <cp:lastModifiedBy>comino</cp:lastModifiedBy>
  <cp:revision>2</cp:revision>
  <dcterms:created xsi:type="dcterms:W3CDTF">2019-06-28T13:13:00Z</dcterms:created>
  <dcterms:modified xsi:type="dcterms:W3CDTF">2019-06-28T13:13:00Z</dcterms:modified>
</cp:coreProperties>
</file>